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B0FCB" w14:textId="29F738DB" w:rsidR="00CE11B6" w:rsidRDefault="005C14B6" w:rsidP="00A43B96">
      <w:pPr>
        <w:rPr>
          <w:rFonts w:eastAsia="Times New Roman"/>
          <w:b/>
        </w:rPr>
      </w:pPr>
      <w:r>
        <w:rPr>
          <w:rFonts w:eastAsia="Times New Roman"/>
          <w:b/>
        </w:rPr>
        <w:t>S4</w:t>
      </w:r>
      <w:r w:rsidR="00CE11B6">
        <w:rPr>
          <w:rFonts w:eastAsia="Times New Roman"/>
          <w:b/>
        </w:rPr>
        <w:t xml:space="preserve"> Appendix</w:t>
      </w:r>
    </w:p>
    <w:p w14:paraId="71AC6989" w14:textId="77777777" w:rsidR="00CE11B6" w:rsidRDefault="00CE11B6" w:rsidP="00A43B96">
      <w:pPr>
        <w:rPr>
          <w:rFonts w:eastAsia="Times New Roman"/>
          <w:b/>
        </w:rPr>
      </w:pPr>
    </w:p>
    <w:p w14:paraId="48913968" w14:textId="49B9A2EE" w:rsidR="007B3215" w:rsidRDefault="003A4882" w:rsidP="00A43B96">
      <w:pPr>
        <w:rPr>
          <w:rFonts w:eastAsia="Times New Roman"/>
          <w:b/>
        </w:rPr>
      </w:pPr>
      <w:r w:rsidRPr="00F55897">
        <w:rPr>
          <w:rFonts w:eastAsia="Times New Roman"/>
          <w:b/>
        </w:rPr>
        <w:t>Reliable Change Index (RCI)</w:t>
      </w:r>
    </w:p>
    <w:p w14:paraId="657814A6" w14:textId="77777777" w:rsidR="007B3215" w:rsidRDefault="007B3215" w:rsidP="00A43B96">
      <w:pPr>
        <w:rPr>
          <w:rFonts w:eastAsia="Times New Roman"/>
          <w:b/>
        </w:rPr>
      </w:pPr>
    </w:p>
    <w:p w14:paraId="031CA442" w14:textId="0017373E" w:rsidR="00EA03BD" w:rsidRPr="00EA03BD" w:rsidRDefault="00EA03BD" w:rsidP="00A43B96">
      <w:pPr>
        <w:rPr>
          <w:rFonts w:eastAsia="Times New Roman"/>
          <w:b/>
        </w:rPr>
      </w:pPr>
      <w:r>
        <w:rPr>
          <w:rFonts w:eastAsia="Times New Roman"/>
          <w:b/>
        </w:rPr>
        <w:t>Reliable change and clinical significance:</w:t>
      </w:r>
    </w:p>
    <w:p w14:paraId="72A4FDE7" w14:textId="0AFADDBD" w:rsidR="00413BF3" w:rsidRDefault="00664DDD" w:rsidP="00413BF3">
      <w:pPr>
        <w:rPr>
          <w:rFonts w:eastAsia="Times New Roman"/>
        </w:rPr>
      </w:pPr>
      <w:r w:rsidRPr="00EA03BD">
        <w:rPr>
          <w:rFonts w:eastAsia="Times New Roman"/>
        </w:rPr>
        <w:t xml:space="preserve"> </w:t>
      </w:r>
      <w:r w:rsidR="005011A6">
        <w:rPr>
          <w:rFonts w:eastAsia="Times New Roman"/>
        </w:rPr>
        <w:t>‘R</w:t>
      </w:r>
      <w:r w:rsidR="00DA6105" w:rsidRPr="00EA03BD">
        <w:rPr>
          <w:rFonts w:eastAsia="Times New Roman"/>
        </w:rPr>
        <w:t>eliable clinical</w:t>
      </w:r>
      <w:r w:rsidRPr="00EA03BD">
        <w:rPr>
          <w:rFonts w:eastAsia="Times New Roman"/>
        </w:rPr>
        <w:t xml:space="preserve"> significance</w:t>
      </w:r>
      <w:r w:rsidR="00DA6105" w:rsidRPr="00EA03BD">
        <w:rPr>
          <w:rFonts w:eastAsia="Times New Roman"/>
        </w:rPr>
        <w:t>’</w:t>
      </w:r>
      <w:r w:rsidRPr="00EA03BD">
        <w:rPr>
          <w:rFonts w:eastAsia="Times New Roman"/>
        </w:rPr>
        <w:t xml:space="preserve"> of intervention effects </w:t>
      </w:r>
      <w:r w:rsidR="005011A6">
        <w:rPr>
          <w:rFonts w:eastAsia="Times New Roman"/>
        </w:rPr>
        <w:t>was defined by meeting the following two criteria:</w:t>
      </w:r>
      <w:bookmarkStart w:id="0" w:name="_GoBack"/>
      <w:bookmarkEnd w:id="0"/>
      <w:r w:rsidRPr="00EA03BD">
        <w:rPr>
          <w:rFonts w:eastAsia="Times New Roman"/>
        </w:rPr>
        <w:t xml:space="preserve"> </w:t>
      </w:r>
    </w:p>
    <w:p w14:paraId="2314175A" w14:textId="77777777" w:rsidR="00413BF3" w:rsidRDefault="00664DDD" w:rsidP="00F55897">
      <w:pPr>
        <w:ind w:firstLine="720"/>
        <w:rPr>
          <w:rFonts w:eastAsia="Times New Roman"/>
        </w:rPr>
      </w:pPr>
      <w:r w:rsidRPr="00EA03BD">
        <w:rPr>
          <w:rFonts w:eastAsia="Times New Roman"/>
        </w:rPr>
        <w:t xml:space="preserve">1) reliable change scores </w:t>
      </w:r>
      <w:r w:rsidR="00DA6105" w:rsidRPr="00EA03BD">
        <w:rPr>
          <w:rFonts w:eastAsia="Times New Roman"/>
        </w:rPr>
        <w:t xml:space="preserve">as </w:t>
      </w:r>
      <w:r w:rsidRPr="00EA03BD">
        <w:rPr>
          <w:rFonts w:eastAsia="Times New Roman"/>
        </w:rPr>
        <w:t xml:space="preserve">indicated by </w:t>
      </w:r>
      <w:r w:rsidR="001E6385" w:rsidRPr="00EA03BD">
        <w:rPr>
          <w:rFonts w:eastAsia="Times New Roman"/>
        </w:rPr>
        <w:t xml:space="preserve">the </w:t>
      </w:r>
      <w:r w:rsidRPr="00EA03BD">
        <w:rPr>
          <w:rFonts w:eastAsia="Times New Roman"/>
        </w:rPr>
        <w:t xml:space="preserve">Reliable Change Index (RCI), </w:t>
      </w:r>
    </w:p>
    <w:p w14:paraId="61F8EBD1" w14:textId="4B6902E8" w:rsidR="00413BF3" w:rsidRDefault="00664DDD" w:rsidP="00F55897">
      <w:pPr>
        <w:ind w:firstLine="720"/>
        <w:rPr>
          <w:rFonts w:eastAsia="Times New Roman"/>
        </w:rPr>
      </w:pPr>
      <w:r w:rsidRPr="00EA03BD">
        <w:rPr>
          <w:rFonts w:eastAsia="Times New Roman"/>
        </w:rPr>
        <w:t>2) improvement in severity level of</w:t>
      </w:r>
      <w:r w:rsidR="00A43B96" w:rsidRPr="00EA03BD">
        <w:rPr>
          <w:rFonts w:eastAsia="Times New Roman"/>
        </w:rPr>
        <w:t xml:space="preserve"> outcome measures, IDS and DASS (anxiety, depression, stress). </w:t>
      </w:r>
    </w:p>
    <w:p w14:paraId="16A161B7" w14:textId="34E50DCC" w:rsidR="00413BF3" w:rsidRDefault="00413BF3" w:rsidP="00F55897">
      <w:pPr>
        <w:ind w:firstLine="720"/>
        <w:rPr>
          <w:rFonts w:eastAsia="Times New Roman"/>
        </w:rPr>
      </w:pPr>
      <w:r>
        <w:rPr>
          <w:rFonts w:eastAsia="Times New Roman"/>
        </w:rPr>
        <w:t xml:space="preserve">(See Table </w:t>
      </w:r>
      <w:r w:rsidR="005C14B6">
        <w:rPr>
          <w:rFonts w:eastAsia="Times New Roman"/>
        </w:rPr>
        <w:t>S4</w:t>
      </w:r>
      <w:r w:rsidR="00145327">
        <w:rPr>
          <w:rFonts w:eastAsia="Times New Roman"/>
        </w:rPr>
        <w:t>.1</w:t>
      </w:r>
      <w:r>
        <w:rPr>
          <w:rFonts w:eastAsia="Times New Roman"/>
        </w:rPr>
        <w:t xml:space="preserve"> for severity cutoff scores for each instrument)</w:t>
      </w:r>
    </w:p>
    <w:p w14:paraId="29D79817" w14:textId="343335FB" w:rsidR="00413BF3" w:rsidRPr="004716F9" w:rsidRDefault="005011A6" w:rsidP="005011A6">
      <w:pPr>
        <w:shd w:val="clear" w:color="auto" w:fill="FFFFFF"/>
        <w:spacing w:before="100" w:beforeAutospacing="1" w:after="100" w:afterAutospacing="1"/>
        <w:rPr>
          <w:rFonts w:eastAsia="Times New Roman"/>
          <w:color w:val="000000" w:themeColor="text1"/>
        </w:rPr>
      </w:pPr>
      <w:r w:rsidRPr="004716F9">
        <w:rPr>
          <w:rFonts w:eastAsia="Times New Roman"/>
          <w:color w:val="000000" w:themeColor="text1"/>
        </w:rPr>
        <w:t>If criteria 1 and 2 did not agree for a given outcome, then it was not counted as clinically significant improvement or deterioration.</w:t>
      </w:r>
    </w:p>
    <w:p w14:paraId="5FC79AA2" w14:textId="3B3AA1C2" w:rsidR="00F55897" w:rsidRPr="004716F9" w:rsidRDefault="00A43B96" w:rsidP="00413BF3">
      <w:pPr>
        <w:rPr>
          <w:color w:val="000000" w:themeColor="text1"/>
        </w:rPr>
      </w:pPr>
      <w:r w:rsidRPr="004716F9">
        <w:rPr>
          <w:rFonts w:eastAsia="Times New Roman"/>
          <w:color w:val="000000" w:themeColor="text1"/>
        </w:rPr>
        <w:t>The RC</w:t>
      </w:r>
      <w:r w:rsidR="00DA6105" w:rsidRPr="004716F9">
        <w:rPr>
          <w:rFonts w:eastAsia="Times New Roman"/>
          <w:color w:val="000000" w:themeColor="text1"/>
        </w:rPr>
        <w:t>I wa</w:t>
      </w:r>
      <w:r w:rsidRPr="004716F9">
        <w:rPr>
          <w:rFonts w:eastAsia="Times New Roman"/>
          <w:color w:val="000000" w:themeColor="text1"/>
        </w:rPr>
        <w:t xml:space="preserve">s calculated based on the formula, </w:t>
      </w:r>
      <w:r w:rsidR="00103013" w:rsidRPr="004716F9">
        <w:rPr>
          <w:rFonts w:eastAsia="Times New Roman"/>
          <w:b/>
          <w:color w:val="000000" w:themeColor="text1"/>
        </w:rPr>
        <w:t>RCI=(X</w:t>
      </w:r>
      <w:r w:rsidR="00103013" w:rsidRPr="004716F9">
        <w:rPr>
          <w:rFonts w:eastAsia="Times New Roman"/>
          <w:b/>
          <w:color w:val="000000" w:themeColor="text1"/>
          <w:vertAlign w:val="subscript"/>
        </w:rPr>
        <w:t>a</w:t>
      </w:r>
      <w:r w:rsidR="00103013" w:rsidRPr="004716F9">
        <w:rPr>
          <w:rFonts w:eastAsia="Times New Roman"/>
          <w:b/>
          <w:color w:val="000000" w:themeColor="text1"/>
        </w:rPr>
        <w:t>-X</w:t>
      </w:r>
      <w:r w:rsidR="00103013" w:rsidRPr="004716F9">
        <w:rPr>
          <w:rFonts w:eastAsia="Times New Roman"/>
          <w:b/>
          <w:color w:val="000000" w:themeColor="text1"/>
          <w:vertAlign w:val="subscript"/>
        </w:rPr>
        <w:t>0</w:t>
      </w:r>
      <w:r w:rsidR="00103013" w:rsidRPr="004716F9">
        <w:rPr>
          <w:rFonts w:eastAsia="Times New Roman"/>
          <w:b/>
          <w:color w:val="000000" w:themeColor="text1"/>
        </w:rPr>
        <w:t>)/</w:t>
      </w:r>
      <w:proofErr w:type="spellStart"/>
      <w:r w:rsidR="00103013" w:rsidRPr="004716F9">
        <w:rPr>
          <w:rFonts w:eastAsia="Times New Roman"/>
          <w:b/>
          <w:color w:val="000000" w:themeColor="text1"/>
        </w:rPr>
        <w:t>S</w:t>
      </w:r>
      <w:r w:rsidR="00103013" w:rsidRPr="004716F9">
        <w:rPr>
          <w:rFonts w:eastAsia="Times New Roman"/>
          <w:b/>
          <w:color w:val="000000" w:themeColor="text1"/>
          <w:vertAlign w:val="subscript"/>
        </w:rPr>
        <w:t>diff</w:t>
      </w:r>
      <w:proofErr w:type="spellEnd"/>
      <w:r w:rsidR="00103013" w:rsidRPr="004716F9">
        <w:rPr>
          <w:rFonts w:eastAsia="Times New Roman"/>
          <w:b/>
          <w:color w:val="000000" w:themeColor="text1"/>
          <w:vertAlign w:val="subscript"/>
        </w:rPr>
        <w:t xml:space="preserve"> </w:t>
      </w:r>
      <w:r w:rsidRPr="004716F9">
        <w:rPr>
          <w:rFonts w:eastAsia="Times New Roman"/>
          <w:color w:val="000000" w:themeColor="text1"/>
        </w:rPr>
        <w:t>, w</w:t>
      </w:r>
      <w:r w:rsidR="00BB63AE" w:rsidRPr="004716F9">
        <w:rPr>
          <w:rFonts w:eastAsia="Times New Roman"/>
          <w:color w:val="000000" w:themeColor="text1"/>
        </w:rPr>
        <w:t xml:space="preserve">here, </w:t>
      </w:r>
      <w:proofErr w:type="spellStart"/>
      <w:r w:rsidR="00BB63AE" w:rsidRPr="004716F9">
        <w:rPr>
          <w:rFonts w:eastAsia="Times New Roman"/>
          <w:color w:val="000000" w:themeColor="text1"/>
        </w:rPr>
        <w:t>X</w:t>
      </w:r>
      <w:r w:rsidR="00BB63AE" w:rsidRPr="004716F9">
        <w:rPr>
          <w:rFonts w:eastAsia="Times New Roman"/>
          <w:color w:val="000000" w:themeColor="text1"/>
          <w:vertAlign w:val="subscript"/>
        </w:rPr>
        <w:t>a</w:t>
      </w:r>
      <w:proofErr w:type="spellEnd"/>
      <w:r w:rsidR="00DA6105" w:rsidRPr="004716F9">
        <w:rPr>
          <w:rFonts w:eastAsia="Times New Roman"/>
          <w:color w:val="000000" w:themeColor="text1"/>
        </w:rPr>
        <w:t>= scale score</w:t>
      </w:r>
      <w:r w:rsidR="00BB63AE" w:rsidRPr="004716F9">
        <w:rPr>
          <w:rFonts w:eastAsia="Times New Roman"/>
          <w:color w:val="000000" w:themeColor="text1"/>
        </w:rPr>
        <w:t xml:space="preserve"> at one of t</w:t>
      </w:r>
      <w:r w:rsidR="001E6385" w:rsidRPr="004716F9">
        <w:rPr>
          <w:rFonts w:eastAsia="Times New Roman"/>
          <w:color w:val="000000" w:themeColor="text1"/>
        </w:rPr>
        <w:t>he time point after baseline</w:t>
      </w:r>
      <w:r w:rsidR="00BB63AE" w:rsidRPr="004716F9">
        <w:rPr>
          <w:rFonts w:eastAsia="Times New Roman"/>
          <w:color w:val="000000" w:themeColor="text1"/>
        </w:rPr>
        <w:t>,  X</w:t>
      </w:r>
      <w:r w:rsidR="00BB63AE" w:rsidRPr="004716F9">
        <w:rPr>
          <w:rFonts w:eastAsia="Times New Roman"/>
          <w:color w:val="000000" w:themeColor="text1"/>
          <w:vertAlign w:val="subscript"/>
        </w:rPr>
        <w:t>0</w:t>
      </w:r>
      <w:r w:rsidRPr="004716F9">
        <w:rPr>
          <w:rFonts w:eastAsia="Times New Roman"/>
          <w:color w:val="000000" w:themeColor="text1"/>
        </w:rPr>
        <w:t>: b</w:t>
      </w:r>
      <w:r w:rsidR="00DA6105" w:rsidRPr="004716F9">
        <w:rPr>
          <w:rFonts w:eastAsia="Times New Roman"/>
          <w:color w:val="000000" w:themeColor="text1"/>
        </w:rPr>
        <w:t>aseline scale score</w:t>
      </w:r>
      <w:r w:rsidRPr="004716F9">
        <w:rPr>
          <w:rFonts w:eastAsia="Times New Roman"/>
          <w:color w:val="000000" w:themeColor="text1"/>
        </w:rPr>
        <w:t xml:space="preserve">, </w:t>
      </w:r>
      <w:r w:rsidR="00BB63AE" w:rsidRPr="004716F9">
        <w:rPr>
          <w:rFonts w:eastAsia="Times New Roman"/>
          <w:color w:val="000000" w:themeColor="text1"/>
        </w:rPr>
        <w:t xml:space="preserve"> </w:t>
      </w:r>
      <w:proofErr w:type="spellStart"/>
      <w:r w:rsidR="00103013" w:rsidRPr="004716F9">
        <w:rPr>
          <w:rFonts w:eastAsia="Times New Roman"/>
          <w:color w:val="000000" w:themeColor="text1"/>
        </w:rPr>
        <w:t>S</w:t>
      </w:r>
      <w:r w:rsidR="00103013" w:rsidRPr="004716F9">
        <w:rPr>
          <w:rFonts w:eastAsia="Times New Roman"/>
          <w:color w:val="000000" w:themeColor="text1"/>
          <w:vertAlign w:val="subscript"/>
        </w:rPr>
        <w:t>diff</w:t>
      </w:r>
      <w:proofErr w:type="spellEnd"/>
      <w:r w:rsidR="00103013" w:rsidRPr="004716F9">
        <w:rPr>
          <w:rFonts w:eastAsia="Times New Roman"/>
          <w:color w:val="000000" w:themeColor="text1"/>
          <w:vertAlign w:val="subscript"/>
        </w:rPr>
        <w:t xml:space="preserve"> </w:t>
      </w:r>
      <w:r w:rsidRPr="004716F9">
        <w:rPr>
          <w:rFonts w:eastAsia="Times New Roman"/>
          <w:color w:val="000000" w:themeColor="text1"/>
        </w:rPr>
        <w:t>=√</w:t>
      </w:r>
      <w:r w:rsidR="00103013" w:rsidRPr="004716F9">
        <w:rPr>
          <w:rFonts w:eastAsia="Times New Roman"/>
          <w:color w:val="000000" w:themeColor="text1"/>
        </w:rPr>
        <w:t>2</w:t>
      </w:r>
      <w:r w:rsidR="00BB63AE" w:rsidRPr="004716F9">
        <w:rPr>
          <w:rFonts w:eastAsia="Times New Roman"/>
          <w:color w:val="000000" w:themeColor="text1"/>
        </w:rPr>
        <w:t>*Se</w:t>
      </w:r>
      <w:r w:rsidR="005011A6" w:rsidRPr="004716F9">
        <w:rPr>
          <w:rFonts w:eastAsia="Times New Roman"/>
          <w:color w:val="000000" w:themeColor="text1"/>
          <w:vertAlign w:val="superscript"/>
        </w:rPr>
        <w:t>2</w:t>
      </w:r>
      <w:r w:rsidR="00BB63AE" w:rsidRPr="004716F9">
        <w:rPr>
          <w:rFonts w:eastAsia="Times New Roman"/>
          <w:color w:val="000000" w:themeColor="text1"/>
        </w:rPr>
        <w:t>,  Se = SD*</w:t>
      </w:r>
      <w:r w:rsidRPr="004716F9">
        <w:rPr>
          <w:rFonts w:eastAsia="Times New Roman"/>
          <w:color w:val="000000" w:themeColor="text1"/>
        </w:rPr>
        <w:t>√</w:t>
      </w:r>
      <w:r w:rsidR="00BB63AE" w:rsidRPr="004716F9">
        <w:rPr>
          <w:rFonts w:eastAsia="Times New Roman"/>
          <w:color w:val="000000" w:themeColor="text1"/>
        </w:rPr>
        <w:t xml:space="preserve">(1-r), </w:t>
      </w:r>
      <w:r w:rsidRPr="004716F9">
        <w:rPr>
          <w:rFonts w:eastAsia="Times New Roman"/>
          <w:color w:val="000000" w:themeColor="text1"/>
        </w:rPr>
        <w:t xml:space="preserve">SD is the standard deviation and  </w:t>
      </w:r>
      <w:r w:rsidR="00BB63AE" w:rsidRPr="004716F9">
        <w:rPr>
          <w:rFonts w:eastAsia="Times New Roman"/>
          <w:color w:val="000000" w:themeColor="text1"/>
        </w:rPr>
        <w:t xml:space="preserve">r is the reliability measure of the </w:t>
      </w:r>
      <w:r w:rsidRPr="004716F9">
        <w:rPr>
          <w:rFonts w:eastAsia="Times New Roman"/>
          <w:color w:val="000000" w:themeColor="text1"/>
        </w:rPr>
        <w:t xml:space="preserve">measurement </w:t>
      </w:r>
      <w:r w:rsidR="00BB63AE" w:rsidRPr="004716F9">
        <w:rPr>
          <w:rFonts w:eastAsia="Times New Roman"/>
          <w:color w:val="000000" w:themeColor="text1"/>
        </w:rPr>
        <w:t>scale</w:t>
      </w:r>
      <w:r w:rsidRPr="004716F9">
        <w:rPr>
          <w:rFonts w:eastAsia="Times New Roman"/>
          <w:color w:val="000000" w:themeColor="text1"/>
        </w:rPr>
        <w:t xml:space="preserve"> at baseline</w:t>
      </w:r>
      <w:r w:rsidR="00413BF3" w:rsidRPr="004716F9">
        <w:rPr>
          <w:rFonts w:eastAsia="Times New Roman"/>
          <w:color w:val="000000" w:themeColor="text1"/>
        </w:rPr>
        <w:t xml:space="preserve"> </w:t>
      </w:r>
      <w:r w:rsidR="00413BF3" w:rsidRPr="004716F9">
        <w:rPr>
          <w:color w:val="000000" w:themeColor="text1"/>
        </w:rPr>
        <w:fldChar w:fldCharType="begin">
          <w:fldData xml:space="preserve">PEVuZE5vdGU+PENpdGU+PEF1dGhvcj5KYWNvYnNvbjwvQXV0aG9yPjxZZWFyPjE5OTk8L1llYXI+
PFJlY051bT4zNjI8L1JlY051bT48RGlzcGxheVRleHQ+KEphY29ic29uLCBSb2JlcnRzLCBCZXJu
cywgJmFtcDsgTWNHbGluY2hleSwgMTk5OTsgSmFjb2Jzb24gJmFtcDsgVHJ1YXgsIDE5OTEpPC9E
aXNwbGF5VGV4dD48cmVjb3JkPjxyZWMtbnVtYmVyPjM2MjwvcmVjLW51bWJlcj48Zm9yZWlnbi1r
ZXlzPjxrZXkgYXBwPSJFTiIgZGItaWQ9IjlyZnQycnNlN2FwZHAyZWV6NWN4djVkbjlwcDBhYXRw
NXB0MiIgdGltZXN0YW1wPSIxNTMzNTQxMDgxIj4zNjI8L2tleT48L2ZvcmVpZ24ta2V5cz48cmVm
LXR5cGUgbmFtZT0iSm91cm5hbCBBcnRpY2xlIj4xNzwvcmVmLXR5cGU+PGNvbnRyaWJ1dG9ycz48
YXV0aG9ycz48YXV0aG9yPkphY29ic29uLCBOLiBTLjwvYXV0aG9yPjxhdXRob3I+Um9iZXJ0cywg
TC4gSi48L2F1dGhvcj48YXV0aG9yPkJlcm5zLCBTLiBCLjwvYXV0aG9yPjxhdXRob3I+TWNHbGlu
Y2hleSwgSi4gQi48L2F1dGhvcj48L2F1dGhvcnM+PC9jb250cmlidXRvcnM+PGF1dGgtYWRkcmVz
cz5EZXBhcnRtZW50IG9mIFBzeWNob2xvZ3ksIFVuaXZlcnNpdHkgb2YgV2FzaGluZ3RvbiwgU2Vh
dHRsZSA5ODE5NSwgVVNBLjwvYXV0aC1hZGRyZXNzPjx0aXRsZXM+PHRpdGxlPk1ldGhvZHMgZm9y
IGRlZmluaW5nIGFuZCBkZXRlcm1pbmluZyB0aGUgY2xpbmljYWwgc2lnbmlmaWNhbmNlIG9mIHRy
ZWF0bWVudCBlZmZlY3RzOiBkZXNjcmlwdGlvbiwgYXBwbGljYXRpb24sIGFuZCBhbHRlcm5hdGl2
ZXM8L3RpdGxlPjxzZWNvbmRhcnktdGl0bGU+SiBDb25zdWx0IENsaW4gUHN5Y2hvbDwvc2Vjb25k
YXJ5LXRpdGxlPjwvdGl0bGVzPjxwZXJpb2RpY2FsPjxmdWxsLXRpdGxlPkogQ29uc3VsdCBDbGlu
IFBzeWNob2w8L2Z1bGwtdGl0bGU+PC9wZXJpb2RpY2FsPjxwYWdlcz4zMDAtNzwvcGFnZXM+PHZv
bHVtZT42Nzwvdm9sdW1lPjxudW1iZXI+MzwvbnVtYmVyPjxlZGl0aW9uPjE5OTkvMDYvMTY8L2Vk
aXRpb24+PGtleXdvcmRzPjxrZXl3b3JkPkNsaW5pY2FsIFRyaWFscyBhcyBUb3BpYy8qbWV0aG9k
cy9zdGF0aXN0aWNzICZhbXA7IG51bWVyaWNhbCBkYXRhPC9rZXl3b3JkPjxrZXl3b3JkPkRhdGEg
SW50ZXJwcmV0YXRpb24sIFN0YXRpc3RpY2FsPC9rZXl3b3JkPjxrZXl3b3JkPkV2aWRlbmNlLUJh
c2VkIE1lZGljaW5lL21ldGhvZHMvc3RhdGlzdGljcyAmYW1wOyBudW1lcmljYWwgZGF0YTwva2V5
d29yZD48a2V5d29yZD5IdW1hbnM8L2tleXdvcmQ+PGtleXdvcmQ+Tm9ybWFsIERpc3RyaWJ1dGlv
bjwva2V5d29yZD48a2V5d29yZD5PdXRjb21lIEFzc2Vzc21lbnQgKEhlYWx0aCBDYXJlKS8qbWV0
aG9kcy9zdGF0aXN0aWNzICZhbXA7IG51bWVyaWNhbCBkYXRhPC9rZXl3b3JkPjxrZXl3b3JkPlBz
eWNob3RoZXJhcHkvKnN0YW5kYXJkczwva2V5d29yZD48a2V5d29yZD5SZWZlcmVuY2UgVmFsdWVz
PC9rZXl3b3JkPjwva2V5d29yZHM+PGRhdGVzPjx5ZWFyPjE5OTk8L3llYXI+PHB1Yi1kYXRlcz48
ZGF0ZT5KdW48L2RhdGU+PC9wdWItZGF0ZXM+PC9kYXRlcz48aXNibj4wMDIyLTAwNlggKFByaW50
KSYjeEQ7MDAyMi0wMDZYIChMaW5raW5nKTwvaXNibj48YWNjZXNzaW9uLW51bT4xMDM2OTA1MDwv
YWNjZXNzaW9uLW51bT48dXJscz48cmVsYXRlZC11cmxzPjx1cmw+aHR0cHM6Ly93d3cubmNiaS5u
bG0ubmloLmdvdi9wdWJtZWQvMTAzNjkwNTA8L3VybD48L3JlbGF0ZWQtdXJscz48L3VybHM+PC9y
ZWNvcmQ+PC9DaXRlPjxDaXRlPjxBdXRob3I+SmFjb2Jzb248L0F1dGhvcj48WWVhcj4xOTkxPC9Z
ZWFyPjxSZWNOdW0+MzY2PC9SZWNOdW0+PHJlY29yZD48cmVjLW51bWJlcj4zNjY8L3JlYy1udW1i
ZXI+PGZvcmVpZ24ta2V5cz48a2V5IGFwcD0iRU4iIGRiLWlkPSI5cmZ0MnJzZTdhcGRwMmVlejVj
eHY1ZG45cHAwYWF0cDVwdDIiIHRpbWVzdGFtcD0iMTUzNDMzNjE3MiI+MzY2PC9rZXk+PC9mb3Jl
aWduLWtleXM+PHJlZi10eXBlIG5hbWU9IkpvdXJuYWwgQXJ0aWNsZSI+MTc8L3JlZi10eXBlPjxj
b250cmlidXRvcnM+PGF1dGhvcnM+PGF1dGhvcj5KYWNvYnNvbiwgTi4gUy48L2F1dGhvcj48YXV0
aG9yPlRydWF4LCBQLjwvYXV0aG9yPjwvYXV0aG9ycz48L2NvbnRyaWJ1dG9ycz48YXV0aC1hZGRy
ZXNzPkRlcGFydG1lbnQgb2YgUHN5Y2hvbG9neSwgVW5pdmVyc2l0eSBvZiBXYXNoaW5ndG9uLCBT
ZWF0dGxlIDk4MTk1LjwvYXV0aC1hZGRyZXNzPjx0aXRsZXM+PHRpdGxlPkNsaW5pY2FsIHNpZ25p
ZmljYW5jZTogYSBzdGF0aXN0aWNhbCBhcHByb2FjaCB0byBkZWZpbmluZyBtZWFuaW5nZnVsIGNo
YW5nZSBpbiBwc3ljaG90aGVyYXB5IHJlc2VhcmNoPC90aXRsZT48c2Vjb25kYXJ5LXRpdGxlPkog
Q29uc3VsdCBDbGluIFBzeWNob2w8L3NlY29uZGFyeS10aXRsZT48L3RpdGxlcz48cGVyaW9kaWNh
bD48ZnVsbC10aXRsZT5KIENvbnN1bHQgQ2xpbiBQc3ljaG9sPC9mdWxsLXRpdGxlPjwvcGVyaW9k
aWNhbD48cGFnZXM+MTItOTwvcGFnZXM+PHZvbHVtZT41OTwvdm9sdW1lPjxudW1iZXI+MTwvbnVt
YmVyPjxlZGl0aW9uPjE5OTEvMDIvMDE8L2VkaXRpb24+PGtleXdvcmRzPjxrZXl3b3JkPkNsaW5p
Y2FsIFByb3RvY29scy8qc3RhbmRhcmRzPC9rZXl3b3JkPjxrZXl3b3JkPkZlbWFsZTwva2V5d29y
ZD48a2V5d29yZD5IdW1hbnM8L2tleXdvcmQ+PGtleXdvcmQ+TWFsZTwva2V5d29yZD48a2V5d29y
ZD5NYXJpdGFsIFRoZXJhcHk8L2tleXdvcmQ+PGtleXdvcmQ+TWFycmlhZ2U8L2tleXdvcmQ+PGtl
eXdvcmQ+TW9kZWxzLCBTdGF0aXN0aWNhbDwva2V5d29yZD48a2V5d29yZD5Qc3ljaG90aGVyYXB5
LypzdGFuZGFyZHM8L2tleXdvcmQ+PGtleXdvcmQ+KlJlc2VhcmNoIERlc2lnbjwva2V5d29yZD48
L2tleXdvcmRzPjxkYXRlcz48eWVhcj4xOTkxPC95ZWFyPjxwdWItZGF0ZXM+PGRhdGU+RmViPC9k
YXRlPjwvcHViLWRhdGVzPjwvZGF0ZXM+PGlzYm4+MDAyMi0wMDZYIChQcmludCkmI3hEOzAwMjIt
MDA2WCAoTGlua2luZyk8L2lzYm4+PGFjY2Vzc2lvbi1udW0+MjAwMjEyNzwvYWNjZXNzaW9uLW51
bT48dXJscz48cmVsYXRlZC11cmxzPjx1cmw+aHR0cHM6Ly93d3cubmNiaS5ubG0ubmloLmdvdi9w
dWJtZWQvMjAwMjEyNzwvdXJsPjwvcmVsYXRlZC11cmxzPjwvdXJscz48L3JlY29yZD48L0NpdGU+
PC9FbmROb3RlPn==
</w:fldData>
        </w:fldChar>
      </w:r>
      <w:r w:rsidR="00413BF3" w:rsidRPr="004716F9">
        <w:rPr>
          <w:color w:val="000000" w:themeColor="text1"/>
        </w:rPr>
        <w:instrText xml:space="preserve"> ADDIN EN.CITE </w:instrText>
      </w:r>
      <w:r w:rsidR="00413BF3" w:rsidRPr="004716F9">
        <w:rPr>
          <w:color w:val="000000" w:themeColor="text1"/>
        </w:rPr>
        <w:fldChar w:fldCharType="begin">
          <w:fldData xml:space="preserve">PEVuZE5vdGU+PENpdGU+PEF1dGhvcj5KYWNvYnNvbjwvQXV0aG9yPjxZZWFyPjE5OTk8L1llYXI+
PFJlY051bT4zNjI8L1JlY051bT48RGlzcGxheVRleHQ+KEphY29ic29uLCBSb2JlcnRzLCBCZXJu
cywgJmFtcDsgTWNHbGluY2hleSwgMTk5OTsgSmFjb2Jzb24gJmFtcDsgVHJ1YXgsIDE5OTEpPC9E
aXNwbGF5VGV4dD48cmVjb3JkPjxyZWMtbnVtYmVyPjM2MjwvcmVjLW51bWJlcj48Zm9yZWlnbi1r
ZXlzPjxrZXkgYXBwPSJFTiIgZGItaWQ9IjlyZnQycnNlN2FwZHAyZWV6NWN4djVkbjlwcDBhYXRw
NXB0MiIgdGltZXN0YW1wPSIxNTMzNTQxMDgxIj4zNjI8L2tleT48L2ZvcmVpZ24ta2V5cz48cmVm
LXR5cGUgbmFtZT0iSm91cm5hbCBBcnRpY2xlIj4xNzwvcmVmLXR5cGU+PGNvbnRyaWJ1dG9ycz48
YXV0aG9ycz48YXV0aG9yPkphY29ic29uLCBOLiBTLjwvYXV0aG9yPjxhdXRob3I+Um9iZXJ0cywg
TC4gSi48L2F1dGhvcj48YXV0aG9yPkJlcm5zLCBTLiBCLjwvYXV0aG9yPjxhdXRob3I+TWNHbGlu
Y2hleSwgSi4gQi48L2F1dGhvcj48L2F1dGhvcnM+PC9jb250cmlidXRvcnM+PGF1dGgtYWRkcmVz
cz5EZXBhcnRtZW50IG9mIFBzeWNob2xvZ3ksIFVuaXZlcnNpdHkgb2YgV2FzaGluZ3RvbiwgU2Vh
dHRsZSA5ODE5NSwgVVNBLjwvYXV0aC1hZGRyZXNzPjx0aXRsZXM+PHRpdGxlPk1ldGhvZHMgZm9y
IGRlZmluaW5nIGFuZCBkZXRlcm1pbmluZyB0aGUgY2xpbmljYWwgc2lnbmlmaWNhbmNlIG9mIHRy
ZWF0bWVudCBlZmZlY3RzOiBkZXNjcmlwdGlvbiwgYXBwbGljYXRpb24sIGFuZCBhbHRlcm5hdGl2
ZXM8L3RpdGxlPjxzZWNvbmRhcnktdGl0bGU+SiBDb25zdWx0IENsaW4gUHN5Y2hvbDwvc2Vjb25k
YXJ5LXRpdGxlPjwvdGl0bGVzPjxwZXJpb2RpY2FsPjxmdWxsLXRpdGxlPkogQ29uc3VsdCBDbGlu
IFBzeWNob2w8L2Z1bGwtdGl0bGU+PC9wZXJpb2RpY2FsPjxwYWdlcz4zMDAtNzwvcGFnZXM+PHZv
bHVtZT42Nzwvdm9sdW1lPjxudW1iZXI+MzwvbnVtYmVyPjxlZGl0aW9uPjE5OTkvMDYvMTY8L2Vk
aXRpb24+PGtleXdvcmRzPjxrZXl3b3JkPkNsaW5pY2FsIFRyaWFscyBhcyBUb3BpYy8qbWV0aG9k
cy9zdGF0aXN0aWNzICZhbXA7IG51bWVyaWNhbCBkYXRhPC9rZXl3b3JkPjxrZXl3b3JkPkRhdGEg
SW50ZXJwcmV0YXRpb24sIFN0YXRpc3RpY2FsPC9rZXl3b3JkPjxrZXl3b3JkPkV2aWRlbmNlLUJh
c2VkIE1lZGljaW5lL21ldGhvZHMvc3RhdGlzdGljcyAmYW1wOyBudW1lcmljYWwgZGF0YTwva2V5
d29yZD48a2V5d29yZD5IdW1hbnM8L2tleXdvcmQ+PGtleXdvcmQ+Tm9ybWFsIERpc3RyaWJ1dGlv
bjwva2V5d29yZD48a2V5d29yZD5PdXRjb21lIEFzc2Vzc21lbnQgKEhlYWx0aCBDYXJlKS8qbWV0
aG9kcy9zdGF0aXN0aWNzICZhbXA7IG51bWVyaWNhbCBkYXRhPC9rZXl3b3JkPjxrZXl3b3JkPlBz
eWNob3RoZXJhcHkvKnN0YW5kYXJkczwva2V5d29yZD48a2V5d29yZD5SZWZlcmVuY2UgVmFsdWVz
PC9rZXl3b3JkPjwva2V5d29yZHM+PGRhdGVzPjx5ZWFyPjE5OTk8L3llYXI+PHB1Yi1kYXRlcz48
ZGF0ZT5KdW48L2RhdGU+PC9wdWItZGF0ZXM+PC9kYXRlcz48aXNibj4wMDIyLTAwNlggKFByaW50
KSYjeEQ7MDAyMi0wMDZYIChMaW5raW5nKTwvaXNibj48YWNjZXNzaW9uLW51bT4xMDM2OTA1MDwv
YWNjZXNzaW9uLW51bT48dXJscz48cmVsYXRlZC11cmxzPjx1cmw+aHR0cHM6Ly93d3cubmNiaS5u
bG0ubmloLmdvdi9wdWJtZWQvMTAzNjkwNTA8L3VybD48L3JlbGF0ZWQtdXJscz48L3VybHM+PC9y
ZWNvcmQ+PC9DaXRlPjxDaXRlPjxBdXRob3I+SmFjb2Jzb248L0F1dGhvcj48WWVhcj4xOTkxPC9Z
ZWFyPjxSZWNOdW0+MzY2PC9SZWNOdW0+PHJlY29yZD48cmVjLW51bWJlcj4zNjY8L3JlYy1udW1i
ZXI+PGZvcmVpZ24ta2V5cz48a2V5IGFwcD0iRU4iIGRiLWlkPSI5cmZ0MnJzZTdhcGRwMmVlejVj
eHY1ZG45cHAwYWF0cDVwdDIiIHRpbWVzdGFtcD0iMTUzNDMzNjE3MiI+MzY2PC9rZXk+PC9mb3Jl
aWduLWtleXM+PHJlZi10eXBlIG5hbWU9IkpvdXJuYWwgQXJ0aWNsZSI+MTc8L3JlZi10eXBlPjxj
b250cmlidXRvcnM+PGF1dGhvcnM+PGF1dGhvcj5KYWNvYnNvbiwgTi4gUy48L2F1dGhvcj48YXV0
aG9yPlRydWF4LCBQLjwvYXV0aG9yPjwvYXV0aG9ycz48L2NvbnRyaWJ1dG9ycz48YXV0aC1hZGRy
ZXNzPkRlcGFydG1lbnQgb2YgUHN5Y2hvbG9neSwgVW5pdmVyc2l0eSBvZiBXYXNoaW5ndG9uLCBT
ZWF0dGxlIDk4MTk1LjwvYXV0aC1hZGRyZXNzPjx0aXRsZXM+PHRpdGxlPkNsaW5pY2FsIHNpZ25p
ZmljYW5jZTogYSBzdGF0aXN0aWNhbCBhcHByb2FjaCB0byBkZWZpbmluZyBtZWFuaW5nZnVsIGNo
YW5nZSBpbiBwc3ljaG90aGVyYXB5IHJlc2VhcmNoPC90aXRsZT48c2Vjb25kYXJ5LXRpdGxlPkog
Q29uc3VsdCBDbGluIFBzeWNob2w8L3NlY29uZGFyeS10aXRsZT48L3RpdGxlcz48cGVyaW9kaWNh
bD48ZnVsbC10aXRsZT5KIENvbnN1bHQgQ2xpbiBQc3ljaG9sPC9mdWxsLXRpdGxlPjwvcGVyaW9k
aWNhbD48cGFnZXM+MTItOTwvcGFnZXM+PHZvbHVtZT41OTwvdm9sdW1lPjxudW1iZXI+MTwvbnVt
YmVyPjxlZGl0aW9uPjE5OTEvMDIvMDE8L2VkaXRpb24+PGtleXdvcmRzPjxrZXl3b3JkPkNsaW5p
Y2FsIFByb3RvY29scy8qc3RhbmRhcmRzPC9rZXl3b3JkPjxrZXl3b3JkPkZlbWFsZTwva2V5d29y
ZD48a2V5d29yZD5IdW1hbnM8L2tleXdvcmQ+PGtleXdvcmQ+TWFsZTwva2V5d29yZD48a2V5d29y
ZD5NYXJpdGFsIFRoZXJhcHk8L2tleXdvcmQ+PGtleXdvcmQ+TWFycmlhZ2U8L2tleXdvcmQ+PGtl
eXdvcmQ+TW9kZWxzLCBTdGF0aXN0aWNhbDwva2V5d29yZD48a2V5d29yZD5Qc3ljaG90aGVyYXB5
LypzdGFuZGFyZHM8L2tleXdvcmQ+PGtleXdvcmQ+KlJlc2VhcmNoIERlc2lnbjwva2V5d29yZD48
L2tleXdvcmRzPjxkYXRlcz48eWVhcj4xOTkxPC95ZWFyPjxwdWItZGF0ZXM+PGRhdGU+RmViPC9k
YXRlPjwvcHViLWRhdGVzPjwvZGF0ZXM+PGlzYm4+MDAyMi0wMDZYIChQcmludCkmI3hEOzAwMjIt
MDA2WCAoTGlua2luZyk8L2lzYm4+PGFjY2Vzc2lvbi1udW0+MjAwMjEyNzwvYWNjZXNzaW9uLW51
bT48dXJscz48cmVsYXRlZC11cmxzPjx1cmw+aHR0cHM6Ly93d3cubmNiaS5ubG0ubmloLmdvdi9w
dWJtZWQvMjAwMjEyNzwvdXJsPjwvcmVsYXRlZC11cmxzPjwvdXJscz48L3JlY29yZD48L0NpdGU+
PC9FbmROb3RlPn==
</w:fldData>
        </w:fldChar>
      </w:r>
      <w:r w:rsidR="00413BF3" w:rsidRPr="004716F9">
        <w:rPr>
          <w:color w:val="000000" w:themeColor="text1"/>
        </w:rPr>
        <w:instrText xml:space="preserve"> ADDIN EN.CITE.DATA </w:instrText>
      </w:r>
      <w:r w:rsidR="00413BF3" w:rsidRPr="004716F9">
        <w:rPr>
          <w:color w:val="000000" w:themeColor="text1"/>
        </w:rPr>
      </w:r>
      <w:r w:rsidR="00413BF3" w:rsidRPr="004716F9">
        <w:rPr>
          <w:color w:val="000000" w:themeColor="text1"/>
        </w:rPr>
        <w:fldChar w:fldCharType="end"/>
      </w:r>
      <w:r w:rsidR="00413BF3" w:rsidRPr="004716F9">
        <w:rPr>
          <w:color w:val="000000" w:themeColor="text1"/>
        </w:rPr>
      </w:r>
      <w:r w:rsidR="00413BF3" w:rsidRPr="004716F9">
        <w:rPr>
          <w:color w:val="000000" w:themeColor="text1"/>
        </w:rPr>
        <w:fldChar w:fldCharType="separate"/>
      </w:r>
      <w:r w:rsidR="00413BF3" w:rsidRPr="004716F9">
        <w:rPr>
          <w:noProof/>
          <w:color w:val="000000" w:themeColor="text1"/>
        </w:rPr>
        <w:t>(Jacobson, Roberts, Berns, &amp; McGlinchey, 1999; Jacobson &amp; Truax, 1991)</w:t>
      </w:r>
      <w:r w:rsidR="00413BF3" w:rsidRPr="004716F9">
        <w:rPr>
          <w:color w:val="000000" w:themeColor="text1"/>
        </w:rPr>
        <w:fldChar w:fldCharType="end"/>
      </w:r>
      <w:r w:rsidR="00413BF3" w:rsidRPr="004716F9">
        <w:rPr>
          <w:color w:val="000000" w:themeColor="text1"/>
        </w:rPr>
        <w:t>.</w:t>
      </w:r>
    </w:p>
    <w:p w14:paraId="645B16FA" w14:textId="77777777" w:rsidR="00413BF3" w:rsidRDefault="00413BF3" w:rsidP="00413BF3">
      <w:pPr>
        <w:rPr>
          <w:rFonts w:eastAsia="Times New Roman"/>
        </w:rPr>
      </w:pPr>
    </w:p>
    <w:p w14:paraId="21644530" w14:textId="5DBA14B2" w:rsidR="00F55897" w:rsidRDefault="00413BF3" w:rsidP="00413BF3">
      <w:pPr>
        <w:rPr>
          <w:rFonts w:eastAsia="Times New Roman"/>
        </w:rPr>
      </w:pPr>
      <w:r>
        <w:rPr>
          <w:rFonts w:eastAsia="Times New Roman"/>
        </w:rPr>
        <w:t>Based on the two above factors, t</w:t>
      </w:r>
      <w:r w:rsidR="00A43B96" w:rsidRPr="00EA03BD">
        <w:rPr>
          <w:rFonts w:eastAsia="Times New Roman"/>
        </w:rPr>
        <w:t>he change score</w:t>
      </w:r>
      <w:r w:rsidR="00DA6105" w:rsidRPr="00EA03BD">
        <w:rPr>
          <w:rFonts w:eastAsia="Times New Roman"/>
        </w:rPr>
        <w:t>s</w:t>
      </w:r>
      <w:r w:rsidR="00A43B96" w:rsidRPr="00EA03BD">
        <w:rPr>
          <w:rFonts w:eastAsia="Times New Roman"/>
        </w:rPr>
        <w:t xml:space="preserve"> from baseline to </w:t>
      </w:r>
      <w:r>
        <w:rPr>
          <w:rFonts w:eastAsia="Times New Roman"/>
        </w:rPr>
        <w:t xml:space="preserve">week 8 and 20 of the IDS and </w:t>
      </w:r>
      <w:r w:rsidR="00F55897">
        <w:rPr>
          <w:rFonts w:eastAsia="Times New Roman"/>
        </w:rPr>
        <w:t>week 2, 4, 6, 8 and 20</w:t>
      </w:r>
      <w:r w:rsidR="00A43B96" w:rsidRPr="00EA03BD">
        <w:rPr>
          <w:rFonts w:eastAsia="Times New Roman"/>
        </w:rPr>
        <w:t xml:space="preserve"> of DASS</w:t>
      </w:r>
      <w:r w:rsidR="00F55897">
        <w:rPr>
          <w:rFonts w:eastAsia="Times New Roman"/>
        </w:rPr>
        <w:t xml:space="preserve"> anxiety, stress and depression</w:t>
      </w:r>
      <w:r w:rsidR="00A43B96" w:rsidRPr="00EA03BD">
        <w:rPr>
          <w:rFonts w:eastAsia="Times New Roman"/>
        </w:rPr>
        <w:t xml:space="preserve"> scores </w:t>
      </w:r>
      <w:r w:rsidR="00DA6105" w:rsidRPr="00EA03BD">
        <w:rPr>
          <w:rFonts w:eastAsia="Times New Roman"/>
        </w:rPr>
        <w:t>in each treatment we</w:t>
      </w:r>
      <w:r>
        <w:rPr>
          <w:rFonts w:eastAsia="Times New Roman"/>
        </w:rPr>
        <w:t>re classified into 3 categories:</w:t>
      </w:r>
    </w:p>
    <w:p w14:paraId="0D58CDB8" w14:textId="77777777" w:rsidR="00413BF3" w:rsidRDefault="00DA6105" w:rsidP="00F55897">
      <w:pPr>
        <w:ind w:firstLine="720"/>
      </w:pPr>
      <w:r w:rsidRPr="00EA03BD">
        <w:t>(1) reliable improvement (RCI</w:t>
      </w:r>
      <w:r w:rsidR="001E6385" w:rsidRPr="00EA03BD">
        <w:t>≤</w:t>
      </w:r>
      <w:r w:rsidRPr="00EA03BD">
        <w:t>-1.96 and moving from a higher level to a lower level),</w:t>
      </w:r>
    </w:p>
    <w:p w14:paraId="6F058BE9" w14:textId="47F9A5A8" w:rsidR="00413BF3" w:rsidRDefault="00413BF3" w:rsidP="00697F9C">
      <w:pPr>
        <w:ind w:left="720"/>
      </w:pPr>
      <w:r>
        <w:t>(2) no reliable change</w:t>
      </w:r>
      <w:r w:rsidR="00DA6105" w:rsidRPr="00EA03BD">
        <w:t xml:space="preserve"> (-1.96&lt;RCI &lt;1.96) or non clinically significant changes (stay in the same level </w:t>
      </w:r>
      <w:r w:rsidR="00697F9C">
        <w:t xml:space="preserve"> </w:t>
      </w:r>
      <w:r w:rsidR="00DA6105" w:rsidRPr="00EA03BD">
        <w:t xml:space="preserve">of severity), </w:t>
      </w:r>
      <w:r w:rsidR="009B11BA">
        <w:t>or</w:t>
      </w:r>
    </w:p>
    <w:p w14:paraId="455EFE5F" w14:textId="77777777" w:rsidR="00413BF3" w:rsidRDefault="00DA6105" w:rsidP="00F55897">
      <w:pPr>
        <w:ind w:firstLine="720"/>
      </w:pPr>
      <w:r w:rsidRPr="00EA03BD">
        <w:t>(3) reliable deterioration (RCI</w:t>
      </w:r>
      <w:r w:rsidR="001E6385" w:rsidRPr="00EA03BD">
        <w:t>≥</w:t>
      </w:r>
      <w:r w:rsidRPr="00EA03BD">
        <w:t>-1.96 and moving from a l</w:t>
      </w:r>
      <w:r w:rsidR="00413BF3">
        <w:t>ower level to a higher level)</w:t>
      </w:r>
    </w:p>
    <w:p w14:paraId="45A6D00D" w14:textId="5E25BEF0" w:rsidR="007B3215" w:rsidRDefault="00533481" w:rsidP="00DD6C1D">
      <w:pPr>
        <w:ind w:firstLine="720"/>
      </w:pPr>
      <w:r>
        <w:t xml:space="preserve"> </w:t>
      </w:r>
    </w:p>
    <w:p w14:paraId="703C1C9C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3E47645E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2AF52B78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59A272B1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30B11215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3258FAEE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6ECFAD5B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4D7ED65E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19883A68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0AF5306C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2BC91170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5C4B007D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7F33E004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40F5A79F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5FBA38D5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0C38DE1D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2FEEBF1D" w14:textId="77777777" w:rsidR="00145327" w:rsidRDefault="00145327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</w:p>
    <w:p w14:paraId="76FDD89C" w14:textId="7765A850" w:rsidR="00733521" w:rsidRPr="00733521" w:rsidRDefault="004A6DC3" w:rsidP="00C61D94">
      <w:pPr>
        <w:spacing w:after="200" w:line="276" w:lineRule="auto"/>
        <w:rPr>
          <w:rFonts w:eastAsia="Times New Roman"/>
          <w:color w:val="000000"/>
          <w:sz w:val="20"/>
          <w:szCs w:val="20"/>
        </w:rPr>
      </w:pPr>
      <w:r w:rsidRPr="00733521">
        <w:rPr>
          <w:rFonts w:eastAsia="Times New Roman"/>
          <w:color w:val="000000"/>
          <w:sz w:val="20"/>
          <w:szCs w:val="20"/>
        </w:rPr>
        <w:t xml:space="preserve">Table </w:t>
      </w:r>
      <w:r w:rsidR="005C14B6">
        <w:rPr>
          <w:rFonts w:eastAsia="Times New Roman"/>
          <w:color w:val="000000"/>
          <w:sz w:val="20"/>
          <w:szCs w:val="20"/>
        </w:rPr>
        <w:t>S4</w:t>
      </w:r>
      <w:r w:rsidR="008937EB" w:rsidRPr="00733521">
        <w:rPr>
          <w:rFonts w:eastAsia="Times New Roman"/>
          <w:color w:val="000000"/>
          <w:sz w:val="20"/>
          <w:szCs w:val="20"/>
        </w:rPr>
        <w:t>.</w:t>
      </w:r>
      <w:r w:rsidR="00733521" w:rsidRPr="00733521">
        <w:rPr>
          <w:rFonts w:eastAsia="Times New Roman"/>
          <w:color w:val="000000"/>
          <w:sz w:val="20"/>
          <w:szCs w:val="20"/>
        </w:rPr>
        <w:t>1</w:t>
      </w:r>
      <w:r w:rsidRPr="00733521">
        <w:rPr>
          <w:rFonts w:eastAsia="Times New Roman"/>
          <w:color w:val="000000"/>
          <w:sz w:val="20"/>
          <w:szCs w:val="20"/>
        </w:rPr>
        <w:t xml:space="preserve"> </w:t>
      </w:r>
    </w:p>
    <w:p w14:paraId="2F939D90" w14:textId="2BC31B5F" w:rsidR="004A6DC3" w:rsidRPr="00733521" w:rsidRDefault="004A6DC3" w:rsidP="00C61D94">
      <w:pPr>
        <w:spacing w:after="200" w:line="276" w:lineRule="auto"/>
        <w:rPr>
          <w:i/>
          <w:sz w:val="20"/>
          <w:szCs w:val="20"/>
        </w:rPr>
      </w:pPr>
      <w:r w:rsidRPr="00733521">
        <w:rPr>
          <w:rFonts w:eastAsia="Times New Roman"/>
          <w:i/>
          <w:color w:val="000000"/>
          <w:sz w:val="20"/>
          <w:szCs w:val="20"/>
        </w:rPr>
        <w:t>Severity cutoffs for IDS and DASS</w:t>
      </w:r>
    </w:p>
    <w:tbl>
      <w:tblPr>
        <w:tblW w:w="8455" w:type="dxa"/>
        <w:tblInd w:w="113" w:type="dxa"/>
        <w:tblLook w:val="04A0" w:firstRow="1" w:lastRow="0" w:firstColumn="1" w:lastColumn="0" w:noHBand="0" w:noVBand="1"/>
      </w:tblPr>
      <w:tblGrid>
        <w:gridCol w:w="2245"/>
        <w:gridCol w:w="1080"/>
        <w:gridCol w:w="1080"/>
        <w:gridCol w:w="1440"/>
        <w:gridCol w:w="1080"/>
        <w:gridCol w:w="1530"/>
      </w:tblGrid>
      <w:tr w:rsidR="007B3215" w:rsidRPr="00DD6C1D" w14:paraId="4A51E21F" w14:textId="77777777" w:rsidTr="009508BD">
        <w:trPr>
          <w:trHeight w:val="300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78BD" w14:textId="0CDF3AD0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CCD2" w14:textId="77777777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45D1" w14:textId="77777777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3F3D" w14:textId="77777777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D89C" w14:textId="77777777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9D29" w14:textId="77777777" w:rsidR="007B3215" w:rsidRPr="00DD6C1D" w:rsidRDefault="007B3215" w:rsidP="009508B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very severe</w:t>
            </w:r>
          </w:p>
        </w:tc>
      </w:tr>
      <w:tr w:rsidR="007B3215" w:rsidRPr="00DD6C1D" w14:paraId="12E95CEA" w14:textId="77777777" w:rsidTr="00CE44A3">
        <w:trPr>
          <w:trHeight w:val="300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89E4" w14:textId="77777777" w:rsidR="007B3215" w:rsidRPr="00DD6C1D" w:rsidRDefault="007B3215" w:rsidP="00EF5E0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C65E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0-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FC7C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4-2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F019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26-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BAC2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39-4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8FD9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49-84</w:t>
            </w:r>
          </w:p>
        </w:tc>
      </w:tr>
      <w:tr w:rsidR="007B3215" w:rsidRPr="00DD6C1D" w14:paraId="447746FB" w14:textId="77777777" w:rsidTr="00CE44A3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1D9E31C2" w14:textId="0BB706C7" w:rsidR="007B3215" w:rsidRPr="00DD6C1D" w:rsidRDefault="007B3215" w:rsidP="00EF5E0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DASS</w:t>
            </w:r>
            <w:r w:rsidR="002F1887" w:rsidRPr="00DD6C1D">
              <w:rPr>
                <w:rFonts w:eastAsia="Times New Roman"/>
                <w:color w:val="000000"/>
                <w:sz w:val="20"/>
                <w:szCs w:val="20"/>
              </w:rPr>
              <w:t xml:space="preserve"> D</w:t>
            </w:r>
            <w:r w:rsidRPr="00DD6C1D">
              <w:rPr>
                <w:rFonts w:eastAsia="Times New Roman"/>
                <w:color w:val="000000"/>
                <w:sz w:val="20"/>
                <w:szCs w:val="20"/>
              </w:rPr>
              <w:t>epr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E7B485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0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053260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0-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6A6177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4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A1534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21-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7C5936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28+</w:t>
            </w:r>
          </w:p>
        </w:tc>
      </w:tr>
      <w:tr w:rsidR="007B3215" w:rsidRPr="00DD6C1D" w14:paraId="4D1E06A7" w14:textId="77777777" w:rsidTr="003966FD">
        <w:trPr>
          <w:trHeight w:val="30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EEAE746" w14:textId="1C33B714" w:rsidR="007B3215" w:rsidRPr="00DD6C1D" w:rsidRDefault="007B3215" w:rsidP="00EF5E0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DASS</w:t>
            </w:r>
            <w:r w:rsidR="002F1887" w:rsidRPr="00DD6C1D">
              <w:rPr>
                <w:rFonts w:eastAsia="Times New Roman"/>
                <w:color w:val="000000"/>
                <w:sz w:val="20"/>
                <w:szCs w:val="20"/>
              </w:rPr>
              <w:t xml:space="preserve"> A</w:t>
            </w:r>
            <w:r w:rsidRPr="00DD6C1D">
              <w:rPr>
                <w:rFonts w:eastAsia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724FA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0-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2354F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93CACD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7EFAA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124640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20+</w:t>
            </w:r>
          </w:p>
        </w:tc>
      </w:tr>
      <w:tr w:rsidR="007B3215" w:rsidRPr="00DD6C1D" w14:paraId="6B24FAD8" w14:textId="77777777" w:rsidTr="003966FD">
        <w:trPr>
          <w:trHeight w:val="300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2D2" w14:textId="304E4286" w:rsidR="007B3215" w:rsidRPr="00DD6C1D" w:rsidRDefault="007B3215" w:rsidP="00EF5E0B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DASS</w:t>
            </w:r>
            <w:r w:rsidR="002F1887" w:rsidRPr="00DD6C1D">
              <w:rPr>
                <w:rFonts w:eastAsia="Times New Roman"/>
                <w:color w:val="000000"/>
                <w:sz w:val="20"/>
                <w:szCs w:val="20"/>
              </w:rPr>
              <w:t xml:space="preserve"> S</w:t>
            </w:r>
            <w:r w:rsidRPr="00DD6C1D">
              <w:rPr>
                <w:rFonts w:eastAsia="Times New Roman"/>
                <w:color w:val="000000"/>
                <w:sz w:val="20"/>
                <w:szCs w:val="20"/>
              </w:rPr>
              <w:t>tres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F713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0-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6400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5-1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3482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19-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3745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26-3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15F3" w14:textId="77777777" w:rsidR="007B3215" w:rsidRPr="00DD6C1D" w:rsidRDefault="007B3215" w:rsidP="00EF5E0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D6C1D">
              <w:rPr>
                <w:rFonts w:eastAsia="Times New Roman"/>
                <w:color w:val="000000"/>
                <w:sz w:val="20"/>
                <w:szCs w:val="20"/>
              </w:rPr>
              <w:t>34+</w:t>
            </w:r>
          </w:p>
        </w:tc>
      </w:tr>
    </w:tbl>
    <w:p w14:paraId="296AD0F4" w14:textId="79DF0D43" w:rsidR="007B3215" w:rsidRPr="00DD6C1D" w:rsidRDefault="00DD6C1D" w:rsidP="00C61D94">
      <w:pPr>
        <w:spacing w:after="200" w:line="276" w:lineRule="auto"/>
        <w:rPr>
          <w:rFonts w:eastAsia="Times New Roman"/>
          <w:sz w:val="20"/>
          <w:szCs w:val="20"/>
        </w:rPr>
      </w:pPr>
      <w:r w:rsidRPr="00DD6C1D">
        <w:rPr>
          <w:i/>
          <w:sz w:val="20"/>
          <w:szCs w:val="20"/>
        </w:rPr>
        <w:t>Note.</w:t>
      </w:r>
      <w:r w:rsidRPr="00DD6C1D">
        <w:rPr>
          <w:sz w:val="20"/>
          <w:szCs w:val="20"/>
        </w:rPr>
        <w:t xml:space="preserve"> </w:t>
      </w:r>
      <w:r w:rsidR="002C0B85">
        <w:rPr>
          <w:sz w:val="20"/>
          <w:szCs w:val="20"/>
        </w:rPr>
        <w:t>IDS = Inventory of Depressive Symptomatology; DASS = Depression, Anxiety Stress Scales</w:t>
      </w:r>
    </w:p>
    <w:p w14:paraId="3F179E03" w14:textId="77777777" w:rsidR="00DD6C1D" w:rsidRDefault="00DD6C1D" w:rsidP="00DD6C1D">
      <w:pPr>
        <w:rPr>
          <w:rFonts w:asciiTheme="majorHAnsi" w:hAnsiTheme="majorHAnsi"/>
          <w:sz w:val="20"/>
          <w:szCs w:val="20"/>
        </w:rPr>
      </w:pPr>
    </w:p>
    <w:p w14:paraId="41507F39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771EAF7D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690E41EC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B4A2FBF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7009640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9B21CB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30FE843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F47DFDA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8925F0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702A16A1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74E6265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4E409A26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81A69B2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6BE86C6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658CD902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2A34C7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67A774C0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9DCDCC8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74A66BB4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F8A5981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6BFF314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86DB145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939051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1E28551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91DCB63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5B32D51F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72AEEB7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61D24949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38F81FF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A437D8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17961C47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240F6ABC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522BF295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5B5410A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B87D541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7DECE4A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59EBADA4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3658D27C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D332873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61A3F8F4" w14:textId="1D9BFF64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4A154D5" w14:textId="77777777" w:rsidR="007B087E" w:rsidRDefault="007B087E" w:rsidP="00DD6C1D">
      <w:pPr>
        <w:rPr>
          <w:rFonts w:asciiTheme="majorHAnsi" w:hAnsiTheme="majorHAnsi"/>
          <w:sz w:val="20"/>
          <w:szCs w:val="20"/>
        </w:rPr>
      </w:pPr>
    </w:p>
    <w:p w14:paraId="150E530B" w14:textId="77777777" w:rsidR="00145327" w:rsidRDefault="00145327" w:rsidP="00DD6C1D">
      <w:pPr>
        <w:rPr>
          <w:rFonts w:asciiTheme="majorHAnsi" w:hAnsiTheme="majorHAnsi"/>
          <w:sz w:val="20"/>
          <w:szCs w:val="20"/>
        </w:rPr>
      </w:pPr>
    </w:p>
    <w:p w14:paraId="01BFD1AB" w14:textId="77777777" w:rsidR="007B087E" w:rsidRDefault="007B087E" w:rsidP="007B087E">
      <w:pPr>
        <w:spacing w:after="200" w:line="276" w:lineRule="auto"/>
        <w:rPr>
          <w:noProof/>
          <w:sz w:val="20"/>
          <w:szCs w:val="20"/>
        </w:rPr>
      </w:pPr>
    </w:p>
    <w:p w14:paraId="141081D9" w14:textId="77777777" w:rsidR="007B087E" w:rsidRDefault="007B087E" w:rsidP="007B087E">
      <w:pPr>
        <w:spacing w:after="200" w:line="276" w:lineRule="auto"/>
        <w:rPr>
          <w:noProof/>
          <w:sz w:val="20"/>
          <w:szCs w:val="20"/>
        </w:rPr>
      </w:pPr>
    </w:p>
    <w:p w14:paraId="50A13DC8" w14:textId="4C94B33F" w:rsidR="00C31457" w:rsidRDefault="007B087E" w:rsidP="007B087E">
      <w:pPr>
        <w:spacing w:after="200" w:line="276" w:lineRule="auto"/>
        <w:rPr>
          <w:b/>
          <w:noProof/>
          <w:sz w:val="20"/>
          <w:szCs w:val="20"/>
        </w:rPr>
      </w:pPr>
      <w:r w:rsidRPr="00733521">
        <w:rPr>
          <w:noProof/>
          <w:sz w:val="20"/>
          <w:szCs w:val="20"/>
        </w:rPr>
        <w:t xml:space="preserve">Table </w:t>
      </w:r>
      <w:r w:rsidR="005C14B6">
        <w:rPr>
          <w:noProof/>
          <w:sz w:val="20"/>
          <w:szCs w:val="20"/>
        </w:rPr>
        <w:t>S4</w:t>
      </w:r>
      <w:r w:rsidRPr="00733521">
        <w:rPr>
          <w:noProof/>
          <w:sz w:val="20"/>
          <w:szCs w:val="20"/>
        </w:rPr>
        <w:t>.2</w:t>
      </w:r>
      <w:r w:rsidRPr="00DD6C1D">
        <w:rPr>
          <w:b/>
          <w:noProof/>
          <w:sz w:val="20"/>
          <w:szCs w:val="20"/>
        </w:rPr>
        <w:t xml:space="preserve"> </w:t>
      </w:r>
    </w:p>
    <w:p w14:paraId="74C0850A" w14:textId="12F809EB" w:rsidR="007B087E" w:rsidRDefault="007B087E" w:rsidP="007B087E">
      <w:pPr>
        <w:spacing w:after="200" w:line="276" w:lineRule="auto"/>
        <w:rPr>
          <w:i/>
          <w:noProof/>
          <w:sz w:val="20"/>
          <w:szCs w:val="20"/>
        </w:rPr>
      </w:pPr>
      <w:r w:rsidRPr="00145327">
        <w:rPr>
          <w:i/>
          <w:noProof/>
          <w:sz w:val="20"/>
          <w:szCs w:val="20"/>
        </w:rPr>
        <w:t>RCI values for IDS at week 8 and 20 for each treatmen</w:t>
      </w:r>
      <w:r>
        <w:rPr>
          <w:i/>
          <w:noProof/>
          <w:sz w:val="20"/>
          <w:szCs w:val="20"/>
        </w:rPr>
        <w:t>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483"/>
        <w:gridCol w:w="566"/>
        <w:gridCol w:w="482"/>
        <w:gridCol w:w="566"/>
        <w:gridCol w:w="516"/>
        <w:gridCol w:w="666"/>
        <w:gridCol w:w="516"/>
        <w:gridCol w:w="666"/>
        <w:gridCol w:w="516"/>
        <w:gridCol w:w="666"/>
        <w:gridCol w:w="683"/>
        <w:gridCol w:w="666"/>
      </w:tblGrid>
      <w:tr w:rsidR="001D67DA" w14:paraId="320116CC" w14:textId="1616B6DC" w:rsidTr="001D67DA">
        <w:tc>
          <w:tcPr>
            <w:tcW w:w="1703" w:type="dxa"/>
            <w:tcBorders>
              <w:top w:val="single" w:sz="4" w:space="0" w:color="auto"/>
            </w:tcBorders>
          </w:tcPr>
          <w:p w14:paraId="298B355B" w14:textId="0E602425" w:rsidR="001D67DA" w:rsidRPr="00FD600C" w:rsidRDefault="001D67DA" w:rsidP="00FD600C">
            <w:pPr>
              <w:spacing w:after="200" w:line="276" w:lineRule="auto"/>
              <w:jc w:val="both"/>
              <w:rPr>
                <w:noProof/>
                <w:sz w:val="20"/>
                <w:szCs w:val="20"/>
              </w:rPr>
            </w:pPr>
          </w:p>
        </w:tc>
        <w:tc>
          <w:tcPr>
            <w:tcW w:w="2097" w:type="dxa"/>
            <w:gridSpan w:val="4"/>
            <w:tcBorders>
              <w:top w:val="single" w:sz="4" w:space="0" w:color="auto"/>
            </w:tcBorders>
          </w:tcPr>
          <w:p w14:paraId="762B8B36" w14:textId="6E223A1E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FA (</w:t>
            </w:r>
            <w:r w:rsidRPr="001D67DA">
              <w:rPr>
                <w:i/>
                <w:noProof/>
                <w:sz w:val="20"/>
                <w:szCs w:val="20"/>
                <w:u w:val="single"/>
              </w:rPr>
              <w:t xml:space="preserve">n </w:t>
            </w:r>
            <w:r w:rsidRPr="001D67DA">
              <w:rPr>
                <w:noProof/>
                <w:sz w:val="20"/>
                <w:szCs w:val="20"/>
                <w:u w:val="single"/>
              </w:rPr>
              <w:t>= 36)</w:t>
            </w:r>
          </w:p>
        </w:tc>
        <w:tc>
          <w:tcPr>
            <w:tcW w:w="2364" w:type="dxa"/>
            <w:gridSpan w:val="4"/>
            <w:tcBorders>
              <w:top w:val="single" w:sz="4" w:space="0" w:color="auto"/>
            </w:tcBorders>
          </w:tcPr>
          <w:p w14:paraId="3CBDE846" w14:textId="6FA633CE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MBCT (</w:t>
            </w:r>
            <w:r w:rsidRPr="001D67DA">
              <w:rPr>
                <w:i/>
                <w:noProof/>
                <w:sz w:val="20"/>
                <w:szCs w:val="20"/>
                <w:u w:val="single"/>
              </w:rPr>
              <w:t xml:space="preserve">n </w:t>
            </w:r>
            <w:r w:rsidRPr="001D67DA">
              <w:rPr>
                <w:noProof/>
                <w:sz w:val="20"/>
                <w:szCs w:val="20"/>
                <w:u w:val="single"/>
              </w:rPr>
              <w:t>= 32)</w:t>
            </w:r>
          </w:p>
        </w:tc>
        <w:tc>
          <w:tcPr>
            <w:tcW w:w="2531" w:type="dxa"/>
            <w:gridSpan w:val="4"/>
            <w:tcBorders>
              <w:top w:val="single" w:sz="4" w:space="0" w:color="auto"/>
            </w:tcBorders>
          </w:tcPr>
          <w:p w14:paraId="0071D9BC" w14:textId="28A58659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OM (</w:t>
            </w:r>
            <w:r w:rsidRPr="001D67DA">
              <w:rPr>
                <w:i/>
                <w:noProof/>
                <w:sz w:val="20"/>
                <w:szCs w:val="20"/>
                <w:u w:val="single"/>
              </w:rPr>
              <w:t>n</w:t>
            </w:r>
            <w:r w:rsidRPr="001D67DA">
              <w:rPr>
                <w:noProof/>
                <w:sz w:val="20"/>
                <w:szCs w:val="20"/>
                <w:u w:val="single"/>
              </w:rPr>
              <w:t xml:space="preserve"> = 36)</w:t>
            </w:r>
          </w:p>
        </w:tc>
      </w:tr>
      <w:tr w:rsidR="001D67DA" w14:paraId="02AA8A39" w14:textId="2ABAC389" w:rsidTr="001D67DA">
        <w:tc>
          <w:tcPr>
            <w:tcW w:w="1703" w:type="dxa"/>
          </w:tcPr>
          <w:p w14:paraId="6ED46F0A" w14:textId="643FD6A8" w:rsidR="001D67DA" w:rsidRDefault="001D67DA" w:rsidP="007B087E">
            <w:pPr>
              <w:spacing w:after="200" w:line="276" w:lineRule="auto"/>
              <w:rPr>
                <w:i/>
                <w:noProof/>
                <w:sz w:val="20"/>
                <w:szCs w:val="20"/>
              </w:rPr>
            </w:pPr>
          </w:p>
        </w:tc>
        <w:tc>
          <w:tcPr>
            <w:tcW w:w="1049" w:type="dxa"/>
            <w:gridSpan w:val="2"/>
          </w:tcPr>
          <w:p w14:paraId="42D54462" w14:textId="389C2C29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Week 8</w:t>
            </w:r>
          </w:p>
        </w:tc>
        <w:tc>
          <w:tcPr>
            <w:tcW w:w="1048" w:type="dxa"/>
            <w:gridSpan w:val="2"/>
          </w:tcPr>
          <w:p w14:paraId="31859BF5" w14:textId="5C7B9D1B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Week 20</w:t>
            </w:r>
          </w:p>
        </w:tc>
        <w:tc>
          <w:tcPr>
            <w:tcW w:w="1182" w:type="dxa"/>
            <w:gridSpan w:val="2"/>
          </w:tcPr>
          <w:p w14:paraId="32253E42" w14:textId="4526ED88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Week 8</w:t>
            </w:r>
          </w:p>
        </w:tc>
        <w:tc>
          <w:tcPr>
            <w:tcW w:w="1182" w:type="dxa"/>
            <w:gridSpan w:val="2"/>
          </w:tcPr>
          <w:p w14:paraId="6669110A" w14:textId="14A8F76C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Week 20</w:t>
            </w:r>
          </w:p>
        </w:tc>
        <w:tc>
          <w:tcPr>
            <w:tcW w:w="1182" w:type="dxa"/>
            <w:gridSpan w:val="2"/>
          </w:tcPr>
          <w:p w14:paraId="7CB4741B" w14:textId="41330F49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 xml:space="preserve">Week 8 </w:t>
            </w:r>
          </w:p>
        </w:tc>
        <w:tc>
          <w:tcPr>
            <w:tcW w:w="1349" w:type="dxa"/>
            <w:gridSpan w:val="2"/>
          </w:tcPr>
          <w:p w14:paraId="59EC2820" w14:textId="047877D7" w:rsidR="001D67DA" w:rsidRPr="001D67DA" w:rsidRDefault="001D67DA" w:rsidP="00FD600C">
            <w:pPr>
              <w:spacing w:after="200" w:line="276" w:lineRule="auto"/>
              <w:jc w:val="center"/>
              <w:rPr>
                <w:noProof/>
                <w:sz w:val="20"/>
                <w:szCs w:val="20"/>
                <w:u w:val="single"/>
              </w:rPr>
            </w:pPr>
            <w:r w:rsidRPr="001D67DA">
              <w:rPr>
                <w:noProof/>
                <w:sz w:val="20"/>
                <w:szCs w:val="20"/>
                <w:u w:val="single"/>
              </w:rPr>
              <w:t>Week 20</w:t>
            </w:r>
          </w:p>
        </w:tc>
      </w:tr>
      <w:tr w:rsidR="001D67DA" w14:paraId="47CAC1C1" w14:textId="53CC324C" w:rsidTr="00DC4A75">
        <w:tc>
          <w:tcPr>
            <w:tcW w:w="1703" w:type="dxa"/>
            <w:tcBorders>
              <w:bottom w:val="single" w:sz="4" w:space="0" w:color="auto"/>
            </w:tcBorders>
          </w:tcPr>
          <w:p w14:paraId="63854FFF" w14:textId="0EBAF801" w:rsidR="001D67DA" w:rsidRPr="001D67DA" w:rsidRDefault="001D67DA" w:rsidP="001D67DA">
            <w:pPr>
              <w:spacing w:after="200" w:line="276" w:lineRule="auto"/>
              <w:rPr>
                <w:noProof/>
                <w:sz w:val="20"/>
                <w:szCs w:val="20"/>
              </w:rPr>
            </w:pPr>
            <w:r w:rsidRPr="001D67DA">
              <w:rPr>
                <w:noProof/>
                <w:sz w:val="20"/>
                <w:szCs w:val="20"/>
              </w:rPr>
              <w:t>RCI category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C5AD8B0" w14:textId="1F6D2C0F" w:rsidR="001D67DA" w:rsidRPr="00FD600C" w:rsidRDefault="001D67DA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14378366" w14:textId="3A3FF73E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30B8A105" w14:textId="2F5A2C07" w:rsidR="001D67DA" w:rsidRPr="00FD600C" w:rsidRDefault="001D67DA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360602CD" w14:textId="3157CF5A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3083499A" w14:textId="5EBBAB98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2807A98" w14:textId="60B2BE08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3B1C9340" w14:textId="4431349D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3BD867A3" w14:textId="2EBC409B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97F6C3F" w14:textId="75B752B6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2728D71D" w14:textId="14ECF952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64E3DE5B" w14:textId="6225732A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i/>
                <w:noProof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BB26786" w14:textId="51BFEAD3" w:rsidR="001D67DA" w:rsidRPr="00FD600C" w:rsidRDefault="001D67DA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FD600C">
              <w:rPr>
                <w:noProof/>
                <w:sz w:val="20"/>
                <w:szCs w:val="20"/>
              </w:rPr>
              <w:t>%</w:t>
            </w:r>
          </w:p>
        </w:tc>
      </w:tr>
      <w:tr w:rsidR="00756C37" w14:paraId="6D3C7AB9" w14:textId="663A5851" w:rsidTr="00DC4A75">
        <w:tc>
          <w:tcPr>
            <w:tcW w:w="1703" w:type="dxa"/>
            <w:tcBorders>
              <w:top w:val="single" w:sz="4" w:space="0" w:color="auto"/>
            </w:tcBorders>
          </w:tcPr>
          <w:p w14:paraId="4877E726" w14:textId="585299A9" w:rsidR="00756C37" w:rsidRPr="001D67DA" w:rsidRDefault="00756C37" w:rsidP="00756C37">
            <w:pPr>
              <w:spacing w:after="200" w:line="276" w:lineRule="auto"/>
              <w:rPr>
                <w:noProof/>
                <w:sz w:val="20"/>
                <w:szCs w:val="20"/>
              </w:rPr>
            </w:pPr>
            <w:r w:rsidRPr="001D67DA">
              <w:rPr>
                <w:noProof/>
                <w:sz w:val="20"/>
                <w:szCs w:val="20"/>
              </w:rPr>
              <w:t>Improvement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AEB7512" w14:textId="53E7E463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75F70C53" w14:textId="0231974A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vAlign w:val="center"/>
          </w:tcPr>
          <w:p w14:paraId="21A0D5B9" w14:textId="4385A5E2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3233E091" w14:textId="7939AB30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43DBA32C" w14:textId="6A9623B9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0D86D6C3" w14:textId="28D700AA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76E53129" w14:textId="70769130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69F5CB9" w14:textId="0FACD14E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5351F6B1" w14:textId="0C088AD7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7D803FE" w14:textId="3EC31EBD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80.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776A1330" w14:textId="5E7F212F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75B170E" w14:textId="4E28F0D3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71.0</w:t>
            </w:r>
          </w:p>
        </w:tc>
      </w:tr>
      <w:tr w:rsidR="00756C37" w14:paraId="0E5240CC" w14:textId="2C90690D" w:rsidTr="00DC4A75">
        <w:tc>
          <w:tcPr>
            <w:tcW w:w="1703" w:type="dxa"/>
          </w:tcPr>
          <w:p w14:paraId="26D7D14F" w14:textId="3609684F" w:rsidR="00756C37" w:rsidRPr="001D67DA" w:rsidRDefault="00756C37" w:rsidP="00756C37">
            <w:pPr>
              <w:spacing w:after="200" w:line="276" w:lineRule="auto"/>
              <w:rPr>
                <w:noProof/>
                <w:sz w:val="20"/>
                <w:szCs w:val="20"/>
              </w:rPr>
            </w:pPr>
            <w:r w:rsidRPr="001D67DA">
              <w:rPr>
                <w:noProof/>
                <w:sz w:val="20"/>
                <w:szCs w:val="20"/>
              </w:rPr>
              <w:t>No change</w:t>
            </w:r>
          </w:p>
        </w:tc>
        <w:tc>
          <w:tcPr>
            <w:tcW w:w="483" w:type="dxa"/>
            <w:vAlign w:val="center"/>
          </w:tcPr>
          <w:p w14:paraId="4085857D" w14:textId="34694A59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vAlign w:val="center"/>
          </w:tcPr>
          <w:p w14:paraId="5D5ED251" w14:textId="46560030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482" w:type="dxa"/>
            <w:vAlign w:val="center"/>
          </w:tcPr>
          <w:p w14:paraId="19B75953" w14:textId="6C5212B1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vAlign w:val="center"/>
          </w:tcPr>
          <w:p w14:paraId="29EA8E36" w14:textId="23A407AA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516" w:type="dxa"/>
            <w:vAlign w:val="center"/>
          </w:tcPr>
          <w:p w14:paraId="5D90720F" w14:textId="6857AEF8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vAlign w:val="center"/>
          </w:tcPr>
          <w:p w14:paraId="0626A363" w14:textId="68009F1C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16" w:type="dxa"/>
            <w:vAlign w:val="center"/>
          </w:tcPr>
          <w:p w14:paraId="666FBD28" w14:textId="37C6ADAD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vAlign w:val="center"/>
          </w:tcPr>
          <w:p w14:paraId="07F7B718" w14:textId="5C0190B3" w:rsidR="00756C37" w:rsidRPr="00FD600C" w:rsidRDefault="00756C37" w:rsidP="00DC4A75">
            <w:pPr>
              <w:spacing w:after="200" w:line="276" w:lineRule="auto"/>
              <w:jc w:val="center"/>
              <w:rPr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16" w:type="dxa"/>
            <w:vAlign w:val="center"/>
          </w:tcPr>
          <w:p w14:paraId="4702EEFC" w14:textId="13ABA5F2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vAlign w:val="center"/>
          </w:tcPr>
          <w:p w14:paraId="2C56D91D" w14:textId="3B09FFD8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83" w:type="dxa"/>
            <w:vAlign w:val="center"/>
          </w:tcPr>
          <w:p w14:paraId="2E287350" w14:textId="09A8CD86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vAlign w:val="center"/>
          </w:tcPr>
          <w:p w14:paraId="3B1ADFF4" w14:textId="2BE14F2B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9.0</w:t>
            </w:r>
          </w:p>
        </w:tc>
      </w:tr>
      <w:tr w:rsidR="00756C37" w14:paraId="55BD166E" w14:textId="110E7161" w:rsidTr="00DC4A75">
        <w:tc>
          <w:tcPr>
            <w:tcW w:w="1703" w:type="dxa"/>
            <w:tcBorders>
              <w:bottom w:val="single" w:sz="4" w:space="0" w:color="auto"/>
            </w:tcBorders>
          </w:tcPr>
          <w:p w14:paraId="261B961D" w14:textId="4E10005B" w:rsidR="00756C37" w:rsidRPr="001D67DA" w:rsidRDefault="00756C37" w:rsidP="00756C37">
            <w:pPr>
              <w:spacing w:after="200" w:line="276" w:lineRule="auto"/>
              <w:rPr>
                <w:noProof/>
                <w:sz w:val="20"/>
                <w:szCs w:val="20"/>
              </w:rPr>
            </w:pPr>
            <w:r w:rsidRPr="001D67DA">
              <w:rPr>
                <w:noProof/>
                <w:sz w:val="20"/>
                <w:szCs w:val="20"/>
              </w:rPr>
              <w:t>Deterioration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B5A8E5C" w14:textId="66C6C5DE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2C141F43" w14:textId="72A1CFEE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1B001DE4" w14:textId="44B2C815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E87716B" w14:textId="19B2B9C1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57F7075F" w14:textId="334D23EE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33E13EC" w14:textId="053F3B97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2CE04455" w14:textId="07F4818C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0740A215" w14:textId="4A1A7E39" w:rsidR="00756C37" w:rsidRDefault="00756C37" w:rsidP="00DC4A75">
            <w:pPr>
              <w:spacing w:after="200"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D95E5B6" w14:textId="7DA6F504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4F070F44" w14:textId="091296D6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075DFE3A" w14:textId="2931574D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722052A1" w14:textId="64EEEA5B" w:rsidR="00756C37" w:rsidRPr="005F0296" w:rsidRDefault="00756C37" w:rsidP="00DC4A75">
            <w:pPr>
              <w:spacing w:after="20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F0296">
              <w:rPr>
                <w:color w:val="000000"/>
                <w:sz w:val="20"/>
                <w:szCs w:val="20"/>
              </w:rPr>
              <w:t>0.0</w:t>
            </w:r>
          </w:p>
        </w:tc>
      </w:tr>
    </w:tbl>
    <w:p w14:paraId="079F5E53" w14:textId="77777777" w:rsidR="001D67DA" w:rsidRDefault="001D67DA" w:rsidP="001D67DA">
      <w:pPr>
        <w:spacing w:after="200" w:line="276" w:lineRule="auto"/>
        <w:rPr>
          <w:sz w:val="20"/>
          <w:szCs w:val="20"/>
        </w:rPr>
      </w:pPr>
      <w:r w:rsidRPr="00DD6C1D">
        <w:rPr>
          <w:i/>
          <w:sz w:val="20"/>
          <w:szCs w:val="20"/>
        </w:rPr>
        <w:t>Note.</w:t>
      </w:r>
      <w:r w:rsidRPr="00DD6C1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CI categories are determined for each timepoint relative to baseline (week 0). RCI = Reliable Change Index; </w:t>
      </w:r>
      <w:r w:rsidRPr="00DD6C1D">
        <w:rPr>
          <w:sz w:val="20"/>
          <w:szCs w:val="20"/>
        </w:rPr>
        <w:t>FA = Focused attention; OM = Open monitoring; MBCT = Mindfulness-based Cognitive Therapy</w:t>
      </w:r>
    </w:p>
    <w:p w14:paraId="5FF693F1" w14:textId="7D6C83D3" w:rsidR="00145327" w:rsidRPr="00E17AFB" w:rsidRDefault="00145327" w:rsidP="00E17AFB">
      <w:pPr>
        <w:tabs>
          <w:tab w:val="left" w:pos="1792"/>
        </w:tabs>
        <w:rPr>
          <w:rFonts w:asciiTheme="majorHAnsi" w:hAnsiTheme="majorHAnsi"/>
          <w:sz w:val="20"/>
          <w:szCs w:val="20"/>
        </w:rPr>
        <w:sectPr w:rsidR="00145327" w:rsidRPr="00E17AFB" w:rsidSect="008F4E85">
          <w:pgSz w:w="12240" w:h="15840"/>
          <w:pgMar w:top="864" w:right="864" w:bottom="792" w:left="864" w:header="720" w:footer="720" w:gutter="0"/>
          <w:cols w:space="720"/>
          <w:docGrid w:linePitch="360"/>
        </w:sectPr>
      </w:pPr>
    </w:p>
    <w:p w14:paraId="70A2C5BA" w14:textId="3675C622" w:rsidR="00145327" w:rsidRPr="00145327" w:rsidRDefault="004A6DC3" w:rsidP="004A6DC3">
      <w:pPr>
        <w:rPr>
          <w:sz w:val="20"/>
          <w:szCs w:val="20"/>
        </w:rPr>
      </w:pPr>
      <w:r w:rsidRPr="00145327">
        <w:rPr>
          <w:sz w:val="20"/>
          <w:szCs w:val="20"/>
        </w:rPr>
        <w:lastRenderedPageBreak/>
        <w:t xml:space="preserve">Table </w:t>
      </w:r>
      <w:r w:rsidR="005C14B6">
        <w:rPr>
          <w:sz w:val="20"/>
          <w:szCs w:val="20"/>
        </w:rPr>
        <w:t>S4</w:t>
      </w:r>
      <w:r w:rsidR="007B087E">
        <w:rPr>
          <w:sz w:val="20"/>
          <w:szCs w:val="20"/>
        </w:rPr>
        <w:t>.3</w:t>
      </w:r>
    </w:p>
    <w:p w14:paraId="2007D181" w14:textId="77777777" w:rsidR="00145327" w:rsidRDefault="00145327" w:rsidP="004A6DC3">
      <w:pPr>
        <w:rPr>
          <w:b/>
          <w:sz w:val="20"/>
          <w:szCs w:val="20"/>
        </w:rPr>
      </w:pPr>
    </w:p>
    <w:p w14:paraId="79B45599" w14:textId="2F886E9A" w:rsidR="004A6DC3" w:rsidRPr="00145327" w:rsidRDefault="004A6DC3" w:rsidP="004A6DC3">
      <w:pPr>
        <w:rPr>
          <w:i/>
          <w:sz w:val="20"/>
          <w:szCs w:val="20"/>
        </w:rPr>
      </w:pPr>
      <w:r w:rsidRPr="00145327">
        <w:rPr>
          <w:i/>
          <w:sz w:val="20"/>
          <w:szCs w:val="20"/>
        </w:rPr>
        <w:t>RCI values for Depression, Anxiety, and Stress (DASS)</w:t>
      </w:r>
    </w:p>
    <w:p w14:paraId="16AC5231" w14:textId="6BD9E96E" w:rsidR="001D3FAE" w:rsidRDefault="001D3FAE" w:rsidP="004A6DC3">
      <w:pPr>
        <w:rPr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381"/>
        <w:gridCol w:w="502"/>
        <w:gridCol w:w="381"/>
        <w:gridCol w:w="502"/>
        <w:gridCol w:w="381"/>
        <w:gridCol w:w="502"/>
        <w:gridCol w:w="381"/>
        <w:gridCol w:w="501"/>
        <w:gridCol w:w="386"/>
        <w:gridCol w:w="507"/>
        <w:gridCol w:w="381"/>
        <w:gridCol w:w="501"/>
        <w:gridCol w:w="381"/>
        <w:gridCol w:w="501"/>
        <w:gridCol w:w="381"/>
        <w:gridCol w:w="501"/>
        <w:gridCol w:w="381"/>
        <w:gridCol w:w="522"/>
        <w:gridCol w:w="386"/>
        <w:gridCol w:w="506"/>
        <w:gridCol w:w="381"/>
        <w:gridCol w:w="501"/>
        <w:gridCol w:w="381"/>
        <w:gridCol w:w="501"/>
        <w:gridCol w:w="381"/>
        <w:gridCol w:w="501"/>
        <w:gridCol w:w="381"/>
        <w:gridCol w:w="501"/>
        <w:gridCol w:w="386"/>
        <w:gridCol w:w="506"/>
      </w:tblGrid>
      <w:tr w:rsidR="00933B07" w:rsidRPr="004A6DC3" w14:paraId="5C4E0F4B" w14:textId="77777777" w:rsidTr="00933B07">
        <w:tc>
          <w:tcPr>
            <w:tcW w:w="1115" w:type="dxa"/>
            <w:vMerge w:val="restart"/>
            <w:tcBorders>
              <w:top w:val="single" w:sz="4" w:space="0" w:color="auto"/>
            </w:tcBorders>
            <w:vAlign w:val="center"/>
          </w:tcPr>
          <w:p w14:paraId="2A6FF35B" w14:textId="77777777" w:rsidR="00933B07" w:rsidRPr="00933B07" w:rsidRDefault="00933B07" w:rsidP="00933B0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33B07">
              <w:rPr>
                <w:b/>
                <w:sz w:val="16"/>
                <w:szCs w:val="16"/>
              </w:rPr>
              <w:t>Stress</w:t>
            </w:r>
          </w:p>
        </w:tc>
        <w:tc>
          <w:tcPr>
            <w:tcW w:w="4424" w:type="dxa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14:paraId="23D7C3F9" w14:textId="6600598E" w:rsidR="00933B07" w:rsidRPr="006B1778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B1778">
              <w:rPr>
                <w:sz w:val="16"/>
                <w:szCs w:val="16"/>
                <w:u w:val="single"/>
              </w:rPr>
              <w:t>FA (</w:t>
            </w:r>
            <w:r w:rsidRPr="006B1778"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 36)</w:t>
            </w:r>
          </w:p>
        </w:tc>
        <w:tc>
          <w:tcPr>
            <w:tcW w:w="4441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860019" w14:textId="09016721" w:rsidR="00933B07" w:rsidRPr="006B1778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B1778">
              <w:rPr>
                <w:sz w:val="16"/>
                <w:szCs w:val="16"/>
                <w:u w:val="single"/>
              </w:rPr>
              <w:t>MBCT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2)</w:t>
            </w:r>
          </w:p>
        </w:tc>
        <w:tc>
          <w:tcPr>
            <w:tcW w:w="4420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5ABE9459" w14:textId="2659FD67" w:rsidR="00933B07" w:rsidRPr="006B1778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B1778">
              <w:rPr>
                <w:sz w:val="16"/>
                <w:szCs w:val="16"/>
                <w:u w:val="single"/>
              </w:rPr>
              <w:t>OM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6)</w:t>
            </w:r>
          </w:p>
        </w:tc>
      </w:tr>
      <w:tr w:rsidR="00933B07" w:rsidRPr="004A6DC3" w14:paraId="708B8B9F" w14:textId="77777777" w:rsidTr="00933B07">
        <w:tc>
          <w:tcPr>
            <w:tcW w:w="1115" w:type="dxa"/>
            <w:vMerge/>
          </w:tcPr>
          <w:p w14:paraId="39AD9ED7" w14:textId="3042D48A" w:rsidR="00933B07" w:rsidRPr="004A6DC3" w:rsidRDefault="00933B07" w:rsidP="00637C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83" w:type="dxa"/>
            <w:gridSpan w:val="2"/>
          </w:tcPr>
          <w:p w14:paraId="54B37BD7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83" w:type="dxa"/>
            <w:gridSpan w:val="2"/>
          </w:tcPr>
          <w:p w14:paraId="04A2C9DD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83" w:type="dxa"/>
            <w:gridSpan w:val="2"/>
          </w:tcPr>
          <w:p w14:paraId="7426E631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82" w:type="dxa"/>
            <w:gridSpan w:val="2"/>
          </w:tcPr>
          <w:p w14:paraId="1359EDE0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3" w:type="dxa"/>
            <w:gridSpan w:val="2"/>
            <w:tcBorders>
              <w:right w:val="single" w:sz="4" w:space="0" w:color="auto"/>
            </w:tcBorders>
          </w:tcPr>
          <w:p w14:paraId="7C075874" w14:textId="0327FDDE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82" w:type="dxa"/>
            <w:gridSpan w:val="2"/>
            <w:tcBorders>
              <w:left w:val="single" w:sz="4" w:space="0" w:color="auto"/>
            </w:tcBorders>
          </w:tcPr>
          <w:p w14:paraId="40D94F2E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82" w:type="dxa"/>
            <w:gridSpan w:val="2"/>
          </w:tcPr>
          <w:p w14:paraId="6BBF670F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82" w:type="dxa"/>
            <w:gridSpan w:val="2"/>
          </w:tcPr>
          <w:p w14:paraId="28E19200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903" w:type="dxa"/>
            <w:gridSpan w:val="2"/>
          </w:tcPr>
          <w:p w14:paraId="70AAE509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2" w:type="dxa"/>
            <w:gridSpan w:val="2"/>
            <w:tcBorders>
              <w:right w:val="single" w:sz="4" w:space="0" w:color="auto"/>
            </w:tcBorders>
          </w:tcPr>
          <w:p w14:paraId="67217EB5" w14:textId="30D9C4AA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82" w:type="dxa"/>
            <w:gridSpan w:val="2"/>
            <w:tcBorders>
              <w:left w:val="single" w:sz="4" w:space="0" w:color="auto"/>
            </w:tcBorders>
          </w:tcPr>
          <w:p w14:paraId="0B06CA16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82" w:type="dxa"/>
            <w:gridSpan w:val="2"/>
          </w:tcPr>
          <w:p w14:paraId="1E8369CA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82" w:type="dxa"/>
            <w:gridSpan w:val="2"/>
          </w:tcPr>
          <w:p w14:paraId="327E1BE9" w14:textId="5C2EF072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82" w:type="dxa"/>
            <w:gridSpan w:val="2"/>
          </w:tcPr>
          <w:p w14:paraId="2B0195F5" w14:textId="77777777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2" w:type="dxa"/>
            <w:gridSpan w:val="2"/>
          </w:tcPr>
          <w:p w14:paraId="76E2A973" w14:textId="05EB406E" w:rsidR="00933B07" w:rsidRPr="00637C91" w:rsidRDefault="00933B07" w:rsidP="00637C91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</w:tr>
      <w:tr w:rsidR="00933B07" w:rsidRPr="004A6DC3" w14:paraId="3F434CA1" w14:textId="77777777" w:rsidTr="00933B07"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347853DD" w14:textId="77777777" w:rsidR="00933B07" w:rsidRPr="004A6DC3" w:rsidRDefault="00933B07" w:rsidP="00637C9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07361DEE" w14:textId="376FCBCF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4226E25E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68C6FEBF" w14:textId="01397D42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3527D3FB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0AAE1721" w14:textId="76C1B877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2" w:type="dxa"/>
            <w:tcBorders>
              <w:bottom w:val="single" w:sz="4" w:space="0" w:color="auto"/>
            </w:tcBorders>
          </w:tcPr>
          <w:p w14:paraId="53BA0FE6" w14:textId="25089D30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2400CC43" w14:textId="14C4D2D4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DA8FAC9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66A9BFB1" w14:textId="63CEE939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</w:tcPr>
          <w:p w14:paraId="192BDEDE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</w:tcPr>
          <w:p w14:paraId="43119DE6" w14:textId="75758F1E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15E363B0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4F741654" w14:textId="3DE9C3FC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3389619E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3872C0B7" w14:textId="2C0C05A2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25580FEA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3E6738E8" w14:textId="281AE0C8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22" w:type="dxa"/>
            <w:tcBorders>
              <w:bottom w:val="single" w:sz="4" w:space="0" w:color="auto"/>
            </w:tcBorders>
          </w:tcPr>
          <w:p w14:paraId="18FEFF44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09938529" w14:textId="440FE076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4" w:space="0" w:color="auto"/>
              <w:right w:val="single" w:sz="4" w:space="0" w:color="auto"/>
            </w:tcBorders>
          </w:tcPr>
          <w:p w14:paraId="7B6824DF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</w:tcPr>
          <w:p w14:paraId="655B7AF1" w14:textId="486580FC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01885A2E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66F83607" w14:textId="452F6575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5B3DA7E6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675F036F" w14:textId="241A95C3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313B435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1" w:type="dxa"/>
            <w:tcBorders>
              <w:bottom w:val="single" w:sz="4" w:space="0" w:color="auto"/>
            </w:tcBorders>
          </w:tcPr>
          <w:p w14:paraId="65F52AE5" w14:textId="57FC19EC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097B84A3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629C14D7" w14:textId="7F88A5CF" w:rsidR="00933B07" w:rsidRPr="0039721A" w:rsidRDefault="00933B07" w:rsidP="00637C91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18D85BB7" w14:textId="77777777" w:rsidR="00933B07" w:rsidRPr="004A6DC3" w:rsidRDefault="00933B07" w:rsidP="00637C9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</w:tr>
      <w:tr w:rsidR="00E05473" w:rsidRPr="004A6DC3" w14:paraId="6CF41E9D" w14:textId="77777777" w:rsidTr="00933B07"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13DF8B77" w14:textId="529243A3" w:rsidR="001D3FAE" w:rsidRPr="004A6DC3" w:rsidRDefault="00E05473" w:rsidP="00145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1D3FAE" w:rsidRPr="004A6DC3">
              <w:rPr>
                <w:sz w:val="16"/>
                <w:szCs w:val="16"/>
              </w:rPr>
              <w:t>mprovement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01F618F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59279EAE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5FFF5DD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62BFEFC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4.3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785E63A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58211C7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1.4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094EAAC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29FA2CB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86" w:type="dxa"/>
            <w:tcBorders>
              <w:top w:val="single" w:sz="4" w:space="0" w:color="auto"/>
            </w:tcBorders>
            <w:vAlign w:val="center"/>
          </w:tcPr>
          <w:p w14:paraId="7D9270E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030504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1.4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E4713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12D9756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3B79991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42F36C7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0F95BC6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7E6A39D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4C3B1A85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275398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386" w:type="dxa"/>
            <w:tcBorders>
              <w:top w:val="single" w:sz="4" w:space="0" w:color="auto"/>
            </w:tcBorders>
            <w:vAlign w:val="center"/>
          </w:tcPr>
          <w:p w14:paraId="362DE33D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736F2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3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7C1CC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4068266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769614D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76AB14C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1C494D5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4328F93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15EDA16D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5856A265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386" w:type="dxa"/>
            <w:tcBorders>
              <w:top w:val="single" w:sz="4" w:space="0" w:color="auto"/>
            </w:tcBorders>
            <w:vAlign w:val="center"/>
          </w:tcPr>
          <w:p w14:paraId="0EA0E7B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4DE5337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7.6</w:t>
            </w:r>
          </w:p>
        </w:tc>
      </w:tr>
      <w:tr w:rsidR="00E05473" w:rsidRPr="004A6DC3" w14:paraId="672D87AE" w14:textId="77777777" w:rsidTr="00933B07">
        <w:tc>
          <w:tcPr>
            <w:tcW w:w="1115" w:type="dxa"/>
            <w:vAlign w:val="center"/>
          </w:tcPr>
          <w:p w14:paraId="6C476AB0" w14:textId="03707854" w:rsidR="001D3FAE" w:rsidRPr="004A6DC3" w:rsidRDefault="00E05473" w:rsidP="001453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ange</w:t>
            </w:r>
          </w:p>
        </w:tc>
        <w:tc>
          <w:tcPr>
            <w:tcW w:w="381" w:type="dxa"/>
            <w:vAlign w:val="center"/>
          </w:tcPr>
          <w:p w14:paraId="0AD4D34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02" w:type="dxa"/>
            <w:vAlign w:val="center"/>
          </w:tcPr>
          <w:p w14:paraId="21BB2A6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381" w:type="dxa"/>
            <w:vAlign w:val="center"/>
          </w:tcPr>
          <w:p w14:paraId="2457A8A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02" w:type="dxa"/>
            <w:vAlign w:val="center"/>
          </w:tcPr>
          <w:p w14:paraId="51EE280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5.7</w:t>
            </w:r>
          </w:p>
        </w:tc>
        <w:tc>
          <w:tcPr>
            <w:tcW w:w="381" w:type="dxa"/>
            <w:vAlign w:val="center"/>
          </w:tcPr>
          <w:p w14:paraId="3883273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02" w:type="dxa"/>
            <w:vAlign w:val="center"/>
          </w:tcPr>
          <w:p w14:paraId="1A84D83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8.6</w:t>
            </w:r>
          </w:p>
        </w:tc>
        <w:tc>
          <w:tcPr>
            <w:tcW w:w="381" w:type="dxa"/>
            <w:vAlign w:val="center"/>
          </w:tcPr>
          <w:p w14:paraId="75680215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01" w:type="dxa"/>
            <w:vAlign w:val="center"/>
          </w:tcPr>
          <w:p w14:paraId="3224D7BD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7.7</w:t>
            </w:r>
          </w:p>
        </w:tc>
        <w:tc>
          <w:tcPr>
            <w:tcW w:w="386" w:type="dxa"/>
            <w:vAlign w:val="center"/>
          </w:tcPr>
          <w:p w14:paraId="4A754E1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07" w:type="dxa"/>
            <w:tcBorders>
              <w:right w:val="single" w:sz="4" w:space="0" w:color="auto"/>
            </w:tcBorders>
            <w:vAlign w:val="center"/>
          </w:tcPr>
          <w:p w14:paraId="1141BFC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8.6</w:t>
            </w:r>
          </w:p>
        </w:tc>
        <w:tc>
          <w:tcPr>
            <w:tcW w:w="381" w:type="dxa"/>
            <w:tcBorders>
              <w:left w:val="single" w:sz="4" w:space="0" w:color="auto"/>
            </w:tcBorders>
            <w:vAlign w:val="center"/>
          </w:tcPr>
          <w:p w14:paraId="226796C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01" w:type="dxa"/>
            <w:vAlign w:val="center"/>
          </w:tcPr>
          <w:p w14:paraId="7B0F32F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9.3</w:t>
            </w:r>
          </w:p>
        </w:tc>
        <w:tc>
          <w:tcPr>
            <w:tcW w:w="381" w:type="dxa"/>
            <w:vAlign w:val="center"/>
          </w:tcPr>
          <w:p w14:paraId="112236A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01" w:type="dxa"/>
            <w:vAlign w:val="center"/>
          </w:tcPr>
          <w:p w14:paraId="6898265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6.7</w:t>
            </w:r>
          </w:p>
        </w:tc>
        <w:tc>
          <w:tcPr>
            <w:tcW w:w="381" w:type="dxa"/>
            <w:vAlign w:val="center"/>
          </w:tcPr>
          <w:p w14:paraId="3003F13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01" w:type="dxa"/>
            <w:vAlign w:val="center"/>
          </w:tcPr>
          <w:p w14:paraId="2249660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4.1</w:t>
            </w:r>
          </w:p>
        </w:tc>
        <w:tc>
          <w:tcPr>
            <w:tcW w:w="381" w:type="dxa"/>
            <w:vAlign w:val="center"/>
          </w:tcPr>
          <w:p w14:paraId="74DC0A55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22" w:type="dxa"/>
            <w:vAlign w:val="center"/>
          </w:tcPr>
          <w:p w14:paraId="38855F6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386" w:type="dxa"/>
            <w:vAlign w:val="center"/>
          </w:tcPr>
          <w:p w14:paraId="6FA8F9D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06" w:type="dxa"/>
            <w:tcBorders>
              <w:right w:val="single" w:sz="4" w:space="0" w:color="auto"/>
            </w:tcBorders>
            <w:vAlign w:val="center"/>
          </w:tcPr>
          <w:p w14:paraId="40863CC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381" w:type="dxa"/>
            <w:tcBorders>
              <w:left w:val="single" w:sz="4" w:space="0" w:color="auto"/>
            </w:tcBorders>
            <w:vAlign w:val="center"/>
          </w:tcPr>
          <w:p w14:paraId="78D729D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01" w:type="dxa"/>
            <w:vAlign w:val="center"/>
          </w:tcPr>
          <w:p w14:paraId="716DCF43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381" w:type="dxa"/>
            <w:vAlign w:val="center"/>
          </w:tcPr>
          <w:p w14:paraId="1CB51E60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01" w:type="dxa"/>
            <w:vAlign w:val="center"/>
          </w:tcPr>
          <w:p w14:paraId="6B5B050A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5.6</w:t>
            </w:r>
          </w:p>
        </w:tc>
        <w:tc>
          <w:tcPr>
            <w:tcW w:w="381" w:type="dxa"/>
            <w:vAlign w:val="center"/>
          </w:tcPr>
          <w:p w14:paraId="1DDD4B5E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vAlign w:val="center"/>
          </w:tcPr>
          <w:p w14:paraId="4DA11D0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381" w:type="dxa"/>
            <w:vAlign w:val="center"/>
          </w:tcPr>
          <w:p w14:paraId="38E2909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01" w:type="dxa"/>
            <w:vAlign w:val="center"/>
          </w:tcPr>
          <w:p w14:paraId="66D2F4C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386" w:type="dxa"/>
            <w:vAlign w:val="center"/>
          </w:tcPr>
          <w:p w14:paraId="46049DE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06" w:type="dxa"/>
            <w:vAlign w:val="center"/>
          </w:tcPr>
          <w:p w14:paraId="3A298DB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5.5</w:t>
            </w:r>
          </w:p>
        </w:tc>
      </w:tr>
      <w:tr w:rsidR="00E05473" w:rsidRPr="004A6DC3" w14:paraId="343F0F4D" w14:textId="77777777" w:rsidTr="00933B07"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58BB09E2" w14:textId="343D2511" w:rsidR="001D3FAE" w:rsidRPr="004A6DC3" w:rsidRDefault="00E05473" w:rsidP="00145327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1D3FAE" w:rsidRPr="004A6DC3">
              <w:rPr>
                <w:sz w:val="16"/>
                <w:szCs w:val="16"/>
              </w:rPr>
              <w:t>eterioration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1A76FD9E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61EC5A0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4347CC1D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346E462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058558C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67AB764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37E54D2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72CE607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vAlign w:val="center"/>
          </w:tcPr>
          <w:p w14:paraId="7258442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3C1EA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6FEDD2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610330E8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5278272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6682AD33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3E3B79E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0AC0A734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1BDB3B4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447DCDE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vAlign w:val="center"/>
          </w:tcPr>
          <w:p w14:paraId="2951498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7F5AE6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CEF7A1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2CFEBFAB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440BD757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155104BE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602FA239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1E6F3D33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2C8B94DC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14:paraId="01DA92C5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vAlign w:val="center"/>
          </w:tcPr>
          <w:p w14:paraId="393D30AF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14:paraId="7B818E5A" w14:textId="77777777" w:rsidR="001D3FAE" w:rsidRPr="004A6DC3" w:rsidRDefault="001D3FAE" w:rsidP="00E0547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9</w:t>
            </w:r>
          </w:p>
        </w:tc>
      </w:tr>
    </w:tbl>
    <w:p w14:paraId="42A929C5" w14:textId="77777777" w:rsidR="001D3FAE" w:rsidRDefault="001D3FAE" w:rsidP="00637C91">
      <w:pPr>
        <w:spacing w:after="200" w:line="360" w:lineRule="auto"/>
        <w:rPr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380"/>
        <w:gridCol w:w="500"/>
        <w:gridCol w:w="380"/>
        <w:gridCol w:w="500"/>
        <w:gridCol w:w="380"/>
        <w:gridCol w:w="500"/>
        <w:gridCol w:w="380"/>
        <w:gridCol w:w="500"/>
        <w:gridCol w:w="386"/>
        <w:gridCol w:w="507"/>
        <w:gridCol w:w="379"/>
        <w:gridCol w:w="500"/>
        <w:gridCol w:w="379"/>
        <w:gridCol w:w="500"/>
        <w:gridCol w:w="379"/>
        <w:gridCol w:w="500"/>
        <w:gridCol w:w="379"/>
        <w:gridCol w:w="512"/>
        <w:gridCol w:w="386"/>
        <w:gridCol w:w="554"/>
        <w:gridCol w:w="379"/>
        <w:gridCol w:w="500"/>
        <w:gridCol w:w="379"/>
        <w:gridCol w:w="500"/>
        <w:gridCol w:w="379"/>
        <w:gridCol w:w="500"/>
        <w:gridCol w:w="379"/>
        <w:gridCol w:w="500"/>
        <w:gridCol w:w="386"/>
        <w:gridCol w:w="506"/>
      </w:tblGrid>
      <w:tr w:rsidR="00933B07" w:rsidRPr="004A6DC3" w14:paraId="00D94AD6" w14:textId="77777777" w:rsidTr="00933B07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73A2A235" w14:textId="46DFF7EE" w:rsidR="00933B07" w:rsidRPr="00933B07" w:rsidRDefault="00933B07" w:rsidP="00933B0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33B07">
              <w:rPr>
                <w:b/>
                <w:sz w:val="16"/>
                <w:szCs w:val="16"/>
              </w:rPr>
              <w:t>Anxiety</w:t>
            </w:r>
          </w:p>
        </w:tc>
        <w:tc>
          <w:tcPr>
            <w:tcW w:w="4413" w:type="dxa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14:paraId="4135CCF4" w14:textId="41BD8A7D" w:rsidR="00933B07" w:rsidRPr="004A6DC3" w:rsidRDefault="00933B07" w:rsidP="0039721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FA (</w:t>
            </w:r>
            <w:r w:rsidRPr="006B1778"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 36)</w:t>
            </w:r>
          </w:p>
        </w:tc>
        <w:tc>
          <w:tcPr>
            <w:tcW w:w="446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0496AA" w14:textId="271EF268" w:rsidR="00933B07" w:rsidRPr="004A6DC3" w:rsidRDefault="00933B07" w:rsidP="0039721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MBCT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2)</w:t>
            </w:r>
          </w:p>
        </w:tc>
        <w:tc>
          <w:tcPr>
            <w:tcW w:w="4408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7314D26B" w14:textId="4B05B924" w:rsidR="00933B07" w:rsidRPr="004A6DC3" w:rsidRDefault="00933B07" w:rsidP="0039721A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OM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6)</w:t>
            </w:r>
          </w:p>
        </w:tc>
      </w:tr>
      <w:tr w:rsidR="00933B07" w:rsidRPr="004A6DC3" w14:paraId="233CB620" w14:textId="77777777" w:rsidTr="008442D2">
        <w:tc>
          <w:tcPr>
            <w:tcW w:w="1111" w:type="dxa"/>
            <w:vMerge/>
          </w:tcPr>
          <w:p w14:paraId="2B189FE0" w14:textId="359C709F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80" w:type="dxa"/>
            <w:gridSpan w:val="2"/>
          </w:tcPr>
          <w:p w14:paraId="6ABA2DB0" w14:textId="3A038F2E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80" w:type="dxa"/>
            <w:gridSpan w:val="2"/>
          </w:tcPr>
          <w:p w14:paraId="0377B210" w14:textId="3DB521D6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80" w:type="dxa"/>
            <w:gridSpan w:val="2"/>
          </w:tcPr>
          <w:p w14:paraId="21F6C803" w14:textId="6E9D284F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80" w:type="dxa"/>
            <w:gridSpan w:val="2"/>
          </w:tcPr>
          <w:p w14:paraId="1363D769" w14:textId="1E205F47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3" w:type="dxa"/>
            <w:gridSpan w:val="2"/>
            <w:tcBorders>
              <w:right w:val="single" w:sz="4" w:space="0" w:color="auto"/>
            </w:tcBorders>
          </w:tcPr>
          <w:p w14:paraId="784B9316" w14:textId="5C08ACB2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79" w:type="dxa"/>
            <w:gridSpan w:val="2"/>
            <w:tcBorders>
              <w:left w:val="single" w:sz="4" w:space="0" w:color="auto"/>
            </w:tcBorders>
          </w:tcPr>
          <w:p w14:paraId="065698D3" w14:textId="5874EF22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79" w:type="dxa"/>
            <w:gridSpan w:val="2"/>
          </w:tcPr>
          <w:p w14:paraId="4331846F" w14:textId="3382BD94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79" w:type="dxa"/>
            <w:gridSpan w:val="2"/>
          </w:tcPr>
          <w:p w14:paraId="5DB26F7D" w14:textId="39AF9FF9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91" w:type="dxa"/>
            <w:gridSpan w:val="2"/>
          </w:tcPr>
          <w:p w14:paraId="216BEE19" w14:textId="7FBDD1D8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940" w:type="dxa"/>
            <w:gridSpan w:val="2"/>
            <w:tcBorders>
              <w:right w:val="single" w:sz="4" w:space="0" w:color="auto"/>
            </w:tcBorders>
          </w:tcPr>
          <w:p w14:paraId="4499E6D6" w14:textId="1237167A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79" w:type="dxa"/>
            <w:gridSpan w:val="2"/>
            <w:tcBorders>
              <w:left w:val="single" w:sz="4" w:space="0" w:color="auto"/>
            </w:tcBorders>
          </w:tcPr>
          <w:p w14:paraId="5F396A98" w14:textId="728E68DF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79" w:type="dxa"/>
            <w:gridSpan w:val="2"/>
          </w:tcPr>
          <w:p w14:paraId="38BB34AB" w14:textId="5C5A2A99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79" w:type="dxa"/>
            <w:gridSpan w:val="2"/>
          </w:tcPr>
          <w:p w14:paraId="00E049BC" w14:textId="2FDDCCA2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79" w:type="dxa"/>
            <w:gridSpan w:val="2"/>
          </w:tcPr>
          <w:p w14:paraId="37795AF5" w14:textId="00B2802B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2" w:type="dxa"/>
            <w:gridSpan w:val="2"/>
          </w:tcPr>
          <w:p w14:paraId="45A3428B" w14:textId="1F7F66DC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</w:tr>
      <w:tr w:rsidR="00933B07" w:rsidRPr="004A6DC3" w14:paraId="00EF725A" w14:textId="77777777" w:rsidTr="008442D2"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6B23A51E" w14:textId="77777777" w:rsidR="00933B07" w:rsidRPr="004A6DC3" w:rsidRDefault="00933B07" w:rsidP="0039721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51825247" w14:textId="23298EB0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F9B5AAB" w14:textId="012112FA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55F202AC" w14:textId="28D76468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05D754C" w14:textId="5C2CDBBB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60C1A7AE" w14:textId="6BED74A2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04AA039" w14:textId="175793EC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49F14E4C" w14:textId="49823CF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9559E2A" w14:textId="6C79CDA1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74A19057" w14:textId="047057B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</w:tcPr>
          <w:p w14:paraId="752B46B3" w14:textId="3C81833A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18442CDA" w14:textId="025888A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A79695C" w14:textId="270F5750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ECBB0CE" w14:textId="06BEA4F1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74ACC7E" w14:textId="24782DDA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2B93C8C7" w14:textId="26BC810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F8A4D50" w14:textId="75BE0E58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57C4D9CA" w14:textId="0A03E638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35E41185" w14:textId="6C454DA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0980EDD1" w14:textId="24B5CD97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</w:tcPr>
          <w:p w14:paraId="32301DE1" w14:textId="34839BC8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7AF707FE" w14:textId="5FDA0895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1FA9182" w14:textId="62BC9162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4AD1A58" w14:textId="79A2FB49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FD86E05" w14:textId="17316B71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5D019DAA" w14:textId="658E3DBE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20A79AC" w14:textId="60BFC02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06EA7914" w14:textId="237CDF2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C33B394" w14:textId="4734205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167D2144" w14:textId="07E54D3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5971E1C7" w14:textId="1E5420BC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</w:tr>
      <w:tr w:rsidR="00E17AFB" w:rsidRPr="004A6DC3" w14:paraId="77FBAB6C" w14:textId="77777777" w:rsidTr="008442D2"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D029F1D" w14:textId="4956484E" w:rsidR="0039721A" w:rsidRPr="004A6DC3" w:rsidRDefault="0039721A" w:rsidP="0039721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4A6DC3">
              <w:rPr>
                <w:sz w:val="16"/>
                <w:szCs w:val="16"/>
              </w:rPr>
              <w:t>mprovement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689F131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9AD6DBE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4D57F7E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2CF1A2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1E2A7EC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5F4EEF8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72493B8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E7DB089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36EA79C5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07" w:type="dxa"/>
            <w:tcBorders>
              <w:top w:val="single" w:sz="4" w:space="0" w:color="auto"/>
              <w:right w:val="single" w:sz="4" w:space="0" w:color="auto"/>
            </w:tcBorders>
          </w:tcPr>
          <w:p w14:paraId="5C4E5A19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</w:tcBorders>
          </w:tcPr>
          <w:p w14:paraId="44E361A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2250A38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4205F10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8FCFFA5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1CE8562E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83ED24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3D1647D6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14:paraId="1ACEA64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04CC9FF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</w:tcPr>
          <w:p w14:paraId="3922BCB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</w:tcBorders>
          </w:tcPr>
          <w:p w14:paraId="04ADE85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EB5EAE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44016F58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06194B2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1363E165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9CAA034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6D70D3CA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C79D19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086B36C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142203E2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9</w:t>
            </w:r>
          </w:p>
        </w:tc>
      </w:tr>
      <w:tr w:rsidR="00E17AFB" w:rsidRPr="004A6DC3" w14:paraId="6D9B7AD9" w14:textId="77777777" w:rsidTr="008442D2">
        <w:tc>
          <w:tcPr>
            <w:tcW w:w="1111" w:type="dxa"/>
            <w:vAlign w:val="center"/>
          </w:tcPr>
          <w:p w14:paraId="0CEC4287" w14:textId="18F2A7EB" w:rsidR="0039721A" w:rsidRPr="004A6DC3" w:rsidRDefault="0039721A" w:rsidP="003972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ange</w:t>
            </w:r>
          </w:p>
        </w:tc>
        <w:tc>
          <w:tcPr>
            <w:tcW w:w="380" w:type="dxa"/>
          </w:tcPr>
          <w:p w14:paraId="5EC0E4EC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dxa"/>
          </w:tcPr>
          <w:p w14:paraId="291B0E3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380" w:type="dxa"/>
          </w:tcPr>
          <w:p w14:paraId="0DFC738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00" w:type="dxa"/>
          </w:tcPr>
          <w:p w14:paraId="28E9A47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380" w:type="dxa"/>
          </w:tcPr>
          <w:p w14:paraId="26574492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dxa"/>
          </w:tcPr>
          <w:p w14:paraId="7CEE589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2.9</w:t>
            </w:r>
          </w:p>
        </w:tc>
        <w:tc>
          <w:tcPr>
            <w:tcW w:w="380" w:type="dxa"/>
          </w:tcPr>
          <w:p w14:paraId="5ECAC5D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00" w:type="dxa"/>
          </w:tcPr>
          <w:p w14:paraId="2413DF16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5.3</w:t>
            </w:r>
          </w:p>
        </w:tc>
        <w:tc>
          <w:tcPr>
            <w:tcW w:w="386" w:type="dxa"/>
          </w:tcPr>
          <w:p w14:paraId="296201A5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507" w:type="dxa"/>
            <w:tcBorders>
              <w:right w:val="single" w:sz="4" w:space="0" w:color="auto"/>
            </w:tcBorders>
          </w:tcPr>
          <w:p w14:paraId="2FE5E8B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5.7</w:t>
            </w:r>
          </w:p>
        </w:tc>
        <w:tc>
          <w:tcPr>
            <w:tcW w:w="379" w:type="dxa"/>
            <w:tcBorders>
              <w:left w:val="single" w:sz="4" w:space="0" w:color="auto"/>
            </w:tcBorders>
          </w:tcPr>
          <w:p w14:paraId="221C884C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00" w:type="dxa"/>
          </w:tcPr>
          <w:p w14:paraId="3BA595B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2.8</w:t>
            </w:r>
          </w:p>
        </w:tc>
        <w:tc>
          <w:tcPr>
            <w:tcW w:w="379" w:type="dxa"/>
          </w:tcPr>
          <w:p w14:paraId="5A6D599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</w:tcPr>
          <w:p w14:paraId="30137E2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3.3</w:t>
            </w:r>
          </w:p>
        </w:tc>
        <w:tc>
          <w:tcPr>
            <w:tcW w:w="379" w:type="dxa"/>
          </w:tcPr>
          <w:p w14:paraId="76DA844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00" w:type="dxa"/>
          </w:tcPr>
          <w:p w14:paraId="3810FB19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1.5</w:t>
            </w:r>
          </w:p>
        </w:tc>
        <w:tc>
          <w:tcPr>
            <w:tcW w:w="379" w:type="dxa"/>
          </w:tcPr>
          <w:p w14:paraId="7E7DB23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12" w:type="dxa"/>
          </w:tcPr>
          <w:p w14:paraId="3729DFE9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386" w:type="dxa"/>
          </w:tcPr>
          <w:p w14:paraId="5C7FCCE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54" w:type="dxa"/>
            <w:tcBorders>
              <w:right w:val="single" w:sz="4" w:space="0" w:color="auto"/>
            </w:tcBorders>
          </w:tcPr>
          <w:p w14:paraId="2DE3A869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0.0</w:t>
            </w:r>
          </w:p>
        </w:tc>
        <w:tc>
          <w:tcPr>
            <w:tcW w:w="379" w:type="dxa"/>
            <w:tcBorders>
              <w:left w:val="single" w:sz="4" w:space="0" w:color="auto"/>
            </w:tcBorders>
          </w:tcPr>
          <w:p w14:paraId="11C0815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00" w:type="dxa"/>
          </w:tcPr>
          <w:p w14:paraId="212F8FA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9.4</w:t>
            </w:r>
          </w:p>
        </w:tc>
        <w:tc>
          <w:tcPr>
            <w:tcW w:w="379" w:type="dxa"/>
          </w:tcPr>
          <w:p w14:paraId="38A5A180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</w:tcPr>
          <w:p w14:paraId="4531841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1.3</w:t>
            </w:r>
          </w:p>
        </w:tc>
        <w:tc>
          <w:tcPr>
            <w:tcW w:w="379" w:type="dxa"/>
          </w:tcPr>
          <w:p w14:paraId="17A44E7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</w:tcPr>
          <w:p w14:paraId="1563710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379" w:type="dxa"/>
          </w:tcPr>
          <w:p w14:paraId="22F47AD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00" w:type="dxa"/>
          </w:tcPr>
          <w:p w14:paraId="1819DE74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6.7</w:t>
            </w:r>
          </w:p>
        </w:tc>
        <w:tc>
          <w:tcPr>
            <w:tcW w:w="386" w:type="dxa"/>
          </w:tcPr>
          <w:p w14:paraId="3377D924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06" w:type="dxa"/>
          </w:tcPr>
          <w:p w14:paraId="17D1FB1E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3.1</w:t>
            </w:r>
          </w:p>
        </w:tc>
      </w:tr>
      <w:tr w:rsidR="00E17AFB" w:rsidRPr="004A6DC3" w14:paraId="2CDF354D" w14:textId="77777777" w:rsidTr="008442D2"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0C4C595" w14:textId="6CD6BADD" w:rsidR="0039721A" w:rsidRPr="004A6DC3" w:rsidRDefault="0039721A" w:rsidP="0039721A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4A6DC3">
              <w:rPr>
                <w:sz w:val="16"/>
                <w:szCs w:val="16"/>
              </w:rPr>
              <w:t>eterioration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17DC843A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1C9672A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268756D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11A53A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5A070318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A0E895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7AB8D4F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FCF885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77AF0FE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</w:tcPr>
          <w:p w14:paraId="120212F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749F80B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619387B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0989E6D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A0289F8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7E73EF25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0AA488A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5FADB7C3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266FA7AE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24809102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</w:tcPr>
          <w:p w14:paraId="7347C88C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23E5A65C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C2BE8DF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7B91777E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6A21DBA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45B3346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9CAE1F1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174AA867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62B46B2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6543D4E2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764AC11C" w14:textId="77777777" w:rsidR="0039721A" w:rsidRPr="004A6DC3" w:rsidRDefault="0039721A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</w:tr>
    </w:tbl>
    <w:p w14:paraId="15FE8C74" w14:textId="0FD1200B" w:rsidR="001D3FAE" w:rsidRDefault="001D3FAE" w:rsidP="001D3FAE">
      <w:pPr>
        <w:spacing w:after="200" w:line="276" w:lineRule="auto"/>
        <w:rPr>
          <w:i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380"/>
        <w:gridCol w:w="500"/>
        <w:gridCol w:w="380"/>
        <w:gridCol w:w="500"/>
        <w:gridCol w:w="380"/>
        <w:gridCol w:w="500"/>
        <w:gridCol w:w="380"/>
        <w:gridCol w:w="500"/>
        <w:gridCol w:w="386"/>
        <w:gridCol w:w="507"/>
        <w:gridCol w:w="379"/>
        <w:gridCol w:w="500"/>
        <w:gridCol w:w="379"/>
        <w:gridCol w:w="500"/>
        <w:gridCol w:w="379"/>
        <w:gridCol w:w="500"/>
        <w:gridCol w:w="379"/>
        <w:gridCol w:w="512"/>
        <w:gridCol w:w="386"/>
        <w:gridCol w:w="554"/>
        <w:gridCol w:w="379"/>
        <w:gridCol w:w="500"/>
        <w:gridCol w:w="379"/>
        <w:gridCol w:w="500"/>
        <w:gridCol w:w="379"/>
        <w:gridCol w:w="500"/>
        <w:gridCol w:w="379"/>
        <w:gridCol w:w="500"/>
        <w:gridCol w:w="386"/>
        <w:gridCol w:w="506"/>
      </w:tblGrid>
      <w:tr w:rsidR="00933B07" w:rsidRPr="004A6DC3" w14:paraId="053B6906" w14:textId="77777777" w:rsidTr="00933B07">
        <w:tc>
          <w:tcPr>
            <w:tcW w:w="1111" w:type="dxa"/>
            <w:vMerge w:val="restart"/>
            <w:tcBorders>
              <w:top w:val="single" w:sz="4" w:space="0" w:color="auto"/>
            </w:tcBorders>
            <w:vAlign w:val="center"/>
          </w:tcPr>
          <w:p w14:paraId="40016CC5" w14:textId="2B588D80" w:rsidR="00933B07" w:rsidRPr="00933B07" w:rsidRDefault="00933B07" w:rsidP="00933B07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33B07">
              <w:rPr>
                <w:b/>
                <w:sz w:val="16"/>
                <w:szCs w:val="16"/>
              </w:rPr>
              <w:t>Depression</w:t>
            </w:r>
          </w:p>
        </w:tc>
        <w:tc>
          <w:tcPr>
            <w:tcW w:w="4413" w:type="dxa"/>
            <w:gridSpan w:val="10"/>
            <w:tcBorders>
              <w:top w:val="single" w:sz="4" w:space="0" w:color="auto"/>
              <w:right w:val="single" w:sz="4" w:space="0" w:color="auto"/>
            </w:tcBorders>
          </w:tcPr>
          <w:p w14:paraId="11B68561" w14:textId="5B84957D" w:rsidR="00933B07" w:rsidRPr="004A6DC3" w:rsidRDefault="00933B07" w:rsidP="00E75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FA (</w:t>
            </w:r>
            <w:r w:rsidRPr="006B1778"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 36)</w:t>
            </w:r>
          </w:p>
        </w:tc>
        <w:tc>
          <w:tcPr>
            <w:tcW w:w="4468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279C7A" w14:textId="106268EC" w:rsidR="00933B07" w:rsidRPr="004A6DC3" w:rsidRDefault="00933B07" w:rsidP="00E75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MBCT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2)</w:t>
            </w:r>
          </w:p>
        </w:tc>
        <w:tc>
          <w:tcPr>
            <w:tcW w:w="4408" w:type="dxa"/>
            <w:gridSpan w:val="10"/>
            <w:tcBorders>
              <w:top w:val="single" w:sz="4" w:space="0" w:color="auto"/>
              <w:left w:val="single" w:sz="4" w:space="0" w:color="auto"/>
            </w:tcBorders>
          </w:tcPr>
          <w:p w14:paraId="64AABDAC" w14:textId="3A7E79E5" w:rsidR="00933B07" w:rsidRPr="004A6DC3" w:rsidRDefault="00933B07" w:rsidP="00E750A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B1778">
              <w:rPr>
                <w:sz w:val="16"/>
                <w:szCs w:val="16"/>
                <w:u w:val="single"/>
              </w:rPr>
              <w:t>OM (</w:t>
            </w:r>
            <w:r>
              <w:rPr>
                <w:i/>
                <w:sz w:val="16"/>
                <w:szCs w:val="16"/>
                <w:u w:val="single"/>
              </w:rPr>
              <w:t xml:space="preserve">n </w:t>
            </w:r>
            <w:r w:rsidRPr="006B1778">
              <w:rPr>
                <w:sz w:val="16"/>
                <w:szCs w:val="16"/>
                <w:u w:val="single"/>
              </w:rPr>
              <w:t>=</w:t>
            </w:r>
            <w:r>
              <w:rPr>
                <w:sz w:val="16"/>
                <w:szCs w:val="16"/>
                <w:u w:val="single"/>
              </w:rPr>
              <w:t xml:space="preserve"> </w:t>
            </w:r>
            <w:r w:rsidRPr="006B1778">
              <w:rPr>
                <w:sz w:val="16"/>
                <w:szCs w:val="16"/>
                <w:u w:val="single"/>
              </w:rPr>
              <w:t>36)</w:t>
            </w:r>
          </w:p>
        </w:tc>
      </w:tr>
      <w:tr w:rsidR="00933B07" w:rsidRPr="004A6DC3" w14:paraId="3A0EFB65" w14:textId="77777777" w:rsidTr="00933B07">
        <w:trPr>
          <w:trHeight w:val="87"/>
        </w:trPr>
        <w:tc>
          <w:tcPr>
            <w:tcW w:w="1111" w:type="dxa"/>
            <w:vMerge/>
          </w:tcPr>
          <w:p w14:paraId="5338B01E" w14:textId="2117068F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80" w:type="dxa"/>
            <w:gridSpan w:val="2"/>
          </w:tcPr>
          <w:p w14:paraId="40C95DCB" w14:textId="28812A01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80" w:type="dxa"/>
            <w:gridSpan w:val="2"/>
          </w:tcPr>
          <w:p w14:paraId="082007FF" w14:textId="56D014E5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80" w:type="dxa"/>
            <w:gridSpan w:val="2"/>
          </w:tcPr>
          <w:p w14:paraId="4FDF6D8B" w14:textId="341D24E2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80" w:type="dxa"/>
            <w:gridSpan w:val="2"/>
          </w:tcPr>
          <w:p w14:paraId="497A5845" w14:textId="5D1CC74B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3" w:type="dxa"/>
            <w:gridSpan w:val="2"/>
            <w:tcBorders>
              <w:right w:val="single" w:sz="4" w:space="0" w:color="auto"/>
            </w:tcBorders>
          </w:tcPr>
          <w:p w14:paraId="759922AF" w14:textId="5CC2F4E0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79" w:type="dxa"/>
            <w:gridSpan w:val="2"/>
            <w:tcBorders>
              <w:left w:val="single" w:sz="4" w:space="0" w:color="auto"/>
            </w:tcBorders>
          </w:tcPr>
          <w:p w14:paraId="0ED488B1" w14:textId="2E909C93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79" w:type="dxa"/>
            <w:gridSpan w:val="2"/>
          </w:tcPr>
          <w:p w14:paraId="0A8C9E2F" w14:textId="5A853934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79" w:type="dxa"/>
            <w:gridSpan w:val="2"/>
          </w:tcPr>
          <w:p w14:paraId="4F9D272C" w14:textId="43F06605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91" w:type="dxa"/>
            <w:gridSpan w:val="2"/>
          </w:tcPr>
          <w:p w14:paraId="5AF4A25E" w14:textId="5E6AE5C4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940" w:type="dxa"/>
            <w:gridSpan w:val="2"/>
            <w:tcBorders>
              <w:right w:val="single" w:sz="4" w:space="0" w:color="auto"/>
            </w:tcBorders>
          </w:tcPr>
          <w:p w14:paraId="7605D2C0" w14:textId="2794A5C1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  <w:tc>
          <w:tcPr>
            <w:tcW w:w="879" w:type="dxa"/>
            <w:gridSpan w:val="2"/>
            <w:tcBorders>
              <w:left w:val="single" w:sz="4" w:space="0" w:color="auto"/>
            </w:tcBorders>
          </w:tcPr>
          <w:p w14:paraId="58731173" w14:textId="15F2250B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</w:t>
            </w:r>
          </w:p>
        </w:tc>
        <w:tc>
          <w:tcPr>
            <w:tcW w:w="879" w:type="dxa"/>
            <w:gridSpan w:val="2"/>
          </w:tcPr>
          <w:p w14:paraId="517152CD" w14:textId="0583DD82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4</w:t>
            </w:r>
          </w:p>
        </w:tc>
        <w:tc>
          <w:tcPr>
            <w:tcW w:w="879" w:type="dxa"/>
            <w:gridSpan w:val="2"/>
          </w:tcPr>
          <w:p w14:paraId="03825D24" w14:textId="4DEDEB1B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6</w:t>
            </w:r>
          </w:p>
        </w:tc>
        <w:tc>
          <w:tcPr>
            <w:tcW w:w="879" w:type="dxa"/>
            <w:gridSpan w:val="2"/>
          </w:tcPr>
          <w:p w14:paraId="3B3BD950" w14:textId="1E98FA36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8</w:t>
            </w:r>
          </w:p>
        </w:tc>
        <w:tc>
          <w:tcPr>
            <w:tcW w:w="892" w:type="dxa"/>
            <w:gridSpan w:val="2"/>
          </w:tcPr>
          <w:p w14:paraId="020CA47D" w14:textId="05A7C54C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  <w:r w:rsidRPr="00637C91">
              <w:rPr>
                <w:sz w:val="16"/>
                <w:szCs w:val="16"/>
                <w:u w:val="single"/>
              </w:rPr>
              <w:t>Week 20</w:t>
            </w:r>
          </w:p>
        </w:tc>
      </w:tr>
      <w:tr w:rsidR="00933B07" w:rsidRPr="004A6DC3" w14:paraId="0C6DF53C" w14:textId="77777777" w:rsidTr="008442D2"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6BCF1D12" w14:textId="77777777" w:rsidR="00933B07" w:rsidRPr="004A6DC3" w:rsidRDefault="00933B07" w:rsidP="00C4688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039B220C" w14:textId="5003130A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175C60D" w14:textId="57F8D13A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4E3BDA8E" w14:textId="5A895BE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93C60E9" w14:textId="629768C9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689EFAC6" w14:textId="240320EE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607693A" w14:textId="2330DD7C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555CB41B" w14:textId="347A9369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60764813" w14:textId="5D75E814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34B7D9B2" w14:textId="5084D33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</w:tcPr>
          <w:p w14:paraId="0C273E82" w14:textId="6AA6847B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5895C795" w14:textId="453411C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05168E7A" w14:textId="799A3C87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4D648EA6" w14:textId="0238A31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5C15637" w14:textId="7D3DF841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051542A4" w14:textId="6F11921F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BAA4C12" w14:textId="37A0987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F3514BF" w14:textId="26D285A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6269C4CB" w14:textId="200CE060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0EAF7EAF" w14:textId="48154550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</w:tcPr>
          <w:p w14:paraId="7D9BB85E" w14:textId="7310D684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59FCE236" w14:textId="41D935C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9721A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57F1964" w14:textId="5199397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07FE0120" w14:textId="365BE8B6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67DDC67" w14:textId="7EFB4C14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157D229A" w14:textId="3F722E10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CA536D9" w14:textId="1E5B9F3C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93618EB" w14:textId="483AB473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5B66D366" w14:textId="0F298DED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12C8DCB4" w14:textId="6B9AC84C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3EC7A767" w14:textId="082327C4" w:rsidR="00933B07" w:rsidRPr="004A6DC3" w:rsidRDefault="00933B07" w:rsidP="00C230A3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A6DC3">
              <w:rPr>
                <w:sz w:val="16"/>
                <w:szCs w:val="16"/>
              </w:rPr>
              <w:t>%</w:t>
            </w:r>
          </w:p>
        </w:tc>
      </w:tr>
      <w:tr w:rsidR="00E750A4" w:rsidRPr="004A6DC3" w14:paraId="63EC721E" w14:textId="77777777" w:rsidTr="008442D2"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165B7F7" w14:textId="46325613" w:rsidR="00E750A4" w:rsidRPr="004A6DC3" w:rsidRDefault="00E750A4" w:rsidP="00E750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4A6DC3">
              <w:rPr>
                <w:sz w:val="16"/>
                <w:szCs w:val="16"/>
              </w:rPr>
              <w:t>mprovement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664F6F45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106CA3A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32CFF61F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F21C7A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7DF5E51A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5D630B8F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7.1</w:t>
            </w:r>
          </w:p>
        </w:tc>
        <w:tc>
          <w:tcPr>
            <w:tcW w:w="380" w:type="dxa"/>
            <w:tcBorders>
              <w:top w:val="single" w:sz="4" w:space="0" w:color="auto"/>
            </w:tcBorders>
          </w:tcPr>
          <w:p w14:paraId="3BBF4331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3818B43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.5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0BC868BA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7" w:type="dxa"/>
            <w:tcBorders>
              <w:top w:val="single" w:sz="4" w:space="0" w:color="auto"/>
              <w:right w:val="single" w:sz="4" w:space="0" w:color="auto"/>
            </w:tcBorders>
          </w:tcPr>
          <w:p w14:paraId="226663D1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.0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</w:tcBorders>
          </w:tcPr>
          <w:p w14:paraId="4D0FFDE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98C4A8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16130A9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7388E5B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65E2830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DC9E861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9.6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05E4B19A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14:paraId="317E04B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4A86A01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</w:tcPr>
          <w:p w14:paraId="29B774A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6.7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</w:tcBorders>
          </w:tcPr>
          <w:p w14:paraId="7E02372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3609C36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2F994AB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26D4063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5.0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2EFFBE4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24348B0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0EC588F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4B236EC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386" w:type="dxa"/>
            <w:tcBorders>
              <w:top w:val="single" w:sz="4" w:space="0" w:color="auto"/>
            </w:tcBorders>
          </w:tcPr>
          <w:p w14:paraId="295C967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600611F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4.1</w:t>
            </w:r>
          </w:p>
        </w:tc>
      </w:tr>
      <w:tr w:rsidR="00E750A4" w:rsidRPr="004A6DC3" w14:paraId="725B71F3" w14:textId="77777777" w:rsidTr="008442D2">
        <w:tc>
          <w:tcPr>
            <w:tcW w:w="1111" w:type="dxa"/>
            <w:vAlign w:val="center"/>
          </w:tcPr>
          <w:p w14:paraId="00E2E1FD" w14:textId="377D017A" w:rsidR="00E750A4" w:rsidRPr="004A6DC3" w:rsidRDefault="00E750A4" w:rsidP="00E750A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hange</w:t>
            </w:r>
          </w:p>
        </w:tc>
        <w:tc>
          <w:tcPr>
            <w:tcW w:w="380" w:type="dxa"/>
          </w:tcPr>
          <w:p w14:paraId="1B044868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00" w:type="dxa"/>
          </w:tcPr>
          <w:p w14:paraId="0E5A78A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91.4</w:t>
            </w:r>
          </w:p>
        </w:tc>
        <w:tc>
          <w:tcPr>
            <w:tcW w:w="380" w:type="dxa"/>
          </w:tcPr>
          <w:p w14:paraId="3FD4615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</w:tcPr>
          <w:p w14:paraId="51A76304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0.0</w:t>
            </w:r>
          </w:p>
        </w:tc>
        <w:tc>
          <w:tcPr>
            <w:tcW w:w="380" w:type="dxa"/>
          </w:tcPr>
          <w:p w14:paraId="1D8E8425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</w:tcPr>
          <w:p w14:paraId="7F70444C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0.0</w:t>
            </w:r>
          </w:p>
        </w:tc>
        <w:tc>
          <w:tcPr>
            <w:tcW w:w="380" w:type="dxa"/>
          </w:tcPr>
          <w:p w14:paraId="10F9150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00" w:type="dxa"/>
          </w:tcPr>
          <w:p w14:paraId="3EA8FD2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3.5</w:t>
            </w:r>
          </w:p>
        </w:tc>
        <w:tc>
          <w:tcPr>
            <w:tcW w:w="386" w:type="dxa"/>
          </w:tcPr>
          <w:p w14:paraId="740540F8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07" w:type="dxa"/>
            <w:tcBorders>
              <w:right w:val="single" w:sz="4" w:space="0" w:color="auto"/>
            </w:tcBorders>
          </w:tcPr>
          <w:p w14:paraId="089A6EF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8.6</w:t>
            </w:r>
          </w:p>
        </w:tc>
        <w:tc>
          <w:tcPr>
            <w:tcW w:w="379" w:type="dxa"/>
            <w:tcBorders>
              <w:left w:val="single" w:sz="4" w:space="0" w:color="auto"/>
            </w:tcBorders>
          </w:tcPr>
          <w:p w14:paraId="279EEF57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00" w:type="dxa"/>
          </w:tcPr>
          <w:p w14:paraId="1750A3A4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9.3</w:t>
            </w:r>
          </w:p>
        </w:tc>
        <w:tc>
          <w:tcPr>
            <w:tcW w:w="379" w:type="dxa"/>
          </w:tcPr>
          <w:p w14:paraId="0BA2858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dxa"/>
          </w:tcPr>
          <w:p w14:paraId="74EA23D3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379" w:type="dxa"/>
          </w:tcPr>
          <w:p w14:paraId="556D38E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00" w:type="dxa"/>
          </w:tcPr>
          <w:p w14:paraId="5A2DF63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79" w:type="dxa"/>
          </w:tcPr>
          <w:p w14:paraId="304BDAE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12" w:type="dxa"/>
          </w:tcPr>
          <w:p w14:paraId="69197C8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386" w:type="dxa"/>
          </w:tcPr>
          <w:p w14:paraId="11CA1744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54" w:type="dxa"/>
            <w:tcBorders>
              <w:right w:val="single" w:sz="4" w:space="0" w:color="auto"/>
            </w:tcBorders>
          </w:tcPr>
          <w:p w14:paraId="10EB3A3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0.0</w:t>
            </w:r>
          </w:p>
        </w:tc>
        <w:tc>
          <w:tcPr>
            <w:tcW w:w="379" w:type="dxa"/>
            <w:tcBorders>
              <w:left w:val="single" w:sz="4" w:space="0" w:color="auto"/>
            </w:tcBorders>
          </w:tcPr>
          <w:p w14:paraId="2B25E1E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00" w:type="dxa"/>
          </w:tcPr>
          <w:p w14:paraId="6758D135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3.5</w:t>
            </w:r>
          </w:p>
        </w:tc>
        <w:tc>
          <w:tcPr>
            <w:tcW w:w="379" w:type="dxa"/>
          </w:tcPr>
          <w:p w14:paraId="555EBA1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00" w:type="dxa"/>
          </w:tcPr>
          <w:p w14:paraId="2E16DEE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2.5</w:t>
            </w:r>
          </w:p>
        </w:tc>
        <w:tc>
          <w:tcPr>
            <w:tcW w:w="379" w:type="dxa"/>
          </w:tcPr>
          <w:p w14:paraId="3E71FAC4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00" w:type="dxa"/>
          </w:tcPr>
          <w:p w14:paraId="35AE098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0.0</w:t>
            </w:r>
          </w:p>
        </w:tc>
        <w:tc>
          <w:tcPr>
            <w:tcW w:w="379" w:type="dxa"/>
          </w:tcPr>
          <w:p w14:paraId="70B0F94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00" w:type="dxa"/>
          </w:tcPr>
          <w:p w14:paraId="505711B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73.3</w:t>
            </w:r>
          </w:p>
        </w:tc>
        <w:tc>
          <w:tcPr>
            <w:tcW w:w="386" w:type="dxa"/>
          </w:tcPr>
          <w:p w14:paraId="374EC6D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06" w:type="dxa"/>
          </w:tcPr>
          <w:p w14:paraId="642ECC2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9.0</w:t>
            </w:r>
          </w:p>
        </w:tc>
      </w:tr>
      <w:tr w:rsidR="00E750A4" w:rsidRPr="004A6DC3" w14:paraId="031D6B7C" w14:textId="77777777" w:rsidTr="008442D2"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92F596F" w14:textId="2E8D76DA" w:rsidR="00E750A4" w:rsidRPr="004A6DC3" w:rsidRDefault="00E750A4" w:rsidP="00E750A4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4A6DC3">
              <w:rPr>
                <w:sz w:val="16"/>
                <w:szCs w:val="16"/>
              </w:rPr>
              <w:t>eterioration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6886CF5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6CE0D0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79D6DB7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2AE9C8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3FB8C72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EBC2B2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380" w:type="dxa"/>
            <w:tcBorders>
              <w:bottom w:val="single" w:sz="4" w:space="0" w:color="auto"/>
            </w:tcBorders>
          </w:tcPr>
          <w:p w14:paraId="03CF91A5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4D1315B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703434B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7" w:type="dxa"/>
            <w:tcBorders>
              <w:bottom w:val="single" w:sz="4" w:space="0" w:color="auto"/>
              <w:right w:val="single" w:sz="4" w:space="0" w:color="auto"/>
            </w:tcBorders>
          </w:tcPr>
          <w:p w14:paraId="1DD63AC7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3E999B11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25DEAC8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A8E5ABD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23BE35E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7E8E7DC3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3B7BA258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110FD13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26DA6DF2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24B8A885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</w:tcPr>
          <w:p w14:paraId="5B25B45B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379" w:type="dxa"/>
            <w:tcBorders>
              <w:left w:val="single" w:sz="4" w:space="0" w:color="auto"/>
              <w:bottom w:val="single" w:sz="4" w:space="0" w:color="auto"/>
            </w:tcBorders>
          </w:tcPr>
          <w:p w14:paraId="5084F02F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6FF0ED9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51E95127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EDB3974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B3813BF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15A62EC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3391DE16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7E01D0A0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14:paraId="26AD73C7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bottom w:val="single" w:sz="4" w:space="0" w:color="auto"/>
            </w:tcBorders>
          </w:tcPr>
          <w:p w14:paraId="673F5143" w14:textId="77777777" w:rsidR="00E750A4" w:rsidRPr="004A6DC3" w:rsidRDefault="00E750A4" w:rsidP="00C230A3"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4A6DC3">
              <w:rPr>
                <w:color w:val="000000"/>
                <w:sz w:val="16"/>
                <w:szCs w:val="16"/>
              </w:rPr>
              <w:t>6.9</w:t>
            </w:r>
          </w:p>
        </w:tc>
      </w:tr>
    </w:tbl>
    <w:p w14:paraId="1205AEA7" w14:textId="073E3C2B" w:rsidR="004A6DC3" w:rsidRPr="00637C91" w:rsidRDefault="001D3FAE">
      <w:pPr>
        <w:spacing w:after="200" w:line="276" w:lineRule="auto"/>
        <w:rPr>
          <w:rFonts w:eastAsia="Times New Roman"/>
          <w:sz w:val="20"/>
          <w:szCs w:val="20"/>
        </w:rPr>
        <w:sectPr w:rsidR="004A6DC3" w:rsidRPr="00637C91" w:rsidSect="004A6DC3">
          <w:pgSz w:w="15840" w:h="12240" w:orient="landscape"/>
          <w:pgMar w:top="864" w:right="792" w:bottom="864" w:left="864" w:header="720" w:footer="720" w:gutter="0"/>
          <w:cols w:space="720"/>
          <w:docGrid w:linePitch="360"/>
        </w:sectPr>
      </w:pPr>
      <w:r w:rsidRPr="00DD6C1D">
        <w:rPr>
          <w:i/>
          <w:sz w:val="20"/>
          <w:szCs w:val="20"/>
        </w:rPr>
        <w:t>Note.</w:t>
      </w:r>
      <w:r w:rsidRPr="00DD6C1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CI categories are determined for each timepoint relative to baseline (week 0). RCI = Reliable Change Index; </w:t>
      </w:r>
      <w:r w:rsidRPr="00DD6C1D">
        <w:rPr>
          <w:sz w:val="20"/>
          <w:szCs w:val="20"/>
        </w:rPr>
        <w:t>FA = Focused attention; OM = Open monitoring; MBCT = Mindfulness-based Cognitive Therapy</w:t>
      </w:r>
    </w:p>
    <w:p w14:paraId="2AE7C894" w14:textId="622F951C" w:rsidR="00452360" w:rsidRPr="008937EB" w:rsidRDefault="00452360" w:rsidP="00452360">
      <w:pPr>
        <w:spacing w:after="200" w:line="276" w:lineRule="auto"/>
        <w:rPr>
          <w:rFonts w:eastAsia="Times New Roman"/>
          <w:b/>
        </w:rPr>
      </w:pPr>
      <w:r w:rsidRPr="008937EB">
        <w:rPr>
          <w:rFonts w:eastAsia="Times New Roman"/>
          <w:b/>
        </w:rPr>
        <w:lastRenderedPageBreak/>
        <w:t>Figures</w:t>
      </w:r>
      <w:r w:rsidR="008353CA" w:rsidRPr="008937EB">
        <w:rPr>
          <w:rFonts w:eastAsia="Times New Roman"/>
          <w:b/>
        </w:rPr>
        <w:t xml:space="preserve"> </w:t>
      </w:r>
      <w:r w:rsidR="005C14B6">
        <w:rPr>
          <w:rFonts w:eastAsia="Times New Roman"/>
          <w:b/>
        </w:rPr>
        <w:t>S4</w:t>
      </w:r>
      <w:r w:rsidR="00015EA8">
        <w:rPr>
          <w:rFonts w:eastAsia="Times New Roman"/>
          <w:b/>
        </w:rPr>
        <w:t>.</w:t>
      </w:r>
      <w:r w:rsidR="008353CA" w:rsidRPr="008937EB">
        <w:rPr>
          <w:rFonts w:eastAsia="Times New Roman"/>
          <w:b/>
        </w:rPr>
        <w:t>1</w:t>
      </w:r>
      <w:r w:rsidR="00DD4201">
        <w:rPr>
          <w:rFonts w:eastAsia="Times New Roman"/>
          <w:b/>
        </w:rPr>
        <w:t xml:space="preserve"> </w:t>
      </w:r>
      <w:r w:rsidR="008353CA" w:rsidRPr="008937EB">
        <w:rPr>
          <w:rFonts w:eastAsia="Times New Roman"/>
          <w:b/>
        </w:rPr>
        <w:t>-</w:t>
      </w:r>
      <w:r w:rsidR="00DD4201">
        <w:rPr>
          <w:rFonts w:eastAsia="Times New Roman"/>
          <w:b/>
        </w:rPr>
        <w:t xml:space="preserve"> </w:t>
      </w:r>
      <w:r w:rsidR="005C14B6">
        <w:rPr>
          <w:rFonts w:eastAsia="Times New Roman"/>
          <w:b/>
        </w:rPr>
        <w:t>S4</w:t>
      </w:r>
      <w:r w:rsidR="00015EA8">
        <w:rPr>
          <w:rFonts w:eastAsia="Times New Roman"/>
          <w:b/>
        </w:rPr>
        <w:t>.</w:t>
      </w:r>
      <w:r w:rsidR="008353CA" w:rsidRPr="008937EB">
        <w:rPr>
          <w:rFonts w:eastAsia="Times New Roman"/>
          <w:b/>
        </w:rPr>
        <w:t>4</w:t>
      </w:r>
      <w:r w:rsidRPr="008937EB">
        <w:rPr>
          <w:rFonts w:eastAsia="Times New Roman"/>
          <w:b/>
        </w:rPr>
        <w:t xml:space="preserve">: RCI Scatterplots </w:t>
      </w:r>
    </w:p>
    <w:p w14:paraId="47FAD6F2" w14:textId="5C101600" w:rsidR="008353CA" w:rsidRPr="008937EB" w:rsidRDefault="008353CA" w:rsidP="008353CA">
      <w:pPr>
        <w:spacing w:after="200" w:line="276" w:lineRule="auto"/>
        <w:rPr>
          <w:b/>
          <w:bCs/>
          <w:iCs/>
          <w:color w:val="000000"/>
        </w:rPr>
      </w:pPr>
      <w:r w:rsidRPr="008937EB">
        <w:rPr>
          <w:rFonts w:eastAsia="Times New Roman"/>
          <w:b/>
        </w:rPr>
        <w:t xml:space="preserve">Figure </w:t>
      </w:r>
      <w:r w:rsidR="005C14B6">
        <w:rPr>
          <w:rFonts w:eastAsia="Times New Roman"/>
          <w:b/>
        </w:rPr>
        <w:t>S4</w:t>
      </w:r>
      <w:r w:rsidR="00015EA8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>1</w:t>
      </w:r>
      <w:r w:rsidR="008937EB" w:rsidRPr="008937EB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 xml:space="preserve"> </w:t>
      </w:r>
      <w:r w:rsidRPr="008937EB">
        <w:rPr>
          <w:b/>
          <w:bCs/>
          <w:iCs/>
          <w:color w:val="000000"/>
        </w:rPr>
        <w:t xml:space="preserve">RCI for IDS at </w:t>
      </w:r>
      <w:r w:rsidR="00EA1035" w:rsidRPr="008937EB">
        <w:rPr>
          <w:b/>
          <w:bCs/>
          <w:iCs/>
          <w:color w:val="000000"/>
        </w:rPr>
        <w:t>w</w:t>
      </w:r>
      <w:r w:rsidRPr="008937EB">
        <w:rPr>
          <w:b/>
          <w:bCs/>
          <w:iCs/>
          <w:color w:val="000000"/>
        </w:rPr>
        <w:t>eek</w:t>
      </w:r>
      <w:r w:rsidR="008937EB" w:rsidRPr="008937EB">
        <w:rPr>
          <w:b/>
          <w:bCs/>
          <w:iCs/>
          <w:color w:val="000000"/>
        </w:rPr>
        <w:t>s</w:t>
      </w:r>
      <w:r w:rsidRPr="008937EB">
        <w:rPr>
          <w:b/>
          <w:bCs/>
          <w:iCs/>
          <w:color w:val="000000"/>
        </w:rPr>
        <w:t xml:space="preserve"> 8 and 20</w:t>
      </w:r>
    </w:p>
    <w:p w14:paraId="46E13FD2" w14:textId="6D0C40D3" w:rsidR="008353CA" w:rsidRPr="008937EB" w:rsidRDefault="008353CA" w:rsidP="008353CA">
      <w:pPr>
        <w:spacing w:after="200" w:line="276" w:lineRule="auto"/>
        <w:rPr>
          <w:rFonts w:eastAsia="Times New Roman"/>
          <w:b/>
        </w:rPr>
      </w:pPr>
      <w:r w:rsidRPr="008937EB">
        <w:rPr>
          <w:rFonts w:eastAsia="Times New Roman"/>
          <w:b/>
        </w:rPr>
        <w:t xml:space="preserve">Figure </w:t>
      </w:r>
      <w:r w:rsidR="005C14B6">
        <w:rPr>
          <w:rFonts w:eastAsia="Times New Roman"/>
          <w:b/>
        </w:rPr>
        <w:t>S4</w:t>
      </w:r>
      <w:r w:rsidR="00015EA8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>2</w:t>
      </w:r>
      <w:r w:rsidR="008937EB" w:rsidRPr="008937EB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 xml:space="preserve"> RCI Plots for </w:t>
      </w:r>
      <w:r w:rsidR="00EA1035" w:rsidRPr="008937EB">
        <w:rPr>
          <w:rFonts w:eastAsia="Times New Roman"/>
          <w:b/>
        </w:rPr>
        <w:t>DASS</w:t>
      </w:r>
      <w:r w:rsidR="0079146D" w:rsidRPr="008937EB">
        <w:rPr>
          <w:rFonts w:eastAsia="Times New Roman"/>
          <w:b/>
        </w:rPr>
        <w:t xml:space="preserve"> S</w:t>
      </w:r>
      <w:r w:rsidRPr="008937EB">
        <w:rPr>
          <w:rFonts w:eastAsia="Times New Roman"/>
          <w:b/>
        </w:rPr>
        <w:t xml:space="preserve">tress at </w:t>
      </w:r>
      <w:r w:rsidR="00EA1035" w:rsidRPr="008937EB">
        <w:rPr>
          <w:rFonts w:eastAsia="Times New Roman"/>
          <w:b/>
        </w:rPr>
        <w:t>weeks 2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4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6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 xml:space="preserve">8 and </w:t>
      </w:r>
      <w:r w:rsidRPr="008937EB">
        <w:rPr>
          <w:rFonts w:eastAsia="Times New Roman"/>
          <w:b/>
        </w:rPr>
        <w:t>20</w:t>
      </w:r>
    </w:p>
    <w:p w14:paraId="28F00A35" w14:textId="7EAD833D" w:rsidR="008353CA" w:rsidRPr="008937EB" w:rsidRDefault="008353CA" w:rsidP="008353CA">
      <w:pPr>
        <w:spacing w:after="200" w:line="276" w:lineRule="auto"/>
        <w:rPr>
          <w:rFonts w:eastAsia="Times New Roman"/>
          <w:b/>
        </w:rPr>
      </w:pPr>
      <w:r w:rsidRPr="008937EB">
        <w:rPr>
          <w:rFonts w:eastAsia="Times New Roman"/>
          <w:b/>
        </w:rPr>
        <w:t xml:space="preserve">Figure </w:t>
      </w:r>
      <w:r w:rsidR="005C14B6">
        <w:rPr>
          <w:rFonts w:eastAsia="Times New Roman"/>
          <w:b/>
        </w:rPr>
        <w:t>S4</w:t>
      </w:r>
      <w:r w:rsidR="008937EB" w:rsidRPr="008937EB">
        <w:rPr>
          <w:rFonts w:eastAsia="Times New Roman"/>
          <w:b/>
        </w:rPr>
        <w:t>.</w:t>
      </w:r>
      <w:r w:rsidR="00015EA8">
        <w:rPr>
          <w:rFonts w:eastAsia="Times New Roman"/>
          <w:b/>
        </w:rPr>
        <w:t>3.</w:t>
      </w:r>
      <w:r w:rsidRPr="008937EB">
        <w:rPr>
          <w:rFonts w:eastAsia="Times New Roman"/>
          <w:b/>
        </w:rPr>
        <w:t xml:space="preserve"> RCI Plots for DASS</w:t>
      </w:r>
      <w:r w:rsidR="0079146D" w:rsidRPr="008937EB">
        <w:rPr>
          <w:rFonts w:eastAsia="Times New Roman"/>
          <w:b/>
        </w:rPr>
        <w:t xml:space="preserve"> A</w:t>
      </w:r>
      <w:r w:rsidRPr="008937EB">
        <w:rPr>
          <w:rFonts w:eastAsia="Times New Roman"/>
          <w:b/>
        </w:rPr>
        <w:t>nxiety</w:t>
      </w:r>
      <w:r w:rsidR="00EA1035" w:rsidRPr="008937EB">
        <w:rPr>
          <w:rFonts w:eastAsia="Times New Roman"/>
          <w:b/>
        </w:rPr>
        <w:t xml:space="preserve"> at weeks 2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4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6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8 and 20</w:t>
      </w:r>
    </w:p>
    <w:p w14:paraId="31F9410E" w14:textId="0A22BD15" w:rsidR="008353CA" w:rsidRPr="008937EB" w:rsidRDefault="008353CA" w:rsidP="008353CA">
      <w:pPr>
        <w:spacing w:after="200" w:line="276" w:lineRule="auto"/>
        <w:rPr>
          <w:rFonts w:eastAsia="Times New Roman"/>
          <w:b/>
        </w:rPr>
      </w:pPr>
      <w:r w:rsidRPr="008937EB">
        <w:rPr>
          <w:rFonts w:eastAsia="Times New Roman"/>
          <w:b/>
        </w:rPr>
        <w:t xml:space="preserve">Figure </w:t>
      </w:r>
      <w:r w:rsidR="005C14B6">
        <w:rPr>
          <w:rFonts w:eastAsia="Times New Roman"/>
          <w:b/>
        </w:rPr>
        <w:t>S4</w:t>
      </w:r>
      <w:r w:rsidR="00015EA8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>4</w:t>
      </w:r>
      <w:r w:rsidR="008937EB" w:rsidRPr="008937EB">
        <w:rPr>
          <w:rFonts w:eastAsia="Times New Roman"/>
          <w:b/>
        </w:rPr>
        <w:t>.</w:t>
      </w:r>
      <w:r w:rsidRPr="008937EB">
        <w:rPr>
          <w:rFonts w:eastAsia="Times New Roman"/>
          <w:b/>
        </w:rPr>
        <w:t xml:space="preserve"> RCI Plots for DASS</w:t>
      </w:r>
      <w:r w:rsidR="0079146D" w:rsidRPr="008937EB">
        <w:rPr>
          <w:rFonts w:eastAsia="Times New Roman"/>
          <w:b/>
        </w:rPr>
        <w:t xml:space="preserve"> D</w:t>
      </w:r>
      <w:r w:rsidRPr="008937EB">
        <w:rPr>
          <w:rFonts w:eastAsia="Times New Roman"/>
          <w:b/>
        </w:rPr>
        <w:t>epression</w:t>
      </w:r>
      <w:r w:rsidR="00EA1035" w:rsidRPr="008937EB">
        <w:rPr>
          <w:rFonts w:eastAsia="Times New Roman"/>
          <w:b/>
        </w:rPr>
        <w:t xml:space="preserve"> at weeks 2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4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6,</w:t>
      </w:r>
      <w:r w:rsidR="0079146D" w:rsidRPr="008937EB">
        <w:rPr>
          <w:rFonts w:eastAsia="Times New Roman"/>
          <w:b/>
        </w:rPr>
        <w:t xml:space="preserve"> </w:t>
      </w:r>
      <w:r w:rsidR="00EA1035" w:rsidRPr="008937EB">
        <w:rPr>
          <w:rFonts w:eastAsia="Times New Roman"/>
          <w:b/>
        </w:rPr>
        <w:t>8 and 20</w:t>
      </w:r>
    </w:p>
    <w:p w14:paraId="46E1FA9C" w14:textId="69F55327" w:rsidR="00EA1035" w:rsidRDefault="00A60DDA" w:rsidP="00452360">
      <w:pPr>
        <w:spacing w:after="200" w:line="276" w:lineRule="auto"/>
      </w:pPr>
      <w:r>
        <w:t xml:space="preserve">Plus symbols (+) signify reliable improvements. X symbols (x) signify reliable </w:t>
      </w:r>
      <w:r w:rsidR="00EA1035">
        <w:t xml:space="preserve">deteriorations. Circle symbols (○) signify “no reliable change”. The area between two dash lines represent </w:t>
      </w:r>
      <w:proofErr w:type="spellStart"/>
      <w:r w:rsidR="00EA1035">
        <w:t>i.e</w:t>
      </w:r>
      <w:proofErr w:type="spellEnd"/>
      <w:r w:rsidR="00EA1035">
        <w:t xml:space="preserve">, -1.96 </w:t>
      </w:r>
      <w:proofErr w:type="gramStart"/>
      <w:r w:rsidR="00EA1035">
        <w:t>≤  RCI</w:t>
      </w:r>
      <w:proofErr w:type="gramEnd"/>
      <w:r w:rsidR="00EA1035">
        <w:t xml:space="preserve"> ≤ 1.96 (no reliable change).  Points that were outside this area but in the same level of severity at baseline were classified also classified as “no reliable change”</w:t>
      </w:r>
      <w:r w:rsidR="00964567">
        <w:t>, and also represented with a circle (○).</w:t>
      </w:r>
    </w:p>
    <w:p w14:paraId="630378E5" w14:textId="77777777" w:rsidR="008F4E85" w:rsidRPr="008353CA" w:rsidRDefault="008F4E85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br w:type="page"/>
      </w:r>
    </w:p>
    <w:p w14:paraId="5EFFEBD4" w14:textId="3AC6C39A" w:rsidR="00DE7305" w:rsidRDefault="00DE7305" w:rsidP="0013446E">
      <w:pPr>
        <w:rPr>
          <w:b/>
          <w:bCs/>
          <w:iCs/>
          <w:color w:val="000000"/>
          <w:sz w:val="26"/>
          <w:szCs w:val="26"/>
        </w:rPr>
      </w:pPr>
    </w:p>
    <w:p w14:paraId="1BCBCF17" w14:textId="6898AED0" w:rsidR="00DE7305" w:rsidRPr="00015EA8" w:rsidRDefault="00DE7305" w:rsidP="00DE7305">
      <w:pPr>
        <w:rPr>
          <w:b/>
          <w:bCs/>
          <w:iCs/>
          <w:color w:val="000000"/>
        </w:rPr>
      </w:pPr>
      <w:r w:rsidRPr="00015EA8">
        <w:rPr>
          <w:b/>
          <w:bCs/>
          <w:iCs/>
          <w:color w:val="000000"/>
        </w:rPr>
        <w:t xml:space="preserve">Figure </w:t>
      </w:r>
      <w:r w:rsidR="005C14B6">
        <w:rPr>
          <w:b/>
          <w:bCs/>
          <w:iCs/>
          <w:color w:val="000000"/>
        </w:rPr>
        <w:t>S4</w:t>
      </w:r>
      <w:r w:rsidR="00015EA8" w:rsidRPr="00015EA8">
        <w:rPr>
          <w:b/>
          <w:bCs/>
          <w:iCs/>
          <w:color w:val="000000"/>
        </w:rPr>
        <w:t>.</w:t>
      </w:r>
      <w:r w:rsidRPr="00015EA8">
        <w:rPr>
          <w:b/>
          <w:bCs/>
          <w:iCs/>
          <w:color w:val="000000"/>
        </w:rPr>
        <w:t>1</w:t>
      </w:r>
      <w:r w:rsidR="008937EB" w:rsidRPr="00015EA8">
        <w:rPr>
          <w:b/>
          <w:bCs/>
          <w:iCs/>
          <w:color w:val="000000"/>
        </w:rPr>
        <w:t>.</w:t>
      </w:r>
      <w:r w:rsidRPr="00015EA8">
        <w:rPr>
          <w:b/>
          <w:bCs/>
          <w:iCs/>
          <w:color w:val="000000"/>
        </w:rPr>
        <w:t xml:space="preserve"> RCI plots for IDS at Week 8 and Week 20 [top=OM; middle=MBCT; bottom=FA]</w:t>
      </w:r>
    </w:p>
    <w:p w14:paraId="71CAED30" w14:textId="10FA4194" w:rsidR="00DE7305" w:rsidRDefault="00DE7305" w:rsidP="0013446E">
      <w:pPr>
        <w:rPr>
          <w:b/>
          <w:bCs/>
          <w:iCs/>
          <w:color w:val="000000"/>
          <w:sz w:val="26"/>
          <w:szCs w:val="26"/>
        </w:rPr>
      </w:pPr>
    </w:p>
    <w:p w14:paraId="6BB2770C" w14:textId="77777777" w:rsidR="00DE7305" w:rsidRDefault="00DE7305" w:rsidP="0013446E">
      <w:pPr>
        <w:rPr>
          <w:b/>
          <w:bCs/>
          <w:iCs/>
          <w:color w:val="000000"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4"/>
        <w:gridCol w:w="5364"/>
      </w:tblGrid>
      <w:tr w:rsidR="00DE7305" w14:paraId="1A88C984" w14:textId="77777777" w:rsidTr="00DE7305">
        <w:tc>
          <w:tcPr>
            <w:tcW w:w="5364" w:type="dxa"/>
          </w:tcPr>
          <w:p w14:paraId="5C795BFC" w14:textId="192D445E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78A48710" wp14:editId="5ADE6480">
                  <wp:extent cx="2682240" cy="201168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4" w:type="dxa"/>
          </w:tcPr>
          <w:p w14:paraId="36CABB86" w14:textId="724BE054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63E9F7EA" wp14:editId="21D8C086">
                  <wp:extent cx="2682240" cy="201168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305" w14:paraId="27F0D110" w14:textId="77777777" w:rsidTr="00DE7305">
        <w:tc>
          <w:tcPr>
            <w:tcW w:w="5364" w:type="dxa"/>
          </w:tcPr>
          <w:p w14:paraId="0CA78B86" w14:textId="4D6BE597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3F53C16D" wp14:editId="0B3037D6">
                  <wp:extent cx="2682240" cy="201168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4" w:type="dxa"/>
          </w:tcPr>
          <w:p w14:paraId="12A03A7F" w14:textId="4F7B196C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408B14B5" wp14:editId="32A640BE">
                  <wp:extent cx="2682240" cy="201168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7305" w14:paraId="2AA150FF" w14:textId="77777777" w:rsidTr="00DE7305">
        <w:tc>
          <w:tcPr>
            <w:tcW w:w="5364" w:type="dxa"/>
          </w:tcPr>
          <w:p w14:paraId="5C910BC2" w14:textId="2C9594CC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017A1295" wp14:editId="432781A5">
                  <wp:extent cx="2682240" cy="201168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0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64" w:type="dxa"/>
          </w:tcPr>
          <w:p w14:paraId="437CED1D" w14:textId="25CBD974" w:rsidR="00DE7305" w:rsidRDefault="00DE7305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>
              <w:rPr>
                <w:noProof/>
              </w:rPr>
              <w:drawing>
                <wp:inline distT="0" distB="0" distL="0" distR="0" wp14:anchorId="186206F1" wp14:editId="03B11030">
                  <wp:extent cx="2682241" cy="201168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241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00AB02" w14:textId="1D519796" w:rsidR="00F66286" w:rsidRDefault="00F66286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5E3106CB" w14:textId="19DE8785" w:rsidR="003F13DE" w:rsidRDefault="003F13DE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0901B0C4" w14:textId="20E71291" w:rsidR="003F13DE" w:rsidRDefault="003F13DE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5BC00377" w14:textId="7051CE4F" w:rsidR="003F13DE" w:rsidRDefault="003F13DE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0D64A3FD" w14:textId="68F3DAFA" w:rsidR="003F13DE" w:rsidRDefault="003F13DE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6E24A041" w14:textId="31BDBB96" w:rsidR="003F13DE" w:rsidRPr="00015EA8" w:rsidRDefault="003F13DE" w:rsidP="004C7B0A">
      <w:pPr>
        <w:rPr>
          <w:b/>
          <w:bCs/>
          <w:iCs/>
          <w:color w:val="000000"/>
        </w:rPr>
      </w:pPr>
      <w:r w:rsidRPr="00015EA8">
        <w:rPr>
          <w:b/>
          <w:bCs/>
          <w:iCs/>
          <w:color w:val="000000"/>
        </w:rPr>
        <w:lastRenderedPageBreak/>
        <w:t xml:space="preserve">Figure </w:t>
      </w:r>
      <w:r w:rsidR="005C14B6">
        <w:rPr>
          <w:b/>
          <w:bCs/>
          <w:iCs/>
          <w:color w:val="000000"/>
        </w:rPr>
        <w:t>S4</w:t>
      </w:r>
      <w:r w:rsidR="00015EA8" w:rsidRPr="00015EA8">
        <w:rPr>
          <w:b/>
          <w:bCs/>
          <w:iCs/>
          <w:color w:val="000000"/>
        </w:rPr>
        <w:t>.2</w:t>
      </w:r>
      <w:r w:rsidR="008937EB" w:rsidRPr="00015EA8">
        <w:rPr>
          <w:b/>
          <w:bCs/>
          <w:iCs/>
          <w:color w:val="000000"/>
        </w:rPr>
        <w:t>.</w:t>
      </w:r>
      <w:r w:rsidRPr="00015EA8">
        <w:rPr>
          <w:b/>
          <w:bCs/>
          <w:iCs/>
          <w:color w:val="000000"/>
        </w:rPr>
        <w:t xml:space="preserve"> RCI plots for DASS Stress [left=OM; middle=MBCT; right=FA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3F13DE" w14:paraId="792B166D" w14:textId="77777777" w:rsidTr="004C7B0A">
        <w:tc>
          <w:tcPr>
            <w:tcW w:w="3576" w:type="dxa"/>
          </w:tcPr>
          <w:p w14:paraId="69C01F26" w14:textId="4565F1B8" w:rsidR="003F13DE" w:rsidRDefault="003F13DE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72F6ED18" wp14:editId="7BB73D14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317500</wp:posOffset>
                  </wp:positionV>
                  <wp:extent cx="1951306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306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0A77D371" w14:textId="13AD745C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69504" behindDoc="1" locked="0" layoutInCell="1" allowOverlap="1" wp14:anchorId="0055B62E" wp14:editId="27307394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351790</wp:posOffset>
                  </wp:positionV>
                  <wp:extent cx="1951237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237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31F75956" w14:textId="4287077E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79744" behindDoc="1" locked="0" layoutInCell="1" allowOverlap="1" wp14:anchorId="51374ABC" wp14:editId="08CEAC5E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351790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13DE" w14:paraId="2655503F" w14:textId="77777777" w:rsidTr="004C7B0A">
        <w:tc>
          <w:tcPr>
            <w:tcW w:w="3576" w:type="dxa"/>
          </w:tcPr>
          <w:p w14:paraId="050839CE" w14:textId="045E2F21" w:rsidR="003F13DE" w:rsidRDefault="003F13DE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2C42B47F" wp14:editId="3FAF2B8A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267335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279E3E06" w14:textId="2DF641B5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71552" behindDoc="1" locked="0" layoutInCell="1" allowOverlap="1" wp14:anchorId="5B438EA6" wp14:editId="3E262FF7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60985</wp:posOffset>
                  </wp:positionV>
                  <wp:extent cx="1950721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1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7CBE29C4" w14:textId="409EC626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81792" behindDoc="1" locked="0" layoutInCell="1" allowOverlap="1" wp14:anchorId="262471EE" wp14:editId="5A0AE09C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260985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13DE" w14:paraId="56083C1B" w14:textId="77777777" w:rsidTr="004C7B0A">
        <w:tc>
          <w:tcPr>
            <w:tcW w:w="3576" w:type="dxa"/>
          </w:tcPr>
          <w:p w14:paraId="31F44719" w14:textId="51055D92" w:rsidR="003F13DE" w:rsidRDefault="003F13DE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63360" behindDoc="1" locked="0" layoutInCell="1" allowOverlap="1" wp14:anchorId="55E38B85" wp14:editId="062D4344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260985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03584521" w14:textId="6628ACB7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73600" behindDoc="1" locked="0" layoutInCell="1" allowOverlap="1" wp14:anchorId="4176D61A" wp14:editId="325F1ECC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54635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6C60BB8F" w14:textId="3198A973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83840" behindDoc="1" locked="0" layoutInCell="1" allowOverlap="1" wp14:anchorId="48A97FDC" wp14:editId="6E579E41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254635</wp:posOffset>
                  </wp:positionV>
                  <wp:extent cx="1951098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09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13DE" w14:paraId="3688AB38" w14:textId="77777777" w:rsidTr="004C7B0A">
        <w:tc>
          <w:tcPr>
            <w:tcW w:w="3576" w:type="dxa"/>
          </w:tcPr>
          <w:p w14:paraId="14F6CC06" w14:textId="18F74A94" w:rsidR="003F13DE" w:rsidRDefault="003F13DE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61F4BDD9" wp14:editId="117A424D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260985</wp:posOffset>
                  </wp:positionV>
                  <wp:extent cx="1950518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1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5AFDD174" w14:textId="484ECB08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75648" behindDoc="1" locked="0" layoutInCell="1" allowOverlap="1" wp14:anchorId="11CFBFD6" wp14:editId="1A4E3919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20345</wp:posOffset>
                  </wp:positionV>
                  <wp:extent cx="1950939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39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56592FB9" w14:textId="3BC2EC7D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85888" behindDoc="1" locked="0" layoutInCell="1" allowOverlap="1" wp14:anchorId="3FF746FC" wp14:editId="45F1459B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254635</wp:posOffset>
                  </wp:positionV>
                  <wp:extent cx="195093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3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13DE" w14:paraId="518CBEF4" w14:textId="77777777" w:rsidTr="004C7B0A">
        <w:tc>
          <w:tcPr>
            <w:tcW w:w="3576" w:type="dxa"/>
          </w:tcPr>
          <w:p w14:paraId="341D431C" w14:textId="02389DD3" w:rsidR="003F13DE" w:rsidRDefault="003F13DE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F13DE">
              <w:rPr>
                <w:rFonts w:ascii="Calibri" w:eastAsia="Calibri" w:hAnsi="Calibri"/>
                <w:noProof/>
              </w:rPr>
              <w:drawing>
                <wp:anchor distT="0" distB="0" distL="114300" distR="114300" simplePos="0" relativeHeight="251667456" behindDoc="1" locked="0" layoutInCell="1" allowOverlap="1" wp14:anchorId="5FA31665" wp14:editId="14315AB5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87655</wp:posOffset>
                  </wp:positionV>
                  <wp:extent cx="1951317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317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61A452C0" w14:textId="49472F3B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77696" behindDoc="1" locked="0" layoutInCell="1" allowOverlap="1" wp14:anchorId="4AEBBE94" wp14:editId="555E0D4E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87655</wp:posOffset>
                  </wp:positionV>
                  <wp:extent cx="1950963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63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780777D3" w14:textId="36DC477B" w:rsidR="003F13DE" w:rsidRDefault="004C7B0A" w:rsidP="003F13DE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316CDB">
              <w:rPr>
                <w:noProof/>
              </w:rPr>
              <w:drawing>
                <wp:anchor distT="0" distB="0" distL="114300" distR="114300" simplePos="0" relativeHeight="251687936" behindDoc="1" locked="0" layoutInCell="1" allowOverlap="1" wp14:anchorId="3BAF1339" wp14:editId="540816C3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287655</wp:posOffset>
                  </wp:positionV>
                  <wp:extent cx="1951472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472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527EC54" w14:textId="77777777" w:rsidR="00015EA8" w:rsidRDefault="00015EA8" w:rsidP="0046266E">
      <w:pPr>
        <w:rPr>
          <w:b/>
          <w:bCs/>
          <w:iCs/>
          <w:color w:val="000000"/>
        </w:rPr>
      </w:pPr>
    </w:p>
    <w:p w14:paraId="3D501326" w14:textId="57D60EEF" w:rsidR="0046266E" w:rsidRPr="00015EA8" w:rsidRDefault="0046266E" w:rsidP="0046266E">
      <w:pPr>
        <w:rPr>
          <w:b/>
          <w:bCs/>
          <w:iCs/>
          <w:color w:val="000000"/>
        </w:rPr>
      </w:pPr>
      <w:r w:rsidRPr="00015EA8">
        <w:rPr>
          <w:b/>
          <w:bCs/>
          <w:iCs/>
          <w:color w:val="000000"/>
        </w:rPr>
        <w:lastRenderedPageBreak/>
        <w:t xml:space="preserve">Figure </w:t>
      </w:r>
      <w:r w:rsidR="005C14B6">
        <w:rPr>
          <w:b/>
          <w:bCs/>
          <w:iCs/>
          <w:color w:val="000000"/>
        </w:rPr>
        <w:t>S4</w:t>
      </w:r>
      <w:r w:rsidR="00015EA8" w:rsidRPr="00015EA8">
        <w:rPr>
          <w:b/>
          <w:bCs/>
          <w:iCs/>
          <w:color w:val="000000"/>
        </w:rPr>
        <w:t>.3</w:t>
      </w:r>
      <w:r w:rsidR="008937EB" w:rsidRPr="00015EA8">
        <w:rPr>
          <w:b/>
          <w:bCs/>
          <w:iCs/>
          <w:color w:val="000000"/>
        </w:rPr>
        <w:t>.</w:t>
      </w:r>
      <w:r w:rsidRPr="00015EA8">
        <w:rPr>
          <w:b/>
          <w:bCs/>
          <w:iCs/>
          <w:color w:val="000000"/>
        </w:rPr>
        <w:t xml:space="preserve"> RCI plots for DASS Anxiety [left=OM; middle=MBCT; right=FA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46266E" w14:paraId="654F8153" w14:textId="77777777" w:rsidTr="00B4459F">
        <w:tc>
          <w:tcPr>
            <w:tcW w:w="3576" w:type="dxa"/>
          </w:tcPr>
          <w:p w14:paraId="3F50E1F8" w14:textId="3D5361BC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689984" behindDoc="1" locked="0" layoutInCell="1" allowOverlap="1" wp14:anchorId="42D94D07" wp14:editId="7CD5868D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354965</wp:posOffset>
                  </wp:positionV>
                  <wp:extent cx="1950891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891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CF9C68E" w14:textId="0FA1E2CD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00224" behindDoc="1" locked="0" layoutInCell="1" allowOverlap="1" wp14:anchorId="50868B45" wp14:editId="2697D126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354965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3542F8CC" w14:textId="6C3AD72A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10464" behindDoc="1" locked="0" layoutInCell="1" allowOverlap="1" wp14:anchorId="285D57A0" wp14:editId="293F7772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354965</wp:posOffset>
                  </wp:positionV>
                  <wp:extent cx="1950554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5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6266E" w14:paraId="2C385B2C" w14:textId="77777777" w:rsidTr="00B4459F">
        <w:tc>
          <w:tcPr>
            <w:tcW w:w="3576" w:type="dxa"/>
          </w:tcPr>
          <w:p w14:paraId="3621377A" w14:textId="75791B0D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692032" behindDoc="1" locked="0" layoutInCell="1" allowOverlap="1" wp14:anchorId="420FA620" wp14:editId="31E57B95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0894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89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335A137F" w14:textId="33CBD7F2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02272" behindDoc="1" locked="0" layoutInCell="1" allowOverlap="1" wp14:anchorId="2E281CE2" wp14:editId="6C70792C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0554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5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21AAB040" w14:textId="4822D7DB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12512" behindDoc="1" locked="0" layoutInCell="1" allowOverlap="1" wp14:anchorId="7BBFBAB5" wp14:editId="02D625B0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6266E" w14:paraId="34295D53" w14:textId="77777777" w:rsidTr="00B4459F">
        <w:tc>
          <w:tcPr>
            <w:tcW w:w="3576" w:type="dxa"/>
          </w:tcPr>
          <w:p w14:paraId="090E6B3F" w14:textId="3094AF7E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694080" behindDoc="1" locked="0" layoutInCell="1" allowOverlap="1" wp14:anchorId="531D4D1D" wp14:editId="4BC2D194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1483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483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09351593" w14:textId="49FB29C9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04320" behindDoc="1" locked="0" layoutInCell="1" allowOverlap="1" wp14:anchorId="437EDC96" wp14:editId="0BEEFB6D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0358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35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54895908" w14:textId="7A5ADED9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14560" behindDoc="1" locked="0" layoutInCell="1" allowOverlap="1" wp14:anchorId="0B2413A9" wp14:editId="6A304436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0521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21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6266E" w14:paraId="54BF51DC" w14:textId="77777777" w:rsidTr="00B4459F">
        <w:tc>
          <w:tcPr>
            <w:tcW w:w="3576" w:type="dxa"/>
          </w:tcPr>
          <w:p w14:paraId="31EE15B1" w14:textId="6F81427C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696128" behindDoc="1" locked="0" layoutInCell="1" allowOverlap="1" wp14:anchorId="4CE090E6" wp14:editId="46E0ECD2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0306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306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5C2E74B" w14:textId="17C894C1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06368" behindDoc="1" locked="0" layoutInCell="1" allowOverlap="1" wp14:anchorId="04FF75E0" wp14:editId="4CD29D14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0923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23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712FE05D" w14:textId="328C9B6D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16608" behindDoc="1" locked="0" layoutInCell="1" allowOverlap="1" wp14:anchorId="57336A48" wp14:editId="58B5AD9F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1702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702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6266E" w14:paraId="25886F7A" w14:textId="77777777" w:rsidTr="00B4459F">
        <w:tc>
          <w:tcPr>
            <w:tcW w:w="3576" w:type="dxa"/>
          </w:tcPr>
          <w:p w14:paraId="4AB44B59" w14:textId="6A93CBCC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698176" behindDoc="1" locked="0" layoutInCell="1" allowOverlap="1" wp14:anchorId="42FE4A1E" wp14:editId="3DEA04FD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1092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092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01BB7ACA" w14:textId="0AE897AF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08416" behindDoc="1" locked="0" layoutInCell="1" allowOverlap="1" wp14:anchorId="180FC308" wp14:editId="55CE2970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0720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72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062489D" w14:textId="103DE187" w:rsidR="0046266E" w:rsidRDefault="00B4459F" w:rsidP="00B4459F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036954">
              <w:rPr>
                <w:noProof/>
              </w:rPr>
              <w:drawing>
                <wp:anchor distT="0" distB="0" distL="114300" distR="114300" simplePos="0" relativeHeight="251718656" behindDoc="1" locked="0" layoutInCell="1" allowOverlap="1" wp14:anchorId="3101B87C" wp14:editId="61188B1F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1145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145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92932D6" w14:textId="3C871C7F" w:rsidR="003F13DE" w:rsidRDefault="003F13DE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p w14:paraId="67D40069" w14:textId="288DB360" w:rsidR="001D5E69" w:rsidRPr="00015EA8" w:rsidRDefault="001D5E69" w:rsidP="001D5E69">
      <w:pPr>
        <w:rPr>
          <w:b/>
          <w:bCs/>
          <w:iCs/>
          <w:color w:val="000000"/>
        </w:rPr>
      </w:pPr>
      <w:r w:rsidRPr="00015EA8">
        <w:rPr>
          <w:b/>
          <w:bCs/>
          <w:iCs/>
          <w:color w:val="000000"/>
        </w:rPr>
        <w:lastRenderedPageBreak/>
        <w:t xml:space="preserve">Figure </w:t>
      </w:r>
      <w:r w:rsidR="005C14B6">
        <w:rPr>
          <w:b/>
          <w:bCs/>
          <w:iCs/>
          <w:color w:val="000000"/>
        </w:rPr>
        <w:t>S4</w:t>
      </w:r>
      <w:r w:rsidR="00015EA8" w:rsidRPr="00015EA8">
        <w:rPr>
          <w:b/>
          <w:bCs/>
          <w:iCs/>
          <w:color w:val="000000"/>
        </w:rPr>
        <w:t>.4</w:t>
      </w:r>
      <w:r w:rsidR="008937EB" w:rsidRPr="00015EA8">
        <w:rPr>
          <w:b/>
          <w:bCs/>
          <w:iCs/>
          <w:color w:val="000000"/>
        </w:rPr>
        <w:t>.</w:t>
      </w:r>
      <w:r w:rsidRPr="00015EA8">
        <w:rPr>
          <w:b/>
          <w:bCs/>
          <w:iCs/>
          <w:color w:val="000000"/>
        </w:rPr>
        <w:t xml:space="preserve"> RCI plots for DASS Depression [left=OM; middle=MBCT; right=FA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1D5E69" w14:paraId="277EE308" w14:textId="77777777" w:rsidTr="001D5E69">
        <w:tc>
          <w:tcPr>
            <w:tcW w:w="3576" w:type="dxa"/>
          </w:tcPr>
          <w:p w14:paraId="0E078715" w14:textId="7366E5BF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20704" behindDoc="1" locked="0" layoutInCell="1" allowOverlap="1" wp14:anchorId="4D88CE7E" wp14:editId="5105A57F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354965</wp:posOffset>
                  </wp:positionV>
                  <wp:extent cx="1950524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2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51D5E6E0" w14:textId="50929C26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30944" behindDoc="1" locked="0" layoutInCell="1" allowOverlap="1" wp14:anchorId="237D3001" wp14:editId="60AAE675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354965</wp:posOffset>
                  </wp:positionV>
                  <wp:extent cx="1950914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1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6070CB3" w14:textId="654DC552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41184" behindDoc="1" locked="0" layoutInCell="1" allowOverlap="1" wp14:anchorId="7397D658" wp14:editId="1757F0DF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354965</wp:posOffset>
                  </wp:positionV>
                  <wp:extent cx="1950918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1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D5E69" w14:paraId="43130499" w14:textId="77777777" w:rsidTr="001D5E69">
        <w:tc>
          <w:tcPr>
            <w:tcW w:w="3576" w:type="dxa"/>
          </w:tcPr>
          <w:p w14:paraId="49D85FA1" w14:textId="6C3E5592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22752" behindDoc="1" locked="0" layoutInCell="1" allowOverlap="1" wp14:anchorId="2E65B91A" wp14:editId="4E47DEBD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0919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19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0CD98666" w14:textId="1744CB63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32992" behindDoc="1" locked="0" layoutInCell="1" allowOverlap="1" wp14:anchorId="453B6331" wp14:editId="23E61F34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1474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47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005A18B" w14:textId="3685417A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43232" behindDoc="1" locked="0" layoutInCell="1" allowOverlap="1" wp14:anchorId="312DA503" wp14:editId="23C050BD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0905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905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D5E69" w14:paraId="5C575836" w14:textId="77777777" w:rsidTr="001D5E69">
        <w:tc>
          <w:tcPr>
            <w:tcW w:w="3576" w:type="dxa"/>
          </w:tcPr>
          <w:p w14:paraId="4BA436C6" w14:textId="42947A41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24800" behindDoc="1" locked="0" layoutInCell="1" allowOverlap="1" wp14:anchorId="5522E63B" wp14:editId="3638D220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0523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23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75D637EC" w14:textId="20EF2CA7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35040" behindDoc="1" locked="0" layoutInCell="1" allowOverlap="1" wp14:anchorId="1290C1B0" wp14:editId="3CE1EAD2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0078" cy="1463040"/>
                  <wp:effectExtent l="0" t="0" r="6350" b="0"/>
                  <wp:wrapTight wrapText="bothSides">
                    <wp:wrapPolygon edited="0">
                      <wp:start x="0" y="0"/>
                      <wp:lineTo x="0" y="21375"/>
                      <wp:lineTo x="21530" y="21375"/>
                      <wp:lineTo x="21530" y="0"/>
                      <wp:lineTo x="0" y="0"/>
                    </wp:wrapPolygon>
                  </wp:wrapTight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07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362C4B73" w14:textId="559F0D6B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45280" behindDoc="1" locked="0" layoutInCell="1" allowOverlap="1" wp14:anchorId="51D2A47A" wp14:editId="41FA41EC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1295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295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D5E69" w14:paraId="17945768" w14:textId="77777777" w:rsidTr="001D5E69">
        <w:tc>
          <w:tcPr>
            <w:tcW w:w="3576" w:type="dxa"/>
          </w:tcPr>
          <w:p w14:paraId="1DDFFCDD" w14:textId="66B1CDEE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26848" behindDoc="1" locked="0" layoutInCell="1" allowOverlap="1" wp14:anchorId="4E36143A" wp14:editId="738D86F8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1134" cy="1463040"/>
                  <wp:effectExtent l="0" t="0" r="5080" b="0"/>
                  <wp:wrapTight wrapText="bothSides">
                    <wp:wrapPolygon edited="0">
                      <wp:start x="0" y="0"/>
                      <wp:lineTo x="0" y="21375"/>
                      <wp:lineTo x="21516" y="21375"/>
                      <wp:lineTo x="21516" y="0"/>
                      <wp:lineTo x="0" y="0"/>
                    </wp:wrapPolygon>
                  </wp:wrapTight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134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34F47DAE" w14:textId="37A779A5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37088" behindDoc="1" locked="0" layoutInCell="1" allowOverlap="1" wp14:anchorId="2EF28F9A" wp14:editId="3045745B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2141" cy="1463040"/>
                  <wp:effectExtent l="0" t="0" r="3810" b="0"/>
                  <wp:wrapTight wrapText="bothSides">
                    <wp:wrapPolygon edited="0">
                      <wp:start x="0" y="0"/>
                      <wp:lineTo x="0" y="21375"/>
                      <wp:lineTo x="21502" y="21375"/>
                      <wp:lineTo x="21502" y="0"/>
                      <wp:lineTo x="0" y="0"/>
                    </wp:wrapPolygon>
                  </wp:wrapTight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141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22865C6C" w14:textId="75F1EF16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47328" behindDoc="1" locked="0" layoutInCell="1" allowOverlap="1" wp14:anchorId="5D6E2556" wp14:editId="38BFC716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1698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69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D5E69" w14:paraId="4EB56216" w14:textId="77777777" w:rsidTr="001D5E69">
        <w:tc>
          <w:tcPr>
            <w:tcW w:w="3576" w:type="dxa"/>
          </w:tcPr>
          <w:p w14:paraId="30E9DECA" w14:textId="40B60407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28896" behindDoc="1" locked="0" layoutInCell="1" allowOverlap="1" wp14:anchorId="21C56A32" wp14:editId="177FD5FA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257810</wp:posOffset>
                  </wp:positionV>
                  <wp:extent cx="1951488" cy="1463040"/>
                  <wp:effectExtent l="0" t="0" r="4445" b="0"/>
                  <wp:wrapTight wrapText="bothSides">
                    <wp:wrapPolygon edited="0">
                      <wp:start x="0" y="0"/>
                      <wp:lineTo x="0" y="21375"/>
                      <wp:lineTo x="21509" y="21375"/>
                      <wp:lineTo x="21509" y="0"/>
                      <wp:lineTo x="0" y="0"/>
                    </wp:wrapPolygon>
                  </wp:wrapTight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148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714B318" w14:textId="00ED31D6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39136" behindDoc="1" locked="0" layoutInCell="1" allowOverlap="1" wp14:anchorId="269D95D1" wp14:editId="1E40914B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257810</wp:posOffset>
                  </wp:positionV>
                  <wp:extent cx="1952278" cy="1463040"/>
                  <wp:effectExtent l="0" t="0" r="3810" b="0"/>
                  <wp:wrapTight wrapText="bothSides">
                    <wp:wrapPolygon edited="0">
                      <wp:start x="0" y="0"/>
                      <wp:lineTo x="0" y="21375"/>
                      <wp:lineTo x="21502" y="21375"/>
                      <wp:lineTo x="21502" y="0"/>
                      <wp:lineTo x="0" y="0"/>
                    </wp:wrapPolygon>
                  </wp:wrapTight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2278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576" w:type="dxa"/>
          </w:tcPr>
          <w:p w14:paraId="10274CAE" w14:textId="06F283B4" w:rsidR="001D5E69" w:rsidRDefault="001D5E69" w:rsidP="001D5E69">
            <w:pPr>
              <w:spacing w:after="200" w:line="276" w:lineRule="auto"/>
              <w:jc w:val="center"/>
              <w:rPr>
                <w:b/>
                <w:bCs/>
                <w:iCs/>
                <w:color w:val="000000"/>
                <w:sz w:val="26"/>
                <w:szCs w:val="26"/>
              </w:rPr>
            </w:pPr>
            <w:r w:rsidRPr="00F7665F">
              <w:rPr>
                <w:noProof/>
              </w:rPr>
              <w:drawing>
                <wp:anchor distT="0" distB="0" distL="114300" distR="114300" simplePos="0" relativeHeight="251749376" behindDoc="1" locked="0" layoutInCell="1" allowOverlap="1" wp14:anchorId="20B34E5C" wp14:editId="2E12A9F0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257810</wp:posOffset>
                  </wp:positionV>
                  <wp:extent cx="1950532" cy="1463040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523" y="21375"/>
                      <wp:lineTo x="21523" y="0"/>
                      <wp:lineTo x="0" y="0"/>
                    </wp:wrapPolygon>
                  </wp:wrapTight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0532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265CFBD8" w14:textId="77777777" w:rsidR="001D5E69" w:rsidRPr="003F13DE" w:rsidRDefault="001D5E69">
      <w:pPr>
        <w:spacing w:after="200" w:line="276" w:lineRule="auto"/>
        <w:rPr>
          <w:b/>
          <w:bCs/>
          <w:iCs/>
          <w:color w:val="000000"/>
          <w:sz w:val="26"/>
          <w:szCs w:val="26"/>
        </w:rPr>
      </w:pPr>
    </w:p>
    <w:sectPr w:rsidR="001D5E69" w:rsidRPr="003F13DE" w:rsidSect="008353CA">
      <w:pgSz w:w="12240" w:h="15840"/>
      <w:pgMar w:top="720" w:right="864" w:bottom="79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491E26"/>
    <w:multiLevelType w:val="hybridMultilevel"/>
    <w:tmpl w:val="864CAD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7B875E2"/>
    <w:multiLevelType w:val="hybridMultilevel"/>
    <w:tmpl w:val="524A6E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AF1A84"/>
    <w:multiLevelType w:val="hybridMultilevel"/>
    <w:tmpl w:val="62C6E0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027F06"/>
    <w:multiLevelType w:val="hybridMultilevel"/>
    <w:tmpl w:val="E03CE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C2036"/>
    <w:multiLevelType w:val="hybridMultilevel"/>
    <w:tmpl w:val="E656F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60F48"/>
    <w:multiLevelType w:val="hybridMultilevel"/>
    <w:tmpl w:val="D884D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D4A97"/>
    <w:multiLevelType w:val="hybridMultilevel"/>
    <w:tmpl w:val="020A8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t2rse7apdp2eez5cxv5dn9pp0aatp5pt2&quot;&gt;Meditation Safety Grant&lt;record-ids&gt;&lt;item&gt;362&lt;/item&gt;&lt;item&gt;366&lt;/item&gt;&lt;/record-ids&gt;&lt;/item&gt;&lt;/Libraries&gt;"/>
  </w:docVars>
  <w:rsids>
    <w:rsidRoot w:val="00103013"/>
    <w:rsid w:val="00015EA8"/>
    <w:rsid w:val="00045EF5"/>
    <w:rsid w:val="000755B1"/>
    <w:rsid w:val="000810B8"/>
    <w:rsid w:val="000D17C9"/>
    <w:rsid w:val="000D7FF6"/>
    <w:rsid w:val="0010072B"/>
    <w:rsid w:val="00103013"/>
    <w:rsid w:val="00110A57"/>
    <w:rsid w:val="00132789"/>
    <w:rsid w:val="0013446E"/>
    <w:rsid w:val="001426F3"/>
    <w:rsid w:val="00145327"/>
    <w:rsid w:val="00181576"/>
    <w:rsid w:val="00185387"/>
    <w:rsid w:val="001C7534"/>
    <w:rsid w:val="001D3E2C"/>
    <w:rsid w:val="001D3FAE"/>
    <w:rsid w:val="001D5E69"/>
    <w:rsid w:val="001D67DA"/>
    <w:rsid w:val="001E1987"/>
    <w:rsid w:val="001E6385"/>
    <w:rsid w:val="001F46F5"/>
    <w:rsid w:val="00217F36"/>
    <w:rsid w:val="00230EC3"/>
    <w:rsid w:val="00264CEF"/>
    <w:rsid w:val="00271D61"/>
    <w:rsid w:val="002832F5"/>
    <w:rsid w:val="002A626C"/>
    <w:rsid w:val="002C0B85"/>
    <w:rsid w:val="002C76C7"/>
    <w:rsid w:val="002F1887"/>
    <w:rsid w:val="003176A8"/>
    <w:rsid w:val="00342949"/>
    <w:rsid w:val="00347170"/>
    <w:rsid w:val="003910CC"/>
    <w:rsid w:val="0039591D"/>
    <w:rsid w:val="003966FD"/>
    <w:rsid w:val="0039721A"/>
    <w:rsid w:val="003A4882"/>
    <w:rsid w:val="003C06E9"/>
    <w:rsid w:val="003E495D"/>
    <w:rsid w:val="003F13DE"/>
    <w:rsid w:val="00406967"/>
    <w:rsid w:val="00413BF3"/>
    <w:rsid w:val="00452360"/>
    <w:rsid w:val="0046266E"/>
    <w:rsid w:val="00464D99"/>
    <w:rsid w:val="0046748C"/>
    <w:rsid w:val="004716F9"/>
    <w:rsid w:val="00472F26"/>
    <w:rsid w:val="004940C5"/>
    <w:rsid w:val="004A6DC3"/>
    <w:rsid w:val="004C7B0A"/>
    <w:rsid w:val="004F3FCE"/>
    <w:rsid w:val="005011A6"/>
    <w:rsid w:val="00533481"/>
    <w:rsid w:val="00533F15"/>
    <w:rsid w:val="0053709A"/>
    <w:rsid w:val="00540E81"/>
    <w:rsid w:val="00552EB3"/>
    <w:rsid w:val="00555D02"/>
    <w:rsid w:val="005803A6"/>
    <w:rsid w:val="005A2418"/>
    <w:rsid w:val="005B2723"/>
    <w:rsid w:val="005C14B6"/>
    <w:rsid w:val="005F0296"/>
    <w:rsid w:val="00637C91"/>
    <w:rsid w:val="006402A0"/>
    <w:rsid w:val="00653FDC"/>
    <w:rsid w:val="00664DDD"/>
    <w:rsid w:val="00675936"/>
    <w:rsid w:val="00677E88"/>
    <w:rsid w:val="006949E4"/>
    <w:rsid w:val="00697F9C"/>
    <w:rsid w:val="006B1778"/>
    <w:rsid w:val="006C4AE6"/>
    <w:rsid w:val="006D6F21"/>
    <w:rsid w:val="006E2C07"/>
    <w:rsid w:val="007124CE"/>
    <w:rsid w:val="00733521"/>
    <w:rsid w:val="007335F4"/>
    <w:rsid w:val="00756C37"/>
    <w:rsid w:val="0079146D"/>
    <w:rsid w:val="007B087E"/>
    <w:rsid w:val="007B3215"/>
    <w:rsid w:val="007C5EEF"/>
    <w:rsid w:val="007E3A1C"/>
    <w:rsid w:val="007F57CD"/>
    <w:rsid w:val="00813C71"/>
    <w:rsid w:val="00816267"/>
    <w:rsid w:val="008353CA"/>
    <w:rsid w:val="008442D2"/>
    <w:rsid w:val="00850956"/>
    <w:rsid w:val="00867DB7"/>
    <w:rsid w:val="00870208"/>
    <w:rsid w:val="00890919"/>
    <w:rsid w:val="008937EB"/>
    <w:rsid w:val="008A07E5"/>
    <w:rsid w:val="008B258E"/>
    <w:rsid w:val="008C0FE9"/>
    <w:rsid w:val="008F4E85"/>
    <w:rsid w:val="008F59CE"/>
    <w:rsid w:val="0090481A"/>
    <w:rsid w:val="00923BA1"/>
    <w:rsid w:val="00933B07"/>
    <w:rsid w:val="00934E39"/>
    <w:rsid w:val="00947442"/>
    <w:rsid w:val="00950553"/>
    <w:rsid w:val="009508BD"/>
    <w:rsid w:val="00964567"/>
    <w:rsid w:val="009B11BA"/>
    <w:rsid w:val="009C2872"/>
    <w:rsid w:val="009D5960"/>
    <w:rsid w:val="009D5F16"/>
    <w:rsid w:val="009F669A"/>
    <w:rsid w:val="00A00113"/>
    <w:rsid w:val="00A30CCA"/>
    <w:rsid w:val="00A43B96"/>
    <w:rsid w:val="00A47057"/>
    <w:rsid w:val="00A60DDA"/>
    <w:rsid w:val="00AA6593"/>
    <w:rsid w:val="00B06FE7"/>
    <w:rsid w:val="00B4459F"/>
    <w:rsid w:val="00B5190D"/>
    <w:rsid w:val="00B53A34"/>
    <w:rsid w:val="00B72F12"/>
    <w:rsid w:val="00BB63AE"/>
    <w:rsid w:val="00BC0B0A"/>
    <w:rsid w:val="00C016FD"/>
    <w:rsid w:val="00C03B97"/>
    <w:rsid w:val="00C049D9"/>
    <w:rsid w:val="00C11AD4"/>
    <w:rsid w:val="00C230A3"/>
    <w:rsid w:val="00C31457"/>
    <w:rsid w:val="00C4688A"/>
    <w:rsid w:val="00C572D2"/>
    <w:rsid w:val="00C61D94"/>
    <w:rsid w:val="00C66B7B"/>
    <w:rsid w:val="00C82CDE"/>
    <w:rsid w:val="00CE11B6"/>
    <w:rsid w:val="00CE3807"/>
    <w:rsid w:val="00CE44A3"/>
    <w:rsid w:val="00CF701D"/>
    <w:rsid w:val="00D22CDC"/>
    <w:rsid w:val="00D405A1"/>
    <w:rsid w:val="00D4130F"/>
    <w:rsid w:val="00D4151A"/>
    <w:rsid w:val="00D87023"/>
    <w:rsid w:val="00DA6105"/>
    <w:rsid w:val="00DB241B"/>
    <w:rsid w:val="00DB2E55"/>
    <w:rsid w:val="00DC4A75"/>
    <w:rsid w:val="00DD4201"/>
    <w:rsid w:val="00DD6C1D"/>
    <w:rsid w:val="00DE7305"/>
    <w:rsid w:val="00E05473"/>
    <w:rsid w:val="00E07E23"/>
    <w:rsid w:val="00E17AFB"/>
    <w:rsid w:val="00E322B6"/>
    <w:rsid w:val="00E45BAD"/>
    <w:rsid w:val="00E513A4"/>
    <w:rsid w:val="00E61D07"/>
    <w:rsid w:val="00E65D48"/>
    <w:rsid w:val="00E750A4"/>
    <w:rsid w:val="00E97E4C"/>
    <w:rsid w:val="00EA03BD"/>
    <w:rsid w:val="00EA1035"/>
    <w:rsid w:val="00EA106F"/>
    <w:rsid w:val="00EF5E0B"/>
    <w:rsid w:val="00F03B4A"/>
    <w:rsid w:val="00F55897"/>
    <w:rsid w:val="00F66286"/>
    <w:rsid w:val="00F96918"/>
    <w:rsid w:val="00FB70E0"/>
    <w:rsid w:val="00FD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551CDC"/>
  <w15:docId w15:val="{A7A3778C-A175-4E53-AC86-3B4376B6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303030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013"/>
    <w:pPr>
      <w:spacing w:after="0" w:line="240" w:lineRule="auto"/>
    </w:pPr>
    <w:rPr>
      <w:rFonts w:ascii="Times New Roman" w:hAnsi="Times New Roman" w:cs="Times New Roman"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30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1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6FD"/>
    <w:rPr>
      <w:rFonts w:ascii="Tahoma" w:hAnsi="Tahoma" w:cs="Tahoma"/>
      <w:color w:val="auto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03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3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3BD"/>
    <w:rPr>
      <w:rFonts w:ascii="Times New Roman" w:hAnsi="Times New Roman" w:cs="Times New Roman"/>
      <w:color w:val="auto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3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3BD"/>
    <w:rPr>
      <w:rFonts w:ascii="Times New Roman" w:hAnsi="Times New Roman" w:cs="Times New Roman"/>
      <w:b/>
      <w:bCs/>
      <w:color w:val="auto"/>
      <w:sz w:val="20"/>
      <w:szCs w:val="20"/>
    </w:rPr>
  </w:style>
  <w:style w:type="paragraph" w:customStyle="1" w:styleId="EndNoteBibliographyTitle">
    <w:name w:val="EndNote Bibliography Title"/>
    <w:basedOn w:val="Normal"/>
    <w:rsid w:val="001F46F5"/>
    <w:pPr>
      <w:jc w:val="center"/>
    </w:pPr>
  </w:style>
  <w:style w:type="paragraph" w:customStyle="1" w:styleId="EndNoteBibliography">
    <w:name w:val="EndNote Bibliography"/>
    <w:basedOn w:val="Normal"/>
    <w:rsid w:val="001F46F5"/>
  </w:style>
  <w:style w:type="table" w:styleId="TableGrid">
    <w:name w:val="Table Grid"/>
    <w:basedOn w:val="TableNormal"/>
    <w:uiPriority w:val="59"/>
    <w:rsid w:val="004A6DC3"/>
    <w:pPr>
      <w:spacing w:after="0" w:line="240" w:lineRule="auto"/>
    </w:pPr>
    <w:rPr>
      <w:rFonts w:asciiTheme="minorHAnsi" w:eastAsiaTheme="minorEastAsia" w:hAnsiTheme="minorHAnsi" w:cstheme="minorBidi"/>
      <w:color w:val="auto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" Type="http://schemas.openxmlformats.org/officeDocument/2006/relationships/image" Target="media/image1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fontTable" Target="fontTable.xml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theme" Target="theme/theme1.xml"/><Relationship Id="rId10" Type="http://schemas.openxmlformats.org/officeDocument/2006/relationships/image" Target="media/image6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 Medical School</Company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Bei</dc:creator>
  <cp:lastModifiedBy>Brendan Cullen</cp:lastModifiedBy>
  <cp:revision>4</cp:revision>
  <dcterms:created xsi:type="dcterms:W3CDTF">2020-07-14T15:28:00Z</dcterms:created>
  <dcterms:modified xsi:type="dcterms:W3CDTF">2020-07-28T20:57:00Z</dcterms:modified>
</cp:coreProperties>
</file>